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8F8AC" w14:textId="6B29571D" w:rsidR="004B2F28" w:rsidRDefault="004B2F28" w:rsidP="002A5CFB">
      <w:pPr>
        <w:rPr>
          <w:b/>
        </w:rPr>
      </w:pPr>
      <w:bookmarkStart w:id="0" w:name="_GoBack"/>
      <w:bookmarkEnd w:id="0"/>
    </w:p>
    <w:p w14:paraId="7C40D667" w14:textId="41C39D86" w:rsidR="00130F00" w:rsidRPr="006D73C6" w:rsidRDefault="002A5CFB" w:rsidP="002A5CFB">
      <w:pPr>
        <w:rPr>
          <w:b/>
        </w:rPr>
      </w:pPr>
      <w:r w:rsidRPr="006D73C6">
        <w:rPr>
          <w:b/>
        </w:rPr>
        <w:t>SUPPLEMENTARY DATA</w:t>
      </w:r>
    </w:p>
    <w:p w14:paraId="70BED83D" w14:textId="77777777" w:rsidR="004B2F28" w:rsidRPr="006D73C6" w:rsidRDefault="004B2F28" w:rsidP="002A5CFB">
      <w:pPr>
        <w:rPr>
          <w:b/>
        </w:rPr>
      </w:pPr>
    </w:p>
    <w:p w14:paraId="2D535A41" w14:textId="0042EEAD" w:rsidR="0003004A" w:rsidRPr="006D73C6" w:rsidRDefault="002A5CFB" w:rsidP="002A5CFB">
      <w:pPr>
        <w:rPr>
          <w:b/>
        </w:rPr>
      </w:pPr>
      <w:r w:rsidRPr="006D73C6">
        <w:rPr>
          <w:b/>
        </w:rPr>
        <w:t xml:space="preserve">Supplementary Table </w:t>
      </w:r>
      <w:r w:rsidR="004B2F28" w:rsidRPr="006D73C6">
        <w:rPr>
          <w:b/>
        </w:rPr>
        <w:t>1</w:t>
      </w:r>
      <w:r w:rsidRPr="006D73C6">
        <w:rPr>
          <w:b/>
        </w:rPr>
        <w:t>:</w:t>
      </w:r>
      <w:r w:rsidR="0003004A" w:rsidRPr="006D73C6">
        <w:rPr>
          <w:b/>
        </w:rPr>
        <w:t xml:space="preserve"> </w:t>
      </w:r>
      <w:r w:rsidR="00F4244D" w:rsidRPr="006D73C6">
        <w:rPr>
          <w:b/>
        </w:rPr>
        <w:t>Nuclear</w:t>
      </w:r>
      <w:r w:rsidR="004C1A51">
        <w:rPr>
          <w:b/>
        </w:rPr>
        <w:t xml:space="preserve"> and mitochondrial</w:t>
      </w:r>
      <w:r w:rsidR="00F4244D" w:rsidRPr="006D73C6">
        <w:rPr>
          <w:b/>
        </w:rPr>
        <w:t xml:space="preserve"> g</w:t>
      </w:r>
      <w:r w:rsidR="0003004A" w:rsidRPr="006D73C6">
        <w:rPr>
          <w:b/>
        </w:rPr>
        <w:t>ene list</w:t>
      </w:r>
    </w:p>
    <w:p w14:paraId="0F08E233" w14:textId="70ABC02C" w:rsidR="0003004A" w:rsidRPr="006D73C6" w:rsidRDefault="0003004A" w:rsidP="002A5CF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276"/>
        <w:gridCol w:w="1270"/>
        <w:gridCol w:w="1323"/>
        <w:gridCol w:w="1323"/>
      </w:tblGrid>
      <w:tr w:rsidR="003357C8" w:rsidRPr="006D73C6" w14:paraId="22AA75F9" w14:textId="126D459B" w:rsidTr="006D73C6">
        <w:tc>
          <w:tcPr>
            <w:tcW w:w="1470" w:type="dxa"/>
          </w:tcPr>
          <w:p w14:paraId="061ACFE1" w14:textId="507C6DAE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ABCA1</w:t>
            </w:r>
          </w:p>
        </w:tc>
        <w:tc>
          <w:tcPr>
            <w:tcW w:w="1276" w:type="dxa"/>
          </w:tcPr>
          <w:p w14:paraId="609DF84F" w14:textId="11D0189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CRYAB</w:t>
            </w:r>
          </w:p>
        </w:tc>
        <w:tc>
          <w:tcPr>
            <w:tcW w:w="1270" w:type="dxa"/>
          </w:tcPr>
          <w:p w14:paraId="52D10300" w14:textId="5D35B3D2" w:rsidR="003357C8" w:rsidRPr="00EA545E" w:rsidRDefault="003357C8" w:rsidP="003357C8">
            <w:pPr>
              <w:rPr>
                <w:i/>
              </w:rPr>
            </w:pPr>
            <w:r w:rsidRPr="00EA545E">
              <w:rPr>
                <w:i/>
              </w:rPr>
              <w:t>JUP</w:t>
            </w:r>
          </w:p>
        </w:tc>
        <w:tc>
          <w:tcPr>
            <w:tcW w:w="1323" w:type="dxa"/>
          </w:tcPr>
          <w:p w14:paraId="2F5655D4" w14:textId="185F9F1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M</w:t>
            </w:r>
          </w:p>
        </w:tc>
        <w:tc>
          <w:tcPr>
            <w:tcW w:w="1323" w:type="dxa"/>
          </w:tcPr>
          <w:p w14:paraId="05141365" w14:textId="0F37AE21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CN3B</w:t>
            </w:r>
          </w:p>
        </w:tc>
      </w:tr>
      <w:tr w:rsidR="003357C8" w:rsidRPr="00EA545E" w14:paraId="314ECC66" w14:textId="6E38B320" w:rsidTr="006D73C6">
        <w:tc>
          <w:tcPr>
            <w:tcW w:w="1470" w:type="dxa"/>
          </w:tcPr>
          <w:p w14:paraId="007C86A9" w14:textId="4FD80956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ABCC9</w:t>
            </w:r>
          </w:p>
        </w:tc>
        <w:tc>
          <w:tcPr>
            <w:tcW w:w="1276" w:type="dxa"/>
          </w:tcPr>
          <w:p w14:paraId="252642FF" w14:textId="25501343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CSRP3</w:t>
            </w:r>
          </w:p>
        </w:tc>
        <w:tc>
          <w:tcPr>
            <w:tcW w:w="1270" w:type="dxa"/>
          </w:tcPr>
          <w:p w14:paraId="6A8B2C53" w14:textId="07D0DE06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CND3</w:t>
            </w:r>
          </w:p>
        </w:tc>
        <w:tc>
          <w:tcPr>
            <w:tcW w:w="1323" w:type="dxa"/>
          </w:tcPr>
          <w:p w14:paraId="6BABAE60" w14:textId="27661DDA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Q</w:t>
            </w:r>
          </w:p>
        </w:tc>
        <w:tc>
          <w:tcPr>
            <w:tcW w:w="1323" w:type="dxa"/>
          </w:tcPr>
          <w:p w14:paraId="103CBDA0" w14:textId="661FD312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CN4B</w:t>
            </w:r>
          </w:p>
        </w:tc>
      </w:tr>
      <w:tr w:rsidR="003357C8" w:rsidRPr="00EA545E" w14:paraId="443616B3" w14:textId="0543654A" w:rsidTr="006D73C6">
        <w:tc>
          <w:tcPr>
            <w:tcW w:w="1470" w:type="dxa"/>
          </w:tcPr>
          <w:p w14:paraId="37042485" w14:textId="5E514675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ABCG5</w:t>
            </w:r>
          </w:p>
        </w:tc>
        <w:tc>
          <w:tcPr>
            <w:tcW w:w="1276" w:type="dxa"/>
          </w:tcPr>
          <w:p w14:paraId="34C7CA6C" w14:textId="0BFFAA10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CTNNA3</w:t>
            </w:r>
          </w:p>
        </w:tc>
        <w:tc>
          <w:tcPr>
            <w:tcW w:w="1270" w:type="dxa"/>
          </w:tcPr>
          <w:p w14:paraId="73AB7CE2" w14:textId="72E24100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CNE1</w:t>
            </w:r>
          </w:p>
        </w:tc>
        <w:tc>
          <w:tcPr>
            <w:tcW w:w="1323" w:type="dxa"/>
          </w:tcPr>
          <w:p w14:paraId="1E8F1641" w14:textId="13940366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S1</w:t>
            </w:r>
          </w:p>
        </w:tc>
        <w:tc>
          <w:tcPr>
            <w:tcW w:w="1323" w:type="dxa"/>
          </w:tcPr>
          <w:p w14:paraId="05918A46" w14:textId="6DF14462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CN5A</w:t>
            </w:r>
          </w:p>
        </w:tc>
      </w:tr>
      <w:tr w:rsidR="003357C8" w:rsidRPr="00EA545E" w14:paraId="2A54310C" w14:textId="3B72505C" w:rsidTr="006D73C6">
        <w:tc>
          <w:tcPr>
            <w:tcW w:w="1470" w:type="dxa"/>
          </w:tcPr>
          <w:p w14:paraId="30AADFF3" w14:textId="7CFC2300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BCG8</w:t>
            </w:r>
          </w:p>
        </w:tc>
        <w:tc>
          <w:tcPr>
            <w:tcW w:w="1276" w:type="dxa"/>
          </w:tcPr>
          <w:p w14:paraId="685F4730" w14:textId="6A2BEE8B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CYP27A1</w:t>
            </w:r>
          </w:p>
        </w:tc>
        <w:tc>
          <w:tcPr>
            <w:tcW w:w="1270" w:type="dxa"/>
          </w:tcPr>
          <w:p w14:paraId="60C1FE64" w14:textId="6CE49F5F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CNE2</w:t>
            </w:r>
          </w:p>
        </w:tc>
        <w:tc>
          <w:tcPr>
            <w:tcW w:w="1323" w:type="dxa"/>
          </w:tcPr>
          <w:p w14:paraId="570E836D" w14:textId="3053134F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S2</w:t>
            </w:r>
          </w:p>
        </w:tc>
        <w:tc>
          <w:tcPr>
            <w:tcW w:w="1323" w:type="dxa"/>
          </w:tcPr>
          <w:p w14:paraId="2B81A45A" w14:textId="5BD9648D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GCD</w:t>
            </w:r>
          </w:p>
        </w:tc>
      </w:tr>
      <w:tr w:rsidR="003357C8" w:rsidRPr="00EA545E" w14:paraId="669E59CE" w14:textId="278ADCC0" w:rsidTr="006D73C6">
        <w:tc>
          <w:tcPr>
            <w:tcW w:w="1470" w:type="dxa"/>
          </w:tcPr>
          <w:p w14:paraId="242A4A79" w14:textId="7370A503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CTA2</w:t>
            </w:r>
          </w:p>
        </w:tc>
        <w:tc>
          <w:tcPr>
            <w:tcW w:w="1276" w:type="dxa"/>
          </w:tcPr>
          <w:p w14:paraId="319F4C69" w14:textId="326B3652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DES</w:t>
            </w:r>
          </w:p>
        </w:tc>
        <w:tc>
          <w:tcPr>
            <w:tcW w:w="1270" w:type="dxa"/>
          </w:tcPr>
          <w:p w14:paraId="4B56F1F0" w14:textId="19C301D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CNE3</w:t>
            </w:r>
          </w:p>
        </w:tc>
        <w:tc>
          <w:tcPr>
            <w:tcW w:w="1323" w:type="dxa"/>
          </w:tcPr>
          <w:p w14:paraId="188B3FD4" w14:textId="7E187A76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URC</w:t>
            </w:r>
          </w:p>
        </w:tc>
        <w:tc>
          <w:tcPr>
            <w:tcW w:w="1323" w:type="dxa"/>
          </w:tcPr>
          <w:p w14:paraId="1543733E" w14:textId="3DF3664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KI</w:t>
            </w:r>
          </w:p>
        </w:tc>
      </w:tr>
      <w:tr w:rsidR="003357C8" w:rsidRPr="00EA545E" w14:paraId="623966D3" w14:textId="57A8BB8F" w:rsidTr="006D73C6">
        <w:tc>
          <w:tcPr>
            <w:tcW w:w="1470" w:type="dxa"/>
          </w:tcPr>
          <w:p w14:paraId="3062A265" w14:textId="03699B24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CTC1</w:t>
            </w:r>
          </w:p>
        </w:tc>
        <w:tc>
          <w:tcPr>
            <w:tcW w:w="1276" w:type="dxa"/>
          </w:tcPr>
          <w:p w14:paraId="75468038" w14:textId="560FA9E0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DMD</w:t>
            </w:r>
          </w:p>
        </w:tc>
        <w:tc>
          <w:tcPr>
            <w:tcW w:w="1270" w:type="dxa"/>
          </w:tcPr>
          <w:p w14:paraId="5EB87E77" w14:textId="69295D9B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CNH2</w:t>
            </w:r>
          </w:p>
        </w:tc>
        <w:tc>
          <w:tcPr>
            <w:tcW w:w="1323" w:type="dxa"/>
          </w:tcPr>
          <w:p w14:paraId="2759492C" w14:textId="0C1F0CFD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BPC3</w:t>
            </w:r>
          </w:p>
        </w:tc>
        <w:tc>
          <w:tcPr>
            <w:tcW w:w="1323" w:type="dxa"/>
          </w:tcPr>
          <w:p w14:paraId="7F3032F7" w14:textId="3DA80265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L01B1</w:t>
            </w:r>
          </w:p>
        </w:tc>
      </w:tr>
      <w:tr w:rsidR="003357C8" w:rsidRPr="00EA545E" w14:paraId="28E5AB4C" w14:textId="77201BA6" w:rsidTr="006D73C6">
        <w:tc>
          <w:tcPr>
            <w:tcW w:w="1470" w:type="dxa"/>
          </w:tcPr>
          <w:p w14:paraId="1820B70D" w14:textId="4D425831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CTN2</w:t>
            </w:r>
          </w:p>
        </w:tc>
        <w:tc>
          <w:tcPr>
            <w:tcW w:w="1276" w:type="dxa"/>
          </w:tcPr>
          <w:p w14:paraId="3F15668E" w14:textId="31F4D828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DOLK</w:t>
            </w:r>
          </w:p>
        </w:tc>
        <w:tc>
          <w:tcPr>
            <w:tcW w:w="1270" w:type="dxa"/>
          </w:tcPr>
          <w:p w14:paraId="1DA1F094" w14:textId="72F8E35D" w:rsidR="003357C8" w:rsidRPr="00EA545E" w:rsidRDefault="003357C8" w:rsidP="003357C8">
            <w:pPr>
              <w:tabs>
                <w:tab w:val="left" w:pos="425"/>
              </w:tabs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CNJ2</w:t>
            </w:r>
          </w:p>
        </w:tc>
        <w:tc>
          <w:tcPr>
            <w:tcW w:w="1323" w:type="dxa"/>
          </w:tcPr>
          <w:p w14:paraId="188F2A85" w14:textId="1E41ECCD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H11</w:t>
            </w:r>
          </w:p>
        </w:tc>
        <w:tc>
          <w:tcPr>
            <w:tcW w:w="1323" w:type="dxa"/>
          </w:tcPr>
          <w:p w14:paraId="25D19B21" w14:textId="7170AA8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LC2A10</w:t>
            </w:r>
          </w:p>
        </w:tc>
      </w:tr>
      <w:tr w:rsidR="003357C8" w:rsidRPr="00EA545E" w14:paraId="1959864F" w14:textId="75390326" w:rsidTr="006D73C6">
        <w:tc>
          <w:tcPr>
            <w:tcW w:w="1470" w:type="dxa"/>
          </w:tcPr>
          <w:p w14:paraId="1613C3D2" w14:textId="2C1F6092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CVRL1</w:t>
            </w:r>
          </w:p>
        </w:tc>
        <w:tc>
          <w:tcPr>
            <w:tcW w:w="1276" w:type="dxa"/>
          </w:tcPr>
          <w:p w14:paraId="762812E5" w14:textId="191551F2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DSC2</w:t>
            </w:r>
          </w:p>
        </w:tc>
        <w:tc>
          <w:tcPr>
            <w:tcW w:w="1270" w:type="dxa"/>
          </w:tcPr>
          <w:p w14:paraId="0807177B" w14:textId="513761BE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CNJ5</w:t>
            </w:r>
          </w:p>
        </w:tc>
        <w:tc>
          <w:tcPr>
            <w:tcW w:w="1323" w:type="dxa"/>
          </w:tcPr>
          <w:p w14:paraId="20AB9985" w14:textId="6226325D" w:rsidR="003357C8" w:rsidRPr="00EA545E" w:rsidRDefault="003357C8" w:rsidP="003357C8">
            <w:pPr>
              <w:tabs>
                <w:tab w:val="left" w:pos="826"/>
              </w:tabs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H6</w:t>
            </w:r>
          </w:p>
        </w:tc>
        <w:tc>
          <w:tcPr>
            <w:tcW w:w="1323" w:type="dxa"/>
          </w:tcPr>
          <w:p w14:paraId="273AB18E" w14:textId="0A4B65C6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MAD3</w:t>
            </w:r>
          </w:p>
        </w:tc>
      </w:tr>
      <w:tr w:rsidR="003357C8" w:rsidRPr="00EA545E" w14:paraId="7E281994" w14:textId="11BA6C08" w:rsidTr="006D73C6">
        <w:tc>
          <w:tcPr>
            <w:tcW w:w="1470" w:type="dxa"/>
          </w:tcPr>
          <w:p w14:paraId="693C82F7" w14:textId="69642C44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KAP9</w:t>
            </w:r>
          </w:p>
        </w:tc>
        <w:tc>
          <w:tcPr>
            <w:tcW w:w="1276" w:type="dxa"/>
          </w:tcPr>
          <w:p w14:paraId="494C2C70" w14:textId="61F57B77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DSG2</w:t>
            </w:r>
          </w:p>
        </w:tc>
        <w:tc>
          <w:tcPr>
            <w:tcW w:w="1270" w:type="dxa"/>
          </w:tcPr>
          <w:p w14:paraId="4889ED97" w14:textId="54AD92B5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CNJ8</w:t>
            </w:r>
          </w:p>
        </w:tc>
        <w:tc>
          <w:tcPr>
            <w:tcW w:w="1323" w:type="dxa"/>
          </w:tcPr>
          <w:p w14:paraId="4F5070BD" w14:textId="6E66F4F8" w:rsidR="003357C8" w:rsidRPr="00EA545E" w:rsidRDefault="003357C8" w:rsidP="003357C8">
            <w:pPr>
              <w:tabs>
                <w:tab w:val="left" w:pos="897"/>
              </w:tabs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H7</w:t>
            </w:r>
          </w:p>
        </w:tc>
        <w:tc>
          <w:tcPr>
            <w:tcW w:w="1323" w:type="dxa"/>
          </w:tcPr>
          <w:p w14:paraId="37CF2169" w14:textId="098C174D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MAD4</w:t>
            </w:r>
          </w:p>
        </w:tc>
      </w:tr>
      <w:tr w:rsidR="003357C8" w:rsidRPr="00EA545E" w14:paraId="618AEAA8" w14:textId="20417CF5" w:rsidTr="006D73C6">
        <w:tc>
          <w:tcPr>
            <w:tcW w:w="1470" w:type="dxa"/>
          </w:tcPr>
          <w:p w14:paraId="43822CA4" w14:textId="2FDAF8C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LMS1</w:t>
            </w:r>
          </w:p>
        </w:tc>
        <w:tc>
          <w:tcPr>
            <w:tcW w:w="1276" w:type="dxa"/>
          </w:tcPr>
          <w:p w14:paraId="76E2823B" w14:textId="218E7A2B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DSP</w:t>
            </w:r>
          </w:p>
        </w:tc>
        <w:tc>
          <w:tcPr>
            <w:tcW w:w="1270" w:type="dxa"/>
          </w:tcPr>
          <w:p w14:paraId="56BE4196" w14:textId="21E21E0B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CNQ1</w:t>
            </w:r>
          </w:p>
        </w:tc>
        <w:tc>
          <w:tcPr>
            <w:tcW w:w="1323" w:type="dxa"/>
          </w:tcPr>
          <w:p w14:paraId="518E487A" w14:textId="7ED0D077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L2</w:t>
            </w:r>
          </w:p>
        </w:tc>
        <w:tc>
          <w:tcPr>
            <w:tcW w:w="1323" w:type="dxa"/>
          </w:tcPr>
          <w:p w14:paraId="0B63853E" w14:textId="5E66AB8E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NTA1</w:t>
            </w:r>
          </w:p>
        </w:tc>
      </w:tr>
      <w:tr w:rsidR="003357C8" w:rsidRPr="00EA545E" w14:paraId="36E73CDA" w14:textId="03FB64E2" w:rsidTr="006D73C6">
        <w:tc>
          <w:tcPr>
            <w:tcW w:w="1470" w:type="dxa"/>
          </w:tcPr>
          <w:p w14:paraId="48C37BE3" w14:textId="396EEF90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LPK3</w:t>
            </w:r>
          </w:p>
        </w:tc>
        <w:tc>
          <w:tcPr>
            <w:tcW w:w="1276" w:type="dxa"/>
          </w:tcPr>
          <w:p w14:paraId="6E07C030" w14:textId="71F199B6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DTNA</w:t>
            </w:r>
          </w:p>
        </w:tc>
        <w:tc>
          <w:tcPr>
            <w:tcW w:w="1270" w:type="dxa"/>
          </w:tcPr>
          <w:p w14:paraId="450D23D4" w14:textId="7AA7623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KRAS</w:t>
            </w:r>
          </w:p>
        </w:tc>
        <w:tc>
          <w:tcPr>
            <w:tcW w:w="1323" w:type="dxa"/>
          </w:tcPr>
          <w:p w14:paraId="62410210" w14:textId="2BDA6788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L3</w:t>
            </w:r>
          </w:p>
        </w:tc>
        <w:tc>
          <w:tcPr>
            <w:tcW w:w="1323" w:type="dxa"/>
          </w:tcPr>
          <w:p w14:paraId="5E59DEE8" w14:textId="23D04479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OS1</w:t>
            </w:r>
          </w:p>
        </w:tc>
      </w:tr>
      <w:tr w:rsidR="003357C8" w:rsidRPr="00EA545E" w14:paraId="4C3044A8" w14:textId="38C95BF3" w:rsidTr="006D73C6">
        <w:tc>
          <w:tcPr>
            <w:tcW w:w="1470" w:type="dxa"/>
          </w:tcPr>
          <w:p w14:paraId="7B8A0545" w14:textId="6E06FFB9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NK2</w:t>
            </w:r>
          </w:p>
        </w:tc>
        <w:tc>
          <w:tcPr>
            <w:tcW w:w="1276" w:type="dxa"/>
          </w:tcPr>
          <w:p w14:paraId="5DBBA137" w14:textId="5CA2D00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EFEMP2</w:t>
            </w:r>
          </w:p>
        </w:tc>
        <w:tc>
          <w:tcPr>
            <w:tcW w:w="1270" w:type="dxa"/>
          </w:tcPr>
          <w:p w14:paraId="20354D49" w14:textId="02709AA0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AMA4</w:t>
            </w:r>
          </w:p>
        </w:tc>
        <w:tc>
          <w:tcPr>
            <w:tcW w:w="1323" w:type="dxa"/>
          </w:tcPr>
          <w:p w14:paraId="564339AE" w14:textId="74C2A172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LK</w:t>
            </w:r>
          </w:p>
        </w:tc>
        <w:tc>
          <w:tcPr>
            <w:tcW w:w="1323" w:type="dxa"/>
          </w:tcPr>
          <w:p w14:paraId="1FD941CF" w14:textId="07DFA04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OS2</w:t>
            </w:r>
          </w:p>
        </w:tc>
      </w:tr>
      <w:tr w:rsidR="003357C8" w:rsidRPr="00EA545E" w14:paraId="2410304B" w14:textId="6CBE7571" w:rsidTr="006D73C6">
        <w:tc>
          <w:tcPr>
            <w:tcW w:w="1470" w:type="dxa"/>
          </w:tcPr>
          <w:p w14:paraId="6388680C" w14:textId="54905566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NKRD1</w:t>
            </w:r>
          </w:p>
        </w:tc>
        <w:tc>
          <w:tcPr>
            <w:tcW w:w="1276" w:type="dxa"/>
          </w:tcPr>
          <w:p w14:paraId="69B3DA7B" w14:textId="6D129DFD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EMD</w:t>
            </w:r>
          </w:p>
        </w:tc>
        <w:tc>
          <w:tcPr>
            <w:tcW w:w="1270" w:type="dxa"/>
          </w:tcPr>
          <w:p w14:paraId="0E9912B0" w14:textId="34E8A54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AMP2</w:t>
            </w:r>
          </w:p>
        </w:tc>
        <w:tc>
          <w:tcPr>
            <w:tcW w:w="1323" w:type="dxa"/>
          </w:tcPr>
          <w:p w14:paraId="260EF26D" w14:textId="69B898D5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LK2</w:t>
            </w:r>
          </w:p>
        </w:tc>
        <w:tc>
          <w:tcPr>
            <w:tcW w:w="1323" w:type="dxa"/>
          </w:tcPr>
          <w:p w14:paraId="61AC68AF" w14:textId="2914F18E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SPRED1</w:t>
            </w:r>
          </w:p>
        </w:tc>
      </w:tr>
      <w:tr w:rsidR="003357C8" w:rsidRPr="00EA545E" w14:paraId="4A165D17" w14:textId="2E38EC80" w:rsidTr="006D73C6">
        <w:tc>
          <w:tcPr>
            <w:tcW w:w="1470" w:type="dxa"/>
          </w:tcPr>
          <w:p w14:paraId="44D5B202" w14:textId="0088933C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POA1</w:t>
            </w:r>
          </w:p>
        </w:tc>
        <w:tc>
          <w:tcPr>
            <w:tcW w:w="1276" w:type="dxa"/>
          </w:tcPr>
          <w:p w14:paraId="5B4BAD30" w14:textId="7E43D4C3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ENG</w:t>
            </w:r>
          </w:p>
        </w:tc>
        <w:tc>
          <w:tcPr>
            <w:tcW w:w="1270" w:type="dxa"/>
          </w:tcPr>
          <w:p w14:paraId="2BEFF94D" w14:textId="5C1A1ECA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CAT</w:t>
            </w:r>
          </w:p>
        </w:tc>
        <w:tc>
          <w:tcPr>
            <w:tcW w:w="1323" w:type="dxa"/>
          </w:tcPr>
          <w:p w14:paraId="3F09D289" w14:textId="69CC1E7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OZ2</w:t>
            </w:r>
          </w:p>
        </w:tc>
        <w:tc>
          <w:tcPr>
            <w:tcW w:w="1323" w:type="dxa"/>
          </w:tcPr>
          <w:p w14:paraId="58D5A5B1" w14:textId="238390AE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AZ</w:t>
            </w:r>
          </w:p>
        </w:tc>
      </w:tr>
      <w:tr w:rsidR="003357C8" w:rsidRPr="00EA545E" w14:paraId="4ACB7E3A" w14:textId="1742642D" w:rsidTr="006D73C6">
        <w:tc>
          <w:tcPr>
            <w:tcW w:w="1470" w:type="dxa"/>
          </w:tcPr>
          <w:p w14:paraId="3269D6A7" w14:textId="6EE731C0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POA5</w:t>
            </w:r>
          </w:p>
        </w:tc>
        <w:tc>
          <w:tcPr>
            <w:tcW w:w="1276" w:type="dxa"/>
          </w:tcPr>
          <w:p w14:paraId="5B294570" w14:textId="0B4645BD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EPHB4</w:t>
            </w:r>
          </w:p>
        </w:tc>
        <w:tc>
          <w:tcPr>
            <w:tcW w:w="1270" w:type="dxa"/>
          </w:tcPr>
          <w:p w14:paraId="01A084C2" w14:textId="711C157B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DB3</w:t>
            </w:r>
          </w:p>
        </w:tc>
        <w:tc>
          <w:tcPr>
            <w:tcW w:w="1323" w:type="dxa"/>
          </w:tcPr>
          <w:p w14:paraId="589B03A2" w14:textId="56BA6598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YPN</w:t>
            </w:r>
          </w:p>
        </w:tc>
        <w:tc>
          <w:tcPr>
            <w:tcW w:w="1323" w:type="dxa"/>
          </w:tcPr>
          <w:p w14:paraId="6909C2E6" w14:textId="0952309E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BX1</w:t>
            </w:r>
          </w:p>
        </w:tc>
      </w:tr>
      <w:tr w:rsidR="003357C8" w:rsidRPr="00EA545E" w14:paraId="29E8C5C6" w14:textId="3686E65E" w:rsidTr="006D73C6">
        <w:tc>
          <w:tcPr>
            <w:tcW w:w="1470" w:type="dxa"/>
          </w:tcPr>
          <w:p w14:paraId="240A7E60" w14:textId="23CA3331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POB</w:t>
            </w:r>
          </w:p>
        </w:tc>
        <w:tc>
          <w:tcPr>
            <w:tcW w:w="1276" w:type="dxa"/>
          </w:tcPr>
          <w:p w14:paraId="7260BA7F" w14:textId="21EE11BE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EYA4</w:t>
            </w:r>
          </w:p>
        </w:tc>
        <w:tc>
          <w:tcPr>
            <w:tcW w:w="1270" w:type="dxa"/>
          </w:tcPr>
          <w:p w14:paraId="70655F54" w14:textId="5D70F150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DLR</w:t>
            </w:r>
          </w:p>
        </w:tc>
        <w:tc>
          <w:tcPr>
            <w:tcW w:w="1323" w:type="dxa"/>
          </w:tcPr>
          <w:p w14:paraId="3DC5AB24" w14:textId="47D85D4C" w:rsidR="003357C8" w:rsidRPr="00EA545E" w:rsidRDefault="003357C8" w:rsidP="003357C8">
            <w:pPr>
              <w:tabs>
                <w:tab w:val="left" w:pos="460"/>
              </w:tabs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NEBL</w:t>
            </w:r>
          </w:p>
        </w:tc>
        <w:tc>
          <w:tcPr>
            <w:tcW w:w="1323" w:type="dxa"/>
          </w:tcPr>
          <w:p w14:paraId="704084CE" w14:textId="5F98C5C4" w:rsidR="003357C8" w:rsidRPr="00166ACC" w:rsidRDefault="003357C8" w:rsidP="003357C8">
            <w:pPr>
              <w:tabs>
                <w:tab w:val="left" w:pos="460"/>
              </w:tabs>
              <w:rPr>
                <w:rFonts w:eastAsiaTheme="minorHAnsi"/>
                <w:b/>
                <w:i/>
                <w:lang w:val="en-US"/>
              </w:rPr>
            </w:pPr>
            <w:r w:rsidRPr="00166ACC">
              <w:rPr>
                <w:rFonts w:eastAsiaTheme="minorHAnsi"/>
                <w:b/>
                <w:i/>
                <w:lang w:val="en-US"/>
              </w:rPr>
              <w:t>TBX20</w:t>
            </w:r>
          </w:p>
        </w:tc>
      </w:tr>
      <w:tr w:rsidR="003357C8" w:rsidRPr="00EA545E" w14:paraId="16C3228D" w14:textId="7633B8CF" w:rsidTr="006D73C6">
        <w:tc>
          <w:tcPr>
            <w:tcW w:w="1470" w:type="dxa"/>
          </w:tcPr>
          <w:p w14:paraId="0C5194F9" w14:textId="428BA24D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POC2</w:t>
            </w:r>
          </w:p>
        </w:tc>
        <w:tc>
          <w:tcPr>
            <w:tcW w:w="1276" w:type="dxa"/>
          </w:tcPr>
          <w:p w14:paraId="2A64DC40" w14:textId="452B74B3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FBN1</w:t>
            </w:r>
          </w:p>
        </w:tc>
        <w:tc>
          <w:tcPr>
            <w:tcW w:w="1270" w:type="dxa"/>
          </w:tcPr>
          <w:p w14:paraId="37261F0D" w14:textId="50E67DFA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DLRAP1</w:t>
            </w:r>
          </w:p>
        </w:tc>
        <w:tc>
          <w:tcPr>
            <w:tcW w:w="1323" w:type="dxa"/>
          </w:tcPr>
          <w:p w14:paraId="29E71883" w14:textId="528007B9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NF1</w:t>
            </w:r>
          </w:p>
        </w:tc>
        <w:tc>
          <w:tcPr>
            <w:tcW w:w="1323" w:type="dxa"/>
          </w:tcPr>
          <w:p w14:paraId="3945E5A5" w14:textId="10E50EF5" w:rsidR="003357C8" w:rsidRPr="00CF06B2" w:rsidRDefault="003357C8" w:rsidP="003357C8">
            <w:pPr>
              <w:rPr>
                <w:rFonts w:eastAsiaTheme="minorHAnsi"/>
                <w:i/>
                <w:vertAlign w:val="superscript"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BX5</w:t>
            </w:r>
            <w:r w:rsidR="00CF06B2">
              <w:rPr>
                <w:rFonts w:eastAsiaTheme="minorHAnsi"/>
                <w:i/>
                <w:vertAlign w:val="superscript"/>
                <w:lang w:val="en-US"/>
              </w:rPr>
              <w:t>a</w:t>
            </w:r>
          </w:p>
        </w:tc>
      </w:tr>
      <w:tr w:rsidR="003357C8" w:rsidRPr="00EA545E" w14:paraId="0FDDCA38" w14:textId="4987BBF0" w:rsidTr="006D73C6">
        <w:tc>
          <w:tcPr>
            <w:tcW w:w="1470" w:type="dxa"/>
          </w:tcPr>
          <w:p w14:paraId="7A93C43F" w14:textId="3F163C4C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POC3</w:t>
            </w:r>
          </w:p>
        </w:tc>
        <w:tc>
          <w:tcPr>
            <w:tcW w:w="1276" w:type="dxa"/>
          </w:tcPr>
          <w:p w14:paraId="12C01B17" w14:textId="2F28C63A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FBN2</w:t>
            </w:r>
          </w:p>
        </w:tc>
        <w:tc>
          <w:tcPr>
            <w:tcW w:w="1270" w:type="dxa"/>
          </w:tcPr>
          <w:p w14:paraId="3234B4A9" w14:textId="357BB996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IPA</w:t>
            </w:r>
          </w:p>
        </w:tc>
        <w:tc>
          <w:tcPr>
            <w:tcW w:w="1323" w:type="dxa"/>
          </w:tcPr>
          <w:p w14:paraId="2FA6FF0E" w14:textId="02E7DAFB" w:rsidR="003357C8" w:rsidRPr="00263120" w:rsidRDefault="003357C8" w:rsidP="003357C8">
            <w:pPr>
              <w:rPr>
                <w:b/>
                <w:i/>
              </w:rPr>
            </w:pPr>
            <w:r w:rsidRPr="00166ACC">
              <w:rPr>
                <w:rFonts w:eastAsiaTheme="minorHAnsi"/>
                <w:b/>
                <w:i/>
                <w:lang w:val="en-US"/>
              </w:rPr>
              <w:t>NKX2-5</w:t>
            </w:r>
          </w:p>
        </w:tc>
        <w:tc>
          <w:tcPr>
            <w:tcW w:w="1323" w:type="dxa"/>
          </w:tcPr>
          <w:p w14:paraId="7741CD96" w14:textId="0EB59333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CAP</w:t>
            </w:r>
          </w:p>
        </w:tc>
      </w:tr>
      <w:tr w:rsidR="003357C8" w:rsidRPr="00EA545E" w14:paraId="20CC9CCE" w14:textId="3278E6CF" w:rsidTr="006D73C6">
        <w:tc>
          <w:tcPr>
            <w:tcW w:w="1470" w:type="dxa"/>
          </w:tcPr>
          <w:p w14:paraId="70069572" w14:textId="643A978C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APOE</w:t>
            </w:r>
          </w:p>
        </w:tc>
        <w:tc>
          <w:tcPr>
            <w:tcW w:w="1276" w:type="dxa"/>
          </w:tcPr>
          <w:p w14:paraId="4128FB25" w14:textId="4A4978AF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FBX032</w:t>
            </w:r>
          </w:p>
        </w:tc>
        <w:tc>
          <w:tcPr>
            <w:tcW w:w="1270" w:type="dxa"/>
          </w:tcPr>
          <w:p w14:paraId="42C4FE05" w14:textId="668B7A32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MF1</w:t>
            </w:r>
          </w:p>
        </w:tc>
        <w:tc>
          <w:tcPr>
            <w:tcW w:w="1323" w:type="dxa"/>
          </w:tcPr>
          <w:p w14:paraId="18736A3E" w14:textId="54D65375" w:rsidR="003357C8" w:rsidRPr="00CF06B2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NOTCH1</w:t>
            </w:r>
          </w:p>
        </w:tc>
        <w:tc>
          <w:tcPr>
            <w:tcW w:w="1323" w:type="dxa"/>
          </w:tcPr>
          <w:p w14:paraId="633B5BA7" w14:textId="66DCBA0E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ECRL</w:t>
            </w:r>
          </w:p>
        </w:tc>
      </w:tr>
      <w:tr w:rsidR="003357C8" w:rsidRPr="00EA545E" w14:paraId="30B253EF" w14:textId="7738084E" w:rsidTr="006D73C6">
        <w:tc>
          <w:tcPr>
            <w:tcW w:w="1470" w:type="dxa"/>
          </w:tcPr>
          <w:p w14:paraId="58A78E2B" w14:textId="45422525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BAG3</w:t>
            </w:r>
          </w:p>
        </w:tc>
        <w:tc>
          <w:tcPr>
            <w:tcW w:w="1276" w:type="dxa"/>
          </w:tcPr>
          <w:p w14:paraId="0605F9CC" w14:textId="7FA7B4B3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FHL1</w:t>
            </w:r>
          </w:p>
        </w:tc>
        <w:tc>
          <w:tcPr>
            <w:tcW w:w="1270" w:type="dxa"/>
          </w:tcPr>
          <w:p w14:paraId="53962F57" w14:textId="0FDBADAE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MNA</w:t>
            </w:r>
          </w:p>
        </w:tc>
        <w:tc>
          <w:tcPr>
            <w:tcW w:w="1323" w:type="dxa"/>
          </w:tcPr>
          <w:p w14:paraId="37E2A087" w14:textId="6491874B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NRAS</w:t>
            </w:r>
          </w:p>
        </w:tc>
        <w:tc>
          <w:tcPr>
            <w:tcW w:w="1323" w:type="dxa"/>
          </w:tcPr>
          <w:p w14:paraId="3BA39518" w14:textId="3CDAA392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GFB1</w:t>
            </w:r>
          </w:p>
        </w:tc>
      </w:tr>
      <w:tr w:rsidR="003357C8" w:rsidRPr="00EA545E" w14:paraId="05FEF640" w14:textId="0D9B7DD5" w:rsidTr="006D73C6">
        <w:tc>
          <w:tcPr>
            <w:tcW w:w="1470" w:type="dxa"/>
          </w:tcPr>
          <w:p w14:paraId="6D74C681" w14:textId="42F2032B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BGN</w:t>
            </w:r>
          </w:p>
        </w:tc>
        <w:tc>
          <w:tcPr>
            <w:tcW w:w="1276" w:type="dxa"/>
          </w:tcPr>
          <w:p w14:paraId="43FC2468" w14:textId="5FCC4324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FKBP14</w:t>
            </w:r>
          </w:p>
        </w:tc>
        <w:tc>
          <w:tcPr>
            <w:tcW w:w="1270" w:type="dxa"/>
          </w:tcPr>
          <w:p w14:paraId="5C4E56AC" w14:textId="79A293B2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OX</w:t>
            </w:r>
          </w:p>
        </w:tc>
        <w:tc>
          <w:tcPr>
            <w:tcW w:w="1323" w:type="dxa"/>
          </w:tcPr>
          <w:p w14:paraId="7131C8A6" w14:textId="3E0024D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CSK9</w:t>
            </w:r>
          </w:p>
        </w:tc>
        <w:tc>
          <w:tcPr>
            <w:tcW w:w="1323" w:type="dxa"/>
          </w:tcPr>
          <w:p w14:paraId="21370C21" w14:textId="2AC1F4E0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GFB2</w:t>
            </w:r>
          </w:p>
        </w:tc>
      </w:tr>
      <w:tr w:rsidR="003357C8" w:rsidRPr="00EA545E" w14:paraId="5D763947" w14:textId="57D906DC" w:rsidTr="006D73C6">
        <w:tc>
          <w:tcPr>
            <w:tcW w:w="1470" w:type="dxa"/>
          </w:tcPr>
          <w:p w14:paraId="36FD0007" w14:textId="2EDB7CC8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BRAF</w:t>
            </w:r>
          </w:p>
        </w:tc>
        <w:tc>
          <w:tcPr>
            <w:tcW w:w="1276" w:type="dxa"/>
          </w:tcPr>
          <w:p w14:paraId="0E9A1A2C" w14:textId="3A38AFB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FKRP</w:t>
            </w:r>
          </w:p>
        </w:tc>
        <w:tc>
          <w:tcPr>
            <w:tcW w:w="1270" w:type="dxa"/>
          </w:tcPr>
          <w:p w14:paraId="30508040" w14:textId="6D09094D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PL</w:t>
            </w:r>
          </w:p>
        </w:tc>
        <w:tc>
          <w:tcPr>
            <w:tcW w:w="1323" w:type="dxa"/>
          </w:tcPr>
          <w:p w14:paraId="6E70C586" w14:textId="2692E9E2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DLIM3</w:t>
            </w:r>
          </w:p>
        </w:tc>
        <w:tc>
          <w:tcPr>
            <w:tcW w:w="1323" w:type="dxa"/>
          </w:tcPr>
          <w:p w14:paraId="3BE8FA97" w14:textId="6DDC113C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GFB3</w:t>
            </w:r>
          </w:p>
        </w:tc>
      </w:tr>
      <w:tr w:rsidR="003357C8" w:rsidRPr="00EA545E" w14:paraId="46720154" w14:textId="73E2566F" w:rsidTr="006D73C6">
        <w:tc>
          <w:tcPr>
            <w:tcW w:w="1470" w:type="dxa"/>
          </w:tcPr>
          <w:p w14:paraId="4DFE3B1F" w14:textId="58237B50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ACNA1C</w:t>
            </w:r>
          </w:p>
        </w:tc>
        <w:tc>
          <w:tcPr>
            <w:tcW w:w="1276" w:type="dxa"/>
          </w:tcPr>
          <w:p w14:paraId="6BFA2B83" w14:textId="2BB8FD8E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FKTN</w:t>
            </w:r>
          </w:p>
        </w:tc>
        <w:tc>
          <w:tcPr>
            <w:tcW w:w="1270" w:type="dxa"/>
          </w:tcPr>
          <w:p w14:paraId="255E4945" w14:textId="0EB6AFB5" w:rsidR="003357C8" w:rsidRPr="00EA545E" w:rsidRDefault="003357C8" w:rsidP="003357C8">
            <w:pPr>
              <w:tabs>
                <w:tab w:val="left" w:pos="555"/>
              </w:tabs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RRC10</w:t>
            </w:r>
          </w:p>
        </w:tc>
        <w:tc>
          <w:tcPr>
            <w:tcW w:w="1323" w:type="dxa"/>
          </w:tcPr>
          <w:p w14:paraId="51B0C63A" w14:textId="6D235465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KP2</w:t>
            </w:r>
          </w:p>
        </w:tc>
        <w:tc>
          <w:tcPr>
            <w:tcW w:w="1323" w:type="dxa"/>
          </w:tcPr>
          <w:p w14:paraId="4D1AC986" w14:textId="2E8E1F29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MEM43</w:t>
            </w:r>
          </w:p>
        </w:tc>
      </w:tr>
      <w:tr w:rsidR="003357C8" w:rsidRPr="00EA545E" w14:paraId="1CA4EE89" w14:textId="17B1F46C" w:rsidTr="006D73C6">
        <w:tc>
          <w:tcPr>
            <w:tcW w:w="1470" w:type="dxa"/>
          </w:tcPr>
          <w:p w14:paraId="17FCF953" w14:textId="426D617E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ACNA2D1</w:t>
            </w:r>
          </w:p>
        </w:tc>
        <w:tc>
          <w:tcPr>
            <w:tcW w:w="1276" w:type="dxa"/>
          </w:tcPr>
          <w:p w14:paraId="2EF5E1F1" w14:textId="72E40BC5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FLNA</w:t>
            </w:r>
          </w:p>
        </w:tc>
        <w:tc>
          <w:tcPr>
            <w:tcW w:w="1270" w:type="dxa"/>
          </w:tcPr>
          <w:p w14:paraId="4B07B537" w14:textId="117F796A" w:rsidR="003357C8" w:rsidRPr="00EA545E" w:rsidRDefault="003357C8" w:rsidP="003357C8">
            <w:pPr>
              <w:tabs>
                <w:tab w:val="left" w:pos="460"/>
              </w:tabs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LZTR1</w:t>
            </w:r>
          </w:p>
        </w:tc>
        <w:tc>
          <w:tcPr>
            <w:tcW w:w="1323" w:type="dxa"/>
          </w:tcPr>
          <w:p w14:paraId="0313E45B" w14:textId="7F69A9F6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LEKHM2</w:t>
            </w:r>
          </w:p>
        </w:tc>
        <w:tc>
          <w:tcPr>
            <w:tcW w:w="1323" w:type="dxa"/>
          </w:tcPr>
          <w:p w14:paraId="20FA8570" w14:textId="1D4E452F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MPO</w:t>
            </w:r>
          </w:p>
        </w:tc>
      </w:tr>
      <w:tr w:rsidR="003357C8" w:rsidRPr="00EA545E" w14:paraId="7FED1A1C" w14:textId="45DDE7FD" w:rsidTr="006D73C6">
        <w:tc>
          <w:tcPr>
            <w:tcW w:w="1470" w:type="dxa"/>
          </w:tcPr>
          <w:p w14:paraId="7C780244" w14:textId="1F5C7F0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ACNB2</w:t>
            </w:r>
          </w:p>
        </w:tc>
        <w:tc>
          <w:tcPr>
            <w:tcW w:w="1276" w:type="dxa"/>
          </w:tcPr>
          <w:p w14:paraId="178B7D65" w14:textId="31A486F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FLNC</w:t>
            </w:r>
          </w:p>
        </w:tc>
        <w:tc>
          <w:tcPr>
            <w:tcW w:w="1270" w:type="dxa"/>
          </w:tcPr>
          <w:p w14:paraId="38A5B9AF" w14:textId="626195FF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AP2K1</w:t>
            </w:r>
          </w:p>
        </w:tc>
        <w:tc>
          <w:tcPr>
            <w:tcW w:w="1323" w:type="dxa"/>
          </w:tcPr>
          <w:p w14:paraId="142EC703" w14:textId="13AA4B90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LN</w:t>
            </w:r>
          </w:p>
        </w:tc>
        <w:tc>
          <w:tcPr>
            <w:tcW w:w="1323" w:type="dxa"/>
          </w:tcPr>
          <w:p w14:paraId="6D19A7A1" w14:textId="5EC0D505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NNC1</w:t>
            </w:r>
          </w:p>
        </w:tc>
      </w:tr>
      <w:tr w:rsidR="003357C8" w:rsidRPr="00EA545E" w14:paraId="7E3928D7" w14:textId="0C40B9B6" w:rsidTr="006D73C6">
        <w:tc>
          <w:tcPr>
            <w:tcW w:w="1470" w:type="dxa"/>
          </w:tcPr>
          <w:p w14:paraId="0C80C46C" w14:textId="4DF83D34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ALM1</w:t>
            </w:r>
          </w:p>
        </w:tc>
        <w:tc>
          <w:tcPr>
            <w:tcW w:w="1276" w:type="dxa"/>
          </w:tcPr>
          <w:p w14:paraId="37466050" w14:textId="13C87C71" w:rsidR="003357C8" w:rsidRPr="00263120" w:rsidRDefault="003357C8" w:rsidP="003357C8">
            <w:pPr>
              <w:rPr>
                <w:b/>
                <w:i/>
                <w:vertAlign w:val="superscript"/>
              </w:rPr>
            </w:pPr>
            <w:r w:rsidRPr="00166ACC">
              <w:rPr>
                <w:rFonts w:eastAsiaTheme="minorHAnsi"/>
                <w:b/>
                <w:i/>
                <w:lang w:val="en-US"/>
              </w:rPr>
              <w:t>FOXE3</w:t>
            </w:r>
          </w:p>
        </w:tc>
        <w:tc>
          <w:tcPr>
            <w:tcW w:w="1270" w:type="dxa"/>
          </w:tcPr>
          <w:p w14:paraId="207AABAF" w14:textId="54C44435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AP2K2</w:t>
            </w:r>
          </w:p>
        </w:tc>
        <w:tc>
          <w:tcPr>
            <w:tcW w:w="1323" w:type="dxa"/>
          </w:tcPr>
          <w:p w14:paraId="40BC109C" w14:textId="07219D45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LOD1</w:t>
            </w:r>
          </w:p>
        </w:tc>
        <w:tc>
          <w:tcPr>
            <w:tcW w:w="1323" w:type="dxa"/>
          </w:tcPr>
          <w:p w14:paraId="2A213616" w14:textId="26B8FC75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NNI3</w:t>
            </w:r>
          </w:p>
        </w:tc>
      </w:tr>
      <w:tr w:rsidR="003357C8" w:rsidRPr="00EA545E" w14:paraId="2E9A33D5" w14:textId="5724C1F5" w:rsidTr="006D73C6">
        <w:tc>
          <w:tcPr>
            <w:tcW w:w="1470" w:type="dxa"/>
          </w:tcPr>
          <w:p w14:paraId="4DEAF039" w14:textId="4CDB7B29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ALM2</w:t>
            </w:r>
          </w:p>
        </w:tc>
        <w:tc>
          <w:tcPr>
            <w:tcW w:w="1276" w:type="dxa"/>
          </w:tcPr>
          <w:p w14:paraId="43CA6EEA" w14:textId="2BFB3B6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GAA</w:t>
            </w:r>
          </w:p>
        </w:tc>
        <w:tc>
          <w:tcPr>
            <w:tcW w:w="1270" w:type="dxa"/>
          </w:tcPr>
          <w:p w14:paraId="67EF9DDD" w14:textId="087986AA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AT2A</w:t>
            </w:r>
          </w:p>
        </w:tc>
        <w:tc>
          <w:tcPr>
            <w:tcW w:w="1323" w:type="dxa"/>
          </w:tcPr>
          <w:p w14:paraId="743B6B4D" w14:textId="2F9B1E42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PP1CB</w:t>
            </w:r>
          </w:p>
        </w:tc>
        <w:tc>
          <w:tcPr>
            <w:tcW w:w="1323" w:type="dxa"/>
          </w:tcPr>
          <w:p w14:paraId="3831B749" w14:textId="21B9CD9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NNT2</w:t>
            </w:r>
          </w:p>
        </w:tc>
      </w:tr>
      <w:tr w:rsidR="003357C8" w:rsidRPr="00EA545E" w14:paraId="6C89AB90" w14:textId="665138D8" w:rsidTr="006D73C6">
        <w:tc>
          <w:tcPr>
            <w:tcW w:w="1470" w:type="dxa"/>
          </w:tcPr>
          <w:p w14:paraId="12AF3A64" w14:textId="603120B3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ALM3</w:t>
            </w:r>
          </w:p>
        </w:tc>
        <w:tc>
          <w:tcPr>
            <w:tcW w:w="1276" w:type="dxa"/>
          </w:tcPr>
          <w:p w14:paraId="391E511A" w14:textId="0D5AC9CE" w:rsidR="003357C8" w:rsidRPr="00166ACC" w:rsidRDefault="003357C8" w:rsidP="003357C8">
            <w:pPr>
              <w:rPr>
                <w:b/>
                <w:i/>
              </w:rPr>
            </w:pPr>
            <w:r w:rsidRPr="00166ACC">
              <w:rPr>
                <w:b/>
                <w:i/>
              </w:rPr>
              <w:t>GATA4</w:t>
            </w:r>
          </w:p>
        </w:tc>
        <w:tc>
          <w:tcPr>
            <w:tcW w:w="1270" w:type="dxa"/>
          </w:tcPr>
          <w:p w14:paraId="746345FD" w14:textId="392FE054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ED12</w:t>
            </w:r>
          </w:p>
        </w:tc>
        <w:tc>
          <w:tcPr>
            <w:tcW w:w="1323" w:type="dxa"/>
          </w:tcPr>
          <w:p w14:paraId="0B7EE7ED" w14:textId="6CE49AA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RDM16</w:t>
            </w:r>
          </w:p>
        </w:tc>
        <w:tc>
          <w:tcPr>
            <w:tcW w:w="1323" w:type="dxa"/>
          </w:tcPr>
          <w:p w14:paraId="54FEA1B1" w14:textId="70115027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NXB</w:t>
            </w:r>
          </w:p>
        </w:tc>
      </w:tr>
      <w:tr w:rsidR="003357C8" w:rsidRPr="00EA545E" w14:paraId="3B8DFCF4" w14:textId="478DDA5E" w:rsidTr="006D73C6">
        <w:tc>
          <w:tcPr>
            <w:tcW w:w="1470" w:type="dxa"/>
          </w:tcPr>
          <w:p w14:paraId="7F5D30AB" w14:textId="3A5B13FE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ASQ2</w:t>
            </w:r>
          </w:p>
        </w:tc>
        <w:tc>
          <w:tcPr>
            <w:tcW w:w="1276" w:type="dxa"/>
          </w:tcPr>
          <w:p w14:paraId="69EC3C05" w14:textId="0C685C3C" w:rsidR="003357C8" w:rsidRPr="00EA545E" w:rsidRDefault="003357C8" w:rsidP="003357C8">
            <w:pPr>
              <w:rPr>
                <w:i/>
              </w:rPr>
            </w:pPr>
            <w:r w:rsidRPr="00EA545E">
              <w:rPr>
                <w:i/>
              </w:rPr>
              <w:t>GATAD1</w:t>
            </w:r>
          </w:p>
        </w:tc>
        <w:tc>
          <w:tcPr>
            <w:tcW w:w="1270" w:type="dxa"/>
          </w:tcPr>
          <w:p w14:paraId="32E65102" w14:textId="7CBDD5A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FAP5</w:t>
            </w:r>
          </w:p>
        </w:tc>
        <w:tc>
          <w:tcPr>
            <w:tcW w:w="1323" w:type="dxa"/>
          </w:tcPr>
          <w:p w14:paraId="3394D7DC" w14:textId="190EAA6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RDM5</w:t>
            </w:r>
          </w:p>
        </w:tc>
        <w:tc>
          <w:tcPr>
            <w:tcW w:w="1323" w:type="dxa"/>
          </w:tcPr>
          <w:p w14:paraId="27FF2489" w14:textId="633CE5BF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OR1AIP1</w:t>
            </w:r>
          </w:p>
        </w:tc>
      </w:tr>
      <w:tr w:rsidR="003357C8" w:rsidRPr="00EA545E" w14:paraId="03CCCDEE" w14:textId="02297430" w:rsidTr="006D73C6">
        <w:tc>
          <w:tcPr>
            <w:tcW w:w="1470" w:type="dxa"/>
          </w:tcPr>
          <w:p w14:paraId="7414329F" w14:textId="4E99044D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AV3</w:t>
            </w:r>
          </w:p>
        </w:tc>
        <w:tc>
          <w:tcPr>
            <w:tcW w:w="1276" w:type="dxa"/>
          </w:tcPr>
          <w:p w14:paraId="041761DF" w14:textId="1AA71FA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GDF2</w:t>
            </w:r>
          </w:p>
        </w:tc>
        <w:tc>
          <w:tcPr>
            <w:tcW w:w="1270" w:type="dxa"/>
          </w:tcPr>
          <w:p w14:paraId="4E224209" w14:textId="19BB1B8D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IB1</w:t>
            </w:r>
          </w:p>
        </w:tc>
        <w:tc>
          <w:tcPr>
            <w:tcW w:w="1323" w:type="dxa"/>
          </w:tcPr>
          <w:p w14:paraId="133628F9" w14:textId="62AB024F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RKAG2</w:t>
            </w:r>
          </w:p>
        </w:tc>
        <w:tc>
          <w:tcPr>
            <w:tcW w:w="1323" w:type="dxa"/>
          </w:tcPr>
          <w:p w14:paraId="0B5B15CE" w14:textId="3246BAB6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PM1</w:t>
            </w:r>
          </w:p>
        </w:tc>
      </w:tr>
      <w:tr w:rsidR="003357C8" w:rsidRPr="00EA545E" w14:paraId="0154E7C2" w14:textId="40603470" w:rsidTr="006D73C6">
        <w:tc>
          <w:tcPr>
            <w:tcW w:w="1470" w:type="dxa"/>
          </w:tcPr>
          <w:p w14:paraId="23629F5C" w14:textId="7DE0FB39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BL</w:t>
            </w:r>
          </w:p>
        </w:tc>
        <w:tc>
          <w:tcPr>
            <w:tcW w:w="1276" w:type="dxa"/>
          </w:tcPr>
          <w:p w14:paraId="48EF96BE" w14:textId="1876D3F7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GLA</w:t>
            </w:r>
          </w:p>
        </w:tc>
        <w:tc>
          <w:tcPr>
            <w:tcW w:w="1270" w:type="dxa"/>
          </w:tcPr>
          <w:p w14:paraId="6B154C3B" w14:textId="769B9F6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ND1</w:t>
            </w:r>
          </w:p>
        </w:tc>
        <w:tc>
          <w:tcPr>
            <w:tcW w:w="1323" w:type="dxa"/>
          </w:tcPr>
          <w:p w14:paraId="52091F6D" w14:textId="55847DF2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PTPN11</w:t>
            </w:r>
          </w:p>
        </w:tc>
        <w:tc>
          <w:tcPr>
            <w:tcW w:w="1323" w:type="dxa"/>
          </w:tcPr>
          <w:p w14:paraId="45C88ACA" w14:textId="5E75A84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RDN</w:t>
            </w:r>
          </w:p>
        </w:tc>
      </w:tr>
      <w:tr w:rsidR="003357C8" w:rsidRPr="00EA545E" w14:paraId="591A75D0" w14:textId="39813755" w:rsidTr="006D73C6">
        <w:tc>
          <w:tcPr>
            <w:tcW w:w="1470" w:type="dxa"/>
          </w:tcPr>
          <w:p w14:paraId="1F5CCEF6" w14:textId="455F5D8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BS</w:t>
            </w:r>
          </w:p>
        </w:tc>
        <w:tc>
          <w:tcPr>
            <w:tcW w:w="1276" w:type="dxa"/>
          </w:tcPr>
          <w:p w14:paraId="2161458F" w14:textId="21AE7357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GPD1L</w:t>
            </w:r>
          </w:p>
        </w:tc>
        <w:tc>
          <w:tcPr>
            <w:tcW w:w="1270" w:type="dxa"/>
          </w:tcPr>
          <w:p w14:paraId="2F82B52B" w14:textId="5D619C43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ND5</w:t>
            </w:r>
          </w:p>
        </w:tc>
        <w:tc>
          <w:tcPr>
            <w:tcW w:w="1323" w:type="dxa"/>
          </w:tcPr>
          <w:p w14:paraId="114AB284" w14:textId="56E0804F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RAF1</w:t>
            </w:r>
          </w:p>
        </w:tc>
        <w:tc>
          <w:tcPr>
            <w:tcW w:w="1323" w:type="dxa"/>
          </w:tcPr>
          <w:p w14:paraId="2D348A74" w14:textId="62C6065B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RPM4</w:t>
            </w:r>
          </w:p>
        </w:tc>
      </w:tr>
      <w:tr w:rsidR="003357C8" w:rsidRPr="00EA545E" w14:paraId="7D158801" w14:textId="53B03E0F" w:rsidTr="006D73C6">
        <w:tc>
          <w:tcPr>
            <w:tcW w:w="1470" w:type="dxa"/>
          </w:tcPr>
          <w:p w14:paraId="1F5B0EF6" w14:textId="01073FC1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HRM2</w:t>
            </w:r>
          </w:p>
        </w:tc>
        <w:tc>
          <w:tcPr>
            <w:tcW w:w="1276" w:type="dxa"/>
          </w:tcPr>
          <w:p w14:paraId="6654B42B" w14:textId="3C8B8475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GPIHBP1</w:t>
            </w:r>
          </w:p>
        </w:tc>
        <w:tc>
          <w:tcPr>
            <w:tcW w:w="1270" w:type="dxa"/>
          </w:tcPr>
          <w:p w14:paraId="260E01D8" w14:textId="04B49727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D</w:t>
            </w:r>
          </w:p>
        </w:tc>
        <w:tc>
          <w:tcPr>
            <w:tcW w:w="1323" w:type="dxa"/>
          </w:tcPr>
          <w:p w14:paraId="502D33C5" w14:textId="7DA736E7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RASA1</w:t>
            </w:r>
          </w:p>
        </w:tc>
        <w:tc>
          <w:tcPr>
            <w:tcW w:w="1323" w:type="dxa"/>
          </w:tcPr>
          <w:p w14:paraId="2B49AEF3" w14:textId="61EECB57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TN</w:t>
            </w:r>
          </w:p>
        </w:tc>
      </w:tr>
      <w:tr w:rsidR="003357C8" w:rsidRPr="00EA545E" w14:paraId="65327475" w14:textId="44C97087" w:rsidTr="006D73C6">
        <w:tc>
          <w:tcPr>
            <w:tcW w:w="1470" w:type="dxa"/>
          </w:tcPr>
          <w:p w14:paraId="024BF4EF" w14:textId="6C33E49B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HST14</w:t>
            </w:r>
          </w:p>
        </w:tc>
        <w:tc>
          <w:tcPr>
            <w:tcW w:w="1276" w:type="dxa"/>
          </w:tcPr>
          <w:p w14:paraId="487AD2B4" w14:textId="4F654AA7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HCN4</w:t>
            </w:r>
          </w:p>
        </w:tc>
        <w:tc>
          <w:tcPr>
            <w:tcW w:w="1270" w:type="dxa"/>
          </w:tcPr>
          <w:p w14:paraId="2413D198" w14:textId="1F175A5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G</w:t>
            </w:r>
          </w:p>
        </w:tc>
        <w:tc>
          <w:tcPr>
            <w:tcW w:w="1323" w:type="dxa"/>
          </w:tcPr>
          <w:p w14:paraId="2290F786" w14:textId="12F244D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RBM20</w:t>
            </w:r>
          </w:p>
        </w:tc>
        <w:tc>
          <w:tcPr>
            <w:tcW w:w="1323" w:type="dxa"/>
          </w:tcPr>
          <w:p w14:paraId="7EEEB31F" w14:textId="20FBB33B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TR</w:t>
            </w:r>
          </w:p>
        </w:tc>
      </w:tr>
      <w:tr w:rsidR="003357C8" w:rsidRPr="00EA545E" w14:paraId="7E6055FD" w14:textId="265AA26D" w:rsidTr="006D73C6">
        <w:tc>
          <w:tcPr>
            <w:tcW w:w="1470" w:type="dxa"/>
          </w:tcPr>
          <w:p w14:paraId="4B0B5D84" w14:textId="11F25C4E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OL1A1</w:t>
            </w:r>
          </w:p>
        </w:tc>
        <w:tc>
          <w:tcPr>
            <w:tcW w:w="1276" w:type="dxa"/>
          </w:tcPr>
          <w:p w14:paraId="65DEEDF0" w14:textId="7BEDD3D0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HFE</w:t>
            </w:r>
          </w:p>
        </w:tc>
        <w:tc>
          <w:tcPr>
            <w:tcW w:w="1270" w:type="dxa"/>
          </w:tcPr>
          <w:p w14:paraId="214A8617" w14:textId="5DF22ED2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H</w:t>
            </w:r>
          </w:p>
        </w:tc>
        <w:tc>
          <w:tcPr>
            <w:tcW w:w="1323" w:type="dxa"/>
          </w:tcPr>
          <w:p w14:paraId="4AEEB821" w14:textId="1F255760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RIT1</w:t>
            </w:r>
          </w:p>
        </w:tc>
        <w:tc>
          <w:tcPr>
            <w:tcW w:w="1323" w:type="dxa"/>
          </w:tcPr>
          <w:p w14:paraId="7E15F44E" w14:textId="7317A41D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TXNRD2</w:t>
            </w:r>
          </w:p>
        </w:tc>
      </w:tr>
      <w:tr w:rsidR="003357C8" w:rsidRPr="00EA545E" w14:paraId="72F77F85" w14:textId="2B4A43D5" w:rsidTr="006D73C6">
        <w:tc>
          <w:tcPr>
            <w:tcW w:w="1470" w:type="dxa"/>
          </w:tcPr>
          <w:p w14:paraId="6E8A0540" w14:textId="0444EBC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OL1A2</w:t>
            </w:r>
          </w:p>
        </w:tc>
        <w:tc>
          <w:tcPr>
            <w:tcW w:w="1276" w:type="dxa"/>
          </w:tcPr>
          <w:p w14:paraId="4DC1CFB9" w14:textId="6DE3C906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HRAS</w:t>
            </w:r>
          </w:p>
        </w:tc>
        <w:tc>
          <w:tcPr>
            <w:tcW w:w="1270" w:type="dxa"/>
          </w:tcPr>
          <w:p w14:paraId="77A8E7AB" w14:textId="2EFB1F5B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I</w:t>
            </w:r>
          </w:p>
        </w:tc>
        <w:tc>
          <w:tcPr>
            <w:tcW w:w="1323" w:type="dxa"/>
          </w:tcPr>
          <w:p w14:paraId="6F651530" w14:textId="7695B11F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RYR2</w:t>
            </w:r>
          </w:p>
        </w:tc>
        <w:tc>
          <w:tcPr>
            <w:tcW w:w="1323" w:type="dxa"/>
          </w:tcPr>
          <w:p w14:paraId="5B1900A5" w14:textId="6CFFE9E3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VCL</w:t>
            </w:r>
          </w:p>
        </w:tc>
      </w:tr>
      <w:tr w:rsidR="003357C8" w:rsidRPr="00EA545E" w14:paraId="4F04F8D6" w14:textId="693A919B" w:rsidTr="006D73C6">
        <w:tc>
          <w:tcPr>
            <w:tcW w:w="1470" w:type="dxa"/>
          </w:tcPr>
          <w:p w14:paraId="40AA70AD" w14:textId="478FFC37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OL3A1</w:t>
            </w:r>
          </w:p>
        </w:tc>
        <w:tc>
          <w:tcPr>
            <w:tcW w:w="1276" w:type="dxa"/>
          </w:tcPr>
          <w:p w14:paraId="5574BD58" w14:textId="56A3CBC3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ILK</w:t>
            </w:r>
          </w:p>
        </w:tc>
        <w:tc>
          <w:tcPr>
            <w:tcW w:w="1270" w:type="dxa"/>
          </w:tcPr>
          <w:p w14:paraId="33040129" w14:textId="72EEC39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K</w:t>
            </w:r>
          </w:p>
        </w:tc>
        <w:tc>
          <w:tcPr>
            <w:tcW w:w="1323" w:type="dxa"/>
          </w:tcPr>
          <w:p w14:paraId="2E21E30F" w14:textId="67B8FBC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SCN10A</w:t>
            </w:r>
          </w:p>
        </w:tc>
        <w:tc>
          <w:tcPr>
            <w:tcW w:w="1323" w:type="dxa"/>
          </w:tcPr>
          <w:p w14:paraId="06F0D515" w14:textId="30BCA553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ZNF469</w:t>
            </w:r>
          </w:p>
        </w:tc>
      </w:tr>
      <w:tr w:rsidR="003357C8" w:rsidRPr="00EA545E" w14:paraId="4DE0BD2A" w14:textId="602B3E13" w:rsidTr="006D73C6">
        <w:tc>
          <w:tcPr>
            <w:tcW w:w="1470" w:type="dxa"/>
          </w:tcPr>
          <w:p w14:paraId="254C9DB2" w14:textId="313CEF36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OL5A1</w:t>
            </w:r>
          </w:p>
        </w:tc>
        <w:tc>
          <w:tcPr>
            <w:tcW w:w="1276" w:type="dxa"/>
          </w:tcPr>
          <w:p w14:paraId="16163185" w14:textId="64CCD6EC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JAG1</w:t>
            </w:r>
          </w:p>
        </w:tc>
        <w:tc>
          <w:tcPr>
            <w:tcW w:w="1270" w:type="dxa"/>
          </w:tcPr>
          <w:p w14:paraId="011B95B6" w14:textId="4CD185E4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L</w:t>
            </w:r>
          </w:p>
        </w:tc>
        <w:tc>
          <w:tcPr>
            <w:tcW w:w="1323" w:type="dxa"/>
          </w:tcPr>
          <w:p w14:paraId="42889196" w14:textId="3E9F00F1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SCN1B</w:t>
            </w:r>
          </w:p>
        </w:tc>
        <w:tc>
          <w:tcPr>
            <w:tcW w:w="1323" w:type="dxa"/>
          </w:tcPr>
          <w:p w14:paraId="75F948A0" w14:textId="560D9031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</w:p>
        </w:tc>
      </w:tr>
      <w:tr w:rsidR="003357C8" w:rsidRPr="00EA545E" w14:paraId="4A11F7AC" w14:textId="77640746" w:rsidTr="006D73C6">
        <w:tc>
          <w:tcPr>
            <w:tcW w:w="1470" w:type="dxa"/>
          </w:tcPr>
          <w:p w14:paraId="49FCC4E4" w14:textId="3BCFA170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  <w:r w:rsidRPr="00EA545E">
              <w:rPr>
                <w:rFonts w:eastAsiaTheme="minorHAnsi"/>
                <w:i/>
                <w:lang w:val="en-US"/>
              </w:rPr>
              <w:t>COL5A2</w:t>
            </w:r>
          </w:p>
        </w:tc>
        <w:tc>
          <w:tcPr>
            <w:tcW w:w="1276" w:type="dxa"/>
          </w:tcPr>
          <w:p w14:paraId="4DB9E871" w14:textId="215E08D5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JPH2</w:t>
            </w:r>
          </w:p>
        </w:tc>
        <w:tc>
          <w:tcPr>
            <w:tcW w:w="1270" w:type="dxa"/>
          </w:tcPr>
          <w:p w14:paraId="4D483667" w14:textId="1D0A4B2E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MTTL2</w:t>
            </w:r>
          </w:p>
        </w:tc>
        <w:tc>
          <w:tcPr>
            <w:tcW w:w="1323" w:type="dxa"/>
          </w:tcPr>
          <w:p w14:paraId="76C1B39F" w14:textId="74F3F19E" w:rsidR="003357C8" w:rsidRPr="00EA545E" w:rsidRDefault="003357C8" w:rsidP="003357C8">
            <w:pPr>
              <w:rPr>
                <w:b/>
                <w:i/>
              </w:rPr>
            </w:pPr>
            <w:r w:rsidRPr="00EA545E">
              <w:rPr>
                <w:rFonts w:eastAsiaTheme="minorHAnsi"/>
                <w:i/>
                <w:lang w:val="en-US"/>
              </w:rPr>
              <w:t>SCN2B</w:t>
            </w:r>
          </w:p>
        </w:tc>
        <w:tc>
          <w:tcPr>
            <w:tcW w:w="1323" w:type="dxa"/>
          </w:tcPr>
          <w:p w14:paraId="53781106" w14:textId="61617F8A" w:rsidR="003357C8" w:rsidRPr="00EA545E" w:rsidRDefault="003357C8" w:rsidP="003357C8">
            <w:pPr>
              <w:rPr>
                <w:rFonts w:eastAsiaTheme="minorHAnsi"/>
                <w:i/>
                <w:lang w:val="en-US"/>
              </w:rPr>
            </w:pPr>
          </w:p>
        </w:tc>
      </w:tr>
    </w:tbl>
    <w:p w14:paraId="3583E5AB" w14:textId="77777777" w:rsidR="006D73C6" w:rsidRDefault="006D73C6" w:rsidP="002A5CFB">
      <w:pPr>
        <w:rPr>
          <w:b/>
        </w:rPr>
      </w:pPr>
    </w:p>
    <w:p w14:paraId="143D25DD" w14:textId="6E2B485E" w:rsidR="004C1A51" w:rsidRPr="00997435" w:rsidRDefault="004C1A51" w:rsidP="004C1A51">
      <w:pPr>
        <w:rPr>
          <w:i/>
        </w:rPr>
      </w:pPr>
      <w:r w:rsidRPr="00997435">
        <w:rPr>
          <w:i/>
        </w:rPr>
        <w:t>Transcription factors that have critical functions in heart development</w:t>
      </w:r>
      <w:r w:rsidR="00263120">
        <w:rPr>
          <w:i/>
        </w:rPr>
        <w:t xml:space="preserve"> in bold.</w:t>
      </w:r>
      <w:r w:rsidRPr="00997435">
        <w:rPr>
          <w:i/>
        </w:rPr>
        <w:t xml:space="preserve"> </w:t>
      </w:r>
    </w:p>
    <w:p w14:paraId="3AE0D158" w14:textId="77777777" w:rsidR="006D73C6" w:rsidRDefault="006D73C6">
      <w:pPr>
        <w:rPr>
          <w:b/>
        </w:rPr>
      </w:pPr>
      <w:r>
        <w:rPr>
          <w:b/>
        </w:rPr>
        <w:br w:type="page"/>
      </w:r>
    </w:p>
    <w:p w14:paraId="52AEC427" w14:textId="55ACC175" w:rsidR="00C7660F" w:rsidRDefault="00C7660F" w:rsidP="002A5CFB">
      <w:pPr>
        <w:rPr>
          <w:b/>
        </w:rPr>
        <w:sectPr w:rsidR="00C7660F" w:rsidSect="00A37A1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A7E740C" w14:textId="5E49637D" w:rsidR="002A5CFB" w:rsidRPr="00013F4B" w:rsidRDefault="00AA7268" w:rsidP="002A5CFB">
      <w:pPr>
        <w:rPr>
          <w:b/>
        </w:rPr>
      </w:pPr>
      <w:r>
        <w:rPr>
          <w:b/>
        </w:rPr>
        <w:lastRenderedPageBreak/>
        <w:t>Supplementary Table 2</w:t>
      </w:r>
      <w:r w:rsidR="0003004A" w:rsidRPr="00013F4B">
        <w:rPr>
          <w:b/>
        </w:rPr>
        <w:t>:</w:t>
      </w:r>
      <w:r w:rsidR="002A5CFB" w:rsidRPr="00013F4B">
        <w:rPr>
          <w:b/>
        </w:rPr>
        <w:t xml:space="preserve"> Clinical </w:t>
      </w:r>
      <w:r w:rsidR="00EA5F7F" w:rsidRPr="00013F4B">
        <w:rPr>
          <w:b/>
        </w:rPr>
        <w:t xml:space="preserve">and genetic </w:t>
      </w:r>
      <w:r w:rsidR="002A5CFB" w:rsidRPr="00013F4B">
        <w:rPr>
          <w:b/>
        </w:rPr>
        <w:t xml:space="preserve">characteristics of </w:t>
      </w:r>
      <w:r w:rsidR="004F3895">
        <w:rPr>
          <w:b/>
        </w:rPr>
        <w:t>index</w:t>
      </w:r>
      <w:r w:rsidR="002A5CFB" w:rsidRPr="00013F4B">
        <w:rPr>
          <w:b/>
        </w:rPr>
        <w:t xml:space="preserve"> patients diagnosed with LVNC in adulthood</w:t>
      </w:r>
      <w:r w:rsidR="001D4EEC" w:rsidRPr="00013F4B">
        <w:rPr>
          <w:b/>
        </w:rPr>
        <w:t xml:space="preserve"> </w:t>
      </w:r>
    </w:p>
    <w:p w14:paraId="1036DBCF" w14:textId="77777777" w:rsidR="002A5CFB" w:rsidRPr="00013F4B" w:rsidRDefault="002A5CFB" w:rsidP="002A5CFB"/>
    <w:p w14:paraId="19D12A3A" w14:textId="77777777" w:rsidR="002A5CFB" w:rsidRPr="00013F4B" w:rsidRDefault="002A5CFB" w:rsidP="002A5CFB">
      <w:pPr>
        <w:rPr>
          <w:b/>
        </w:rPr>
      </w:pPr>
    </w:p>
    <w:tbl>
      <w:tblPr>
        <w:tblStyle w:val="TableGridLight"/>
        <w:tblW w:w="14299" w:type="dxa"/>
        <w:tblLook w:val="04A0" w:firstRow="1" w:lastRow="0" w:firstColumn="1" w:lastColumn="0" w:noHBand="0" w:noVBand="1"/>
      </w:tblPr>
      <w:tblGrid>
        <w:gridCol w:w="1195"/>
        <w:gridCol w:w="696"/>
        <w:gridCol w:w="1510"/>
        <w:gridCol w:w="3526"/>
        <w:gridCol w:w="3017"/>
        <w:gridCol w:w="1798"/>
        <w:gridCol w:w="2551"/>
        <w:gridCol w:w="6"/>
      </w:tblGrid>
      <w:tr w:rsidR="002A5CFB" w:rsidRPr="00013F4B" w14:paraId="72BBC116" w14:textId="77777777" w:rsidTr="004F3895">
        <w:tc>
          <w:tcPr>
            <w:tcW w:w="1195" w:type="dxa"/>
          </w:tcPr>
          <w:p w14:paraId="084DA640" w14:textId="77777777" w:rsidR="002A5CFB" w:rsidRPr="00013F4B" w:rsidRDefault="002A5CFB" w:rsidP="001E1D27">
            <w:pPr>
              <w:jc w:val="center"/>
              <w:rPr>
                <w:b/>
              </w:rPr>
            </w:pPr>
            <w:r w:rsidRPr="00013F4B">
              <w:rPr>
                <w:b/>
              </w:rPr>
              <w:t>Patient</w:t>
            </w:r>
          </w:p>
        </w:tc>
        <w:tc>
          <w:tcPr>
            <w:tcW w:w="696" w:type="dxa"/>
          </w:tcPr>
          <w:p w14:paraId="25EF9B0D" w14:textId="77777777" w:rsidR="002A5CFB" w:rsidRPr="00013F4B" w:rsidRDefault="002A5CFB" w:rsidP="001E1D27">
            <w:pPr>
              <w:jc w:val="center"/>
              <w:rPr>
                <w:b/>
                <w:vertAlign w:val="superscript"/>
              </w:rPr>
            </w:pPr>
            <w:proofErr w:type="spellStart"/>
            <w:r w:rsidRPr="00013F4B">
              <w:rPr>
                <w:b/>
              </w:rPr>
              <w:t>Age</w:t>
            </w:r>
            <w:r w:rsidRPr="00013F4B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10" w:type="dxa"/>
          </w:tcPr>
          <w:p w14:paraId="741C053B" w14:textId="77777777" w:rsidR="002A5CFB" w:rsidRPr="00013F4B" w:rsidRDefault="002A5CFB" w:rsidP="001E1D27">
            <w:pPr>
              <w:jc w:val="center"/>
              <w:rPr>
                <w:b/>
              </w:rPr>
            </w:pPr>
            <w:r w:rsidRPr="00013F4B">
              <w:rPr>
                <w:b/>
              </w:rPr>
              <w:t>Presentation</w:t>
            </w:r>
          </w:p>
        </w:tc>
        <w:tc>
          <w:tcPr>
            <w:tcW w:w="3526" w:type="dxa"/>
          </w:tcPr>
          <w:p w14:paraId="72019B85" w14:textId="77777777" w:rsidR="002A5CFB" w:rsidRPr="00013F4B" w:rsidRDefault="002A5CFB" w:rsidP="001E1D27">
            <w:pPr>
              <w:jc w:val="center"/>
              <w:rPr>
                <w:b/>
              </w:rPr>
            </w:pPr>
            <w:r w:rsidRPr="00013F4B">
              <w:rPr>
                <w:b/>
              </w:rPr>
              <w:t>Non-compaction</w:t>
            </w:r>
          </w:p>
        </w:tc>
        <w:tc>
          <w:tcPr>
            <w:tcW w:w="3017" w:type="dxa"/>
          </w:tcPr>
          <w:p w14:paraId="42B83D85" w14:textId="72CB8C0E" w:rsidR="002A5CFB" w:rsidRPr="00013F4B" w:rsidRDefault="00EA5F7F" w:rsidP="001E1D27">
            <w:pPr>
              <w:jc w:val="center"/>
              <w:rPr>
                <w:b/>
              </w:rPr>
            </w:pPr>
            <w:r w:rsidRPr="00013F4B">
              <w:rPr>
                <w:b/>
              </w:rPr>
              <w:t>Rare n</w:t>
            </w:r>
            <w:r w:rsidR="000C5A1D" w:rsidRPr="00013F4B">
              <w:rPr>
                <w:b/>
              </w:rPr>
              <w:t xml:space="preserve">uclear </w:t>
            </w:r>
            <w:r w:rsidRPr="00013F4B">
              <w:rPr>
                <w:b/>
              </w:rPr>
              <w:t xml:space="preserve">gene variants </w:t>
            </w:r>
            <w:r w:rsidR="008C1F58" w:rsidRPr="00013F4B">
              <w:rPr>
                <w:b/>
              </w:rPr>
              <w:t>(</w:t>
            </w:r>
            <w:proofErr w:type="spellStart"/>
            <w:r w:rsidR="008C1F58" w:rsidRPr="00013F4B">
              <w:rPr>
                <w:b/>
              </w:rPr>
              <w:t>gnomAD</w:t>
            </w:r>
            <w:proofErr w:type="spellEnd"/>
            <w:r w:rsidR="008C1F58" w:rsidRPr="00013F4B">
              <w:rPr>
                <w:b/>
              </w:rPr>
              <w:t xml:space="preserve"> count)</w:t>
            </w:r>
          </w:p>
        </w:tc>
        <w:tc>
          <w:tcPr>
            <w:tcW w:w="1798" w:type="dxa"/>
          </w:tcPr>
          <w:p w14:paraId="311CE910" w14:textId="77777777" w:rsidR="002A5CFB" w:rsidRPr="00013F4B" w:rsidRDefault="002A5CFB" w:rsidP="001E1D27">
            <w:pPr>
              <w:jc w:val="center"/>
              <w:rPr>
                <w:b/>
              </w:rPr>
            </w:pPr>
            <w:r w:rsidRPr="00013F4B">
              <w:rPr>
                <w:b/>
              </w:rPr>
              <w:t>Mitochondrial haplotype (total variants)</w:t>
            </w:r>
          </w:p>
        </w:tc>
        <w:tc>
          <w:tcPr>
            <w:tcW w:w="2557" w:type="dxa"/>
            <w:gridSpan w:val="2"/>
          </w:tcPr>
          <w:p w14:paraId="3D25EB2C" w14:textId="0F6B3091" w:rsidR="002A5CFB" w:rsidRPr="00013F4B" w:rsidRDefault="002A5CFB" w:rsidP="001E1D27">
            <w:pPr>
              <w:jc w:val="center"/>
              <w:rPr>
                <w:b/>
              </w:rPr>
            </w:pPr>
            <w:r w:rsidRPr="00013F4B">
              <w:rPr>
                <w:b/>
              </w:rPr>
              <w:t xml:space="preserve">Rare mitochondrial </w:t>
            </w:r>
            <w:r w:rsidR="00EA5F7F" w:rsidRPr="00013F4B">
              <w:rPr>
                <w:b/>
              </w:rPr>
              <w:t xml:space="preserve">gene </w:t>
            </w:r>
            <w:r w:rsidRPr="00013F4B">
              <w:rPr>
                <w:b/>
              </w:rPr>
              <w:t>variants</w:t>
            </w:r>
          </w:p>
        </w:tc>
      </w:tr>
      <w:tr w:rsidR="002A5CFB" w:rsidRPr="00013F4B" w14:paraId="38819F95" w14:textId="77777777" w:rsidTr="004F3895">
        <w:tc>
          <w:tcPr>
            <w:tcW w:w="1195" w:type="dxa"/>
          </w:tcPr>
          <w:p w14:paraId="27EB5B7C" w14:textId="31F055FF" w:rsidR="002A5CFB" w:rsidRPr="00013F4B" w:rsidRDefault="002A5CFB" w:rsidP="001E1D27">
            <w:r w:rsidRPr="00013F4B">
              <w:t>JZ</w:t>
            </w:r>
          </w:p>
        </w:tc>
        <w:tc>
          <w:tcPr>
            <w:tcW w:w="696" w:type="dxa"/>
          </w:tcPr>
          <w:p w14:paraId="0B216C82" w14:textId="77777777" w:rsidR="002A5CFB" w:rsidRPr="00013F4B" w:rsidRDefault="002A5CFB" w:rsidP="001E1D27">
            <w:r w:rsidRPr="00013F4B">
              <w:t>77</w:t>
            </w:r>
          </w:p>
        </w:tc>
        <w:tc>
          <w:tcPr>
            <w:tcW w:w="1510" w:type="dxa"/>
          </w:tcPr>
          <w:p w14:paraId="1C4C5D25" w14:textId="658D5338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389E0479" w14:textId="77777777" w:rsidR="002A5CFB" w:rsidRPr="00013F4B" w:rsidRDefault="002A5CFB" w:rsidP="001E1D27">
            <w:proofErr w:type="spellStart"/>
            <w:r w:rsidRPr="00013F4B">
              <w:t>Infero</w:t>
            </w:r>
            <w:proofErr w:type="spellEnd"/>
            <w:r w:rsidRPr="00013F4B">
              <w:t>-apical LV</w:t>
            </w:r>
          </w:p>
        </w:tc>
        <w:tc>
          <w:tcPr>
            <w:tcW w:w="3017" w:type="dxa"/>
          </w:tcPr>
          <w:p w14:paraId="528C33E1" w14:textId="3895A09F" w:rsidR="002A5CFB" w:rsidRPr="00013F4B" w:rsidRDefault="00D25C4C" w:rsidP="00D25C4C">
            <w:pPr>
              <w:tabs>
                <w:tab w:val="center" w:pos="1238"/>
              </w:tabs>
            </w:pPr>
            <w:r w:rsidRPr="00013F4B">
              <w:rPr>
                <w:i/>
              </w:rPr>
              <w:t>APOB</w:t>
            </w:r>
            <w:r w:rsidRPr="00013F4B">
              <w:t xml:space="preserve"> p.Tyr183Cys</w:t>
            </w:r>
            <w:r w:rsidR="00111231" w:rsidRPr="00013F4B">
              <w:t xml:space="preserve"> (0)</w:t>
            </w:r>
            <w:r w:rsidRPr="00013F4B">
              <w:tab/>
            </w:r>
          </w:p>
          <w:p w14:paraId="0E1048FB" w14:textId="5B967EB8" w:rsidR="00D25C4C" w:rsidRPr="00013F4B" w:rsidRDefault="00D25C4C" w:rsidP="001E1D27">
            <w:r w:rsidRPr="00013F4B">
              <w:rPr>
                <w:i/>
              </w:rPr>
              <w:t>SNTA1</w:t>
            </w:r>
            <w:r w:rsidRPr="00013F4B">
              <w:t xml:space="preserve"> p.Ala435Val</w:t>
            </w:r>
            <w:r w:rsidR="00111231" w:rsidRPr="00013F4B">
              <w:t xml:space="preserve"> (2)</w:t>
            </w:r>
          </w:p>
          <w:p w14:paraId="211E59FE" w14:textId="3471C650" w:rsidR="00D25C4C" w:rsidRPr="00013F4B" w:rsidRDefault="00D25C4C" w:rsidP="001E1D27">
            <w:r w:rsidRPr="00013F4B">
              <w:rPr>
                <w:i/>
              </w:rPr>
              <w:t>TTN</w:t>
            </w:r>
            <w:r w:rsidRPr="00013F4B">
              <w:t xml:space="preserve"> p.Arg3148Leu</w:t>
            </w:r>
            <w:r w:rsidR="00111231" w:rsidRPr="00013F4B">
              <w:t xml:space="preserve"> (1)</w:t>
            </w:r>
          </w:p>
        </w:tc>
        <w:tc>
          <w:tcPr>
            <w:tcW w:w="1798" w:type="dxa"/>
            <w:vAlign w:val="center"/>
          </w:tcPr>
          <w:p w14:paraId="246F3C6B" w14:textId="77777777" w:rsidR="002A5CFB" w:rsidRPr="00013F4B" w:rsidRDefault="002A5CFB" w:rsidP="001E1D27">
            <w:r w:rsidRPr="00013F4B">
              <w:t>I4a (33)</w:t>
            </w:r>
          </w:p>
        </w:tc>
        <w:tc>
          <w:tcPr>
            <w:tcW w:w="2557" w:type="dxa"/>
            <w:gridSpan w:val="2"/>
          </w:tcPr>
          <w:p w14:paraId="5A6D91DD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724DDA31" w14:textId="77777777" w:rsidTr="004F3895">
        <w:tc>
          <w:tcPr>
            <w:tcW w:w="1195" w:type="dxa"/>
          </w:tcPr>
          <w:p w14:paraId="5FD3D7DE" w14:textId="08DF390B" w:rsidR="002A5CFB" w:rsidRPr="00013F4B" w:rsidRDefault="009910BC" w:rsidP="001E1D27">
            <w:r w:rsidRPr="00013F4B">
              <w:t>ME</w:t>
            </w:r>
          </w:p>
        </w:tc>
        <w:tc>
          <w:tcPr>
            <w:tcW w:w="696" w:type="dxa"/>
          </w:tcPr>
          <w:p w14:paraId="5D0D3717" w14:textId="77777777" w:rsidR="002A5CFB" w:rsidRPr="00013F4B" w:rsidRDefault="002A5CFB" w:rsidP="001E1D27">
            <w:r w:rsidRPr="00013F4B">
              <w:t>43</w:t>
            </w:r>
          </w:p>
        </w:tc>
        <w:tc>
          <w:tcPr>
            <w:tcW w:w="1510" w:type="dxa"/>
          </w:tcPr>
          <w:p w14:paraId="5F074638" w14:textId="34E33E1C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351DBC85" w14:textId="77777777" w:rsidR="002A5CFB" w:rsidRPr="00013F4B" w:rsidRDefault="002A5CFB" w:rsidP="001E1D27">
            <w:proofErr w:type="spellStart"/>
            <w:r w:rsidRPr="00013F4B">
              <w:t>Infero</w:t>
            </w:r>
            <w:proofErr w:type="spellEnd"/>
            <w:r w:rsidRPr="00013F4B">
              <w:t>-apical LV</w:t>
            </w:r>
          </w:p>
        </w:tc>
        <w:tc>
          <w:tcPr>
            <w:tcW w:w="3017" w:type="dxa"/>
          </w:tcPr>
          <w:p w14:paraId="50D5FC8D" w14:textId="38D02558" w:rsidR="002A5CFB" w:rsidRPr="00013F4B" w:rsidRDefault="002A5CFB" w:rsidP="001E1D27">
            <w:r w:rsidRPr="00013F4B">
              <w:rPr>
                <w:i/>
              </w:rPr>
              <w:t xml:space="preserve">HCN4 </w:t>
            </w:r>
            <w:r w:rsidRPr="00013F4B">
              <w:t>p.Gly480Ser</w:t>
            </w:r>
            <w:r w:rsidR="00111231" w:rsidRPr="00013F4B">
              <w:t xml:space="preserve"> (0)</w:t>
            </w:r>
          </w:p>
          <w:p w14:paraId="3C469CF1" w14:textId="690E6150" w:rsidR="002A5CFB" w:rsidRPr="00013F4B" w:rsidRDefault="002A5CFB" w:rsidP="001E1D27">
            <w:r w:rsidRPr="00013F4B">
              <w:rPr>
                <w:i/>
              </w:rPr>
              <w:t>RBM20</w:t>
            </w:r>
            <w:r w:rsidRPr="00013F4B">
              <w:t xml:space="preserve"> p.Gly</w:t>
            </w:r>
            <w:r w:rsidR="001C1630" w:rsidRPr="00013F4B">
              <w:t>179Asp</w:t>
            </w:r>
            <w:r w:rsidR="00111231" w:rsidRPr="00013F4B">
              <w:t xml:space="preserve"> (0)</w:t>
            </w:r>
          </w:p>
        </w:tc>
        <w:tc>
          <w:tcPr>
            <w:tcW w:w="1798" w:type="dxa"/>
            <w:vAlign w:val="center"/>
          </w:tcPr>
          <w:p w14:paraId="7BFF9CB8" w14:textId="77777777" w:rsidR="002A5CFB" w:rsidRPr="00013F4B" w:rsidRDefault="002A5CFB" w:rsidP="001E1D27">
            <w:r w:rsidRPr="00013F4B">
              <w:t>K1a (42)</w:t>
            </w:r>
          </w:p>
        </w:tc>
        <w:tc>
          <w:tcPr>
            <w:tcW w:w="2557" w:type="dxa"/>
            <w:gridSpan w:val="2"/>
          </w:tcPr>
          <w:p w14:paraId="507750BE" w14:textId="3596957C" w:rsidR="002A5CFB" w:rsidRPr="00013F4B" w:rsidRDefault="00524CE9" w:rsidP="001E1D27">
            <w:pPr>
              <w:rPr>
                <w:color w:val="333333"/>
                <w:shd w:val="clear" w:color="auto" w:fill="FFFFFF"/>
              </w:rPr>
            </w:pPr>
            <w:r w:rsidRPr="00013F4B">
              <w:rPr>
                <w:i/>
              </w:rPr>
              <w:t>MT-</w:t>
            </w:r>
            <w:r w:rsidR="002A5CFB" w:rsidRPr="00013F4B">
              <w:rPr>
                <w:i/>
              </w:rPr>
              <w:t>ND5</w:t>
            </w:r>
            <w:r w:rsidR="002A5CFB" w:rsidRPr="00013F4B">
              <w:t xml:space="preserve"> </w:t>
            </w:r>
            <w:r w:rsidR="002A5CFB" w:rsidRPr="00013F4B">
              <w:rPr>
                <w:color w:val="333333"/>
                <w:shd w:val="clear" w:color="auto" w:fill="FFFFFF"/>
              </w:rPr>
              <w:t>13665T&gt;C</w:t>
            </w:r>
          </w:p>
          <w:p w14:paraId="182C3083" w14:textId="4781558E" w:rsidR="00D702E2" w:rsidRPr="00013F4B" w:rsidRDefault="00D702E2" w:rsidP="001E1D27">
            <w:r w:rsidRPr="00013F4B">
              <w:rPr>
                <w:i/>
              </w:rPr>
              <w:t>COII</w:t>
            </w:r>
            <w:r w:rsidRPr="00013F4B">
              <w:t xml:space="preserve"> 7729A&gt;G*</w:t>
            </w:r>
          </w:p>
        </w:tc>
      </w:tr>
      <w:tr w:rsidR="002A5CFB" w:rsidRPr="00013F4B" w14:paraId="51980B2B" w14:textId="77777777" w:rsidTr="004F3895">
        <w:tc>
          <w:tcPr>
            <w:tcW w:w="1195" w:type="dxa"/>
          </w:tcPr>
          <w:p w14:paraId="38B3E40B" w14:textId="15FED7E6" w:rsidR="002A5CFB" w:rsidRPr="00013F4B" w:rsidRDefault="009910BC" w:rsidP="001E1D27">
            <w:r w:rsidRPr="00013F4B">
              <w:t>SS</w:t>
            </w:r>
          </w:p>
        </w:tc>
        <w:tc>
          <w:tcPr>
            <w:tcW w:w="696" w:type="dxa"/>
          </w:tcPr>
          <w:p w14:paraId="68404D8A" w14:textId="77777777" w:rsidR="002A5CFB" w:rsidRPr="00013F4B" w:rsidRDefault="002A5CFB" w:rsidP="001E1D27">
            <w:r w:rsidRPr="00013F4B">
              <w:t>48</w:t>
            </w:r>
          </w:p>
        </w:tc>
        <w:tc>
          <w:tcPr>
            <w:tcW w:w="1510" w:type="dxa"/>
          </w:tcPr>
          <w:p w14:paraId="05EB9548" w14:textId="03B72018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39CA9F15" w14:textId="77777777" w:rsidR="002A5CFB" w:rsidRPr="00013F4B" w:rsidRDefault="002A5CFB" w:rsidP="001E1D27">
            <w:r w:rsidRPr="00013F4B">
              <w:t>Distal and apical LV</w:t>
            </w:r>
          </w:p>
        </w:tc>
        <w:tc>
          <w:tcPr>
            <w:tcW w:w="3017" w:type="dxa"/>
          </w:tcPr>
          <w:p w14:paraId="5DB42BF9" w14:textId="5F0FC8AA" w:rsidR="002A5CFB" w:rsidRPr="00013F4B" w:rsidRDefault="002A5CFB" w:rsidP="001E1D27">
            <w:r w:rsidRPr="00013F4B">
              <w:rPr>
                <w:i/>
              </w:rPr>
              <w:t>DSP</w:t>
            </w:r>
            <w:r w:rsidRPr="00013F4B">
              <w:t xml:space="preserve"> p.Trp867_Gln868</w:t>
            </w:r>
            <w:r w:rsidR="006F2360" w:rsidRPr="00013F4B">
              <w:t>d</w:t>
            </w:r>
            <w:r w:rsidRPr="00013F4B">
              <w:t>el</w:t>
            </w:r>
            <w:r w:rsidR="00A84986" w:rsidRPr="00013F4B">
              <w:t xml:space="preserve"> (0)</w:t>
            </w:r>
          </w:p>
          <w:p w14:paraId="2D45BDC0" w14:textId="4ADAE9CB" w:rsidR="00D25C4C" w:rsidRPr="00013F4B" w:rsidRDefault="00D25C4C" w:rsidP="001E1D27">
            <w:r w:rsidRPr="00013F4B">
              <w:rPr>
                <w:i/>
              </w:rPr>
              <w:t>LDLR</w:t>
            </w:r>
            <w:r w:rsidRPr="00013F4B">
              <w:t xml:space="preserve"> p.Gly137Ser</w:t>
            </w:r>
            <w:r w:rsidR="00A84986" w:rsidRPr="00013F4B">
              <w:t xml:space="preserve"> (3)</w:t>
            </w:r>
          </w:p>
        </w:tc>
        <w:tc>
          <w:tcPr>
            <w:tcW w:w="1798" w:type="dxa"/>
            <w:vAlign w:val="center"/>
          </w:tcPr>
          <w:p w14:paraId="678D2F69" w14:textId="77777777" w:rsidR="002A5CFB" w:rsidRPr="00013F4B" w:rsidRDefault="002A5CFB" w:rsidP="001E1D27">
            <w:r w:rsidRPr="00013F4B">
              <w:t>J1b (37)</w:t>
            </w:r>
          </w:p>
        </w:tc>
        <w:tc>
          <w:tcPr>
            <w:tcW w:w="2557" w:type="dxa"/>
            <w:gridSpan w:val="2"/>
          </w:tcPr>
          <w:p w14:paraId="2E60C5FB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0147C008" w14:textId="77777777" w:rsidTr="004F3895">
        <w:trPr>
          <w:gridAfter w:val="1"/>
          <w:wAfter w:w="6" w:type="dxa"/>
        </w:trPr>
        <w:tc>
          <w:tcPr>
            <w:tcW w:w="1195" w:type="dxa"/>
          </w:tcPr>
          <w:p w14:paraId="5EEF5B92" w14:textId="4060B8FE" w:rsidR="009910BC" w:rsidRPr="00013F4B" w:rsidRDefault="009910BC" w:rsidP="001E1D27">
            <w:pPr>
              <w:rPr>
                <w:highlight w:val="yellow"/>
              </w:rPr>
            </w:pPr>
            <w:r w:rsidRPr="00013F4B">
              <w:t>ALL</w:t>
            </w:r>
          </w:p>
        </w:tc>
        <w:tc>
          <w:tcPr>
            <w:tcW w:w="696" w:type="dxa"/>
          </w:tcPr>
          <w:p w14:paraId="1F98E18F" w14:textId="77777777" w:rsidR="002A5CFB" w:rsidRPr="00013F4B" w:rsidRDefault="002A5CFB" w:rsidP="001E1D27">
            <w:r w:rsidRPr="00013F4B">
              <w:t>41</w:t>
            </w:r>
          </w:p>
        </w:tc>
        <w:tc>
          <w:tcPr>
            <w:tcW w:w="1510" w:type="dxa"/>
          </w:tcPr>
          <w:p w14:paraId="4711E58B" w14:textId="5AE3727D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149FE0FD" w14:textId="77777777" w:rsidR="002A5CFB" w:rsidRPr="00013F4B" w:rsidRDefault="002A5CFB" w:rsidP="001E1D27">
            <w:proofErr w:type="spellStart"/>
            <w:r w:rsidRPr="00013F4B">
              <w:t>Apico</w:t>
            </w:r>
            <w:proofErr w:type="spellEnd"/>
            <w:r w:rsidRPr="00013F4B">
              <w:t xml:space="preserve">-lateral and </w:t>
            </w:r>
            <w:proofErr w:type="spellStart"/>
            <w:r w:rsidRPr="00013F4B">
              <w:t>apico</w:t>
            </w:r>
            <w:proofErr w:type="spellEnd"/>
            <w:r w:rsidRPr="00013F4B">
              <w:t>-inferior LV</w:t>
            </w:r>
          </w:p>
        </w:tc>
        <w:tc>
          <w:tcPr>
            <w:tcW w:w="3017" w:type="dxa"/>
          </w:tcPr>
          <w:p w14:paraId="5486F511" w14:textId="5EB86E05" w:rsidR="002A5CFB" w:rsidRPr="00013F4B" w:rsidRDefault="005F0763" w:rsidP="001E1D27">
            <w:r w:rsidRPr="00013F4B">
              <w:rPr>
                <w:i/>
              </w:rPr>
              <w:t>CAV3</w:t>
            </w:r>
            <w:r w:rsidRPr="00013F4B">
              <w:t xml:space="preserve"> p.Tyr121Asp</w:t>
            </w:r>
            <w:r w:rsidR="00426673" w:rsidRPr="00013F4B">
              <w:t xml:space="preserve"> (0)</w:t>
            </w:r>
          </w:p>
        </w:tc>
        <w:tc>
          <w:tcPr>
            <w:tcW w:w="1798" w:type="dxa"/>
            <w:vAlign w:val="center"/>
          </w:tcPr>
          <w:p w14:paraId="58747EFE" w14:textId="77777777" w:rsidR="002A5CFB" w:rsidRPr="00013F4B" w:rsidRDefault="002A5CFB" w:rsidP="001E1D27">
            <w:r w:rsidRPr="00013F4B">
              <w:t>W3a (36)</w:t>
            </w:r>
          </w:p>
        </w:tc>
        <w:tc>
          <w:tcPr>
            <w:tcW w:w="2551" w:type="dxa"/>
          </w:tcPr>
          <w:p w14:paraId="0838ACBF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5C1E0004" w14:textId="77777777" w:rsidTr="004F3895">
        <w:tc>
          <w:tcPr>
            <w:tcW w:w="1195" w:type="dxa"/>
          </w:tcPr>
          <w:p w14:paraId="389E9F90" w14:textId="4296BBE6" w:rsidR="002A5CFB" w:rsidRPr="00013F4B" w:rsidRDefault="009910BC" w:rsidP="001E1D27">
            <w:r w:rsidRPr="00013F4B">
              <w:t>ALW</w:t>
            </w:r>
          </w:p>
        </w:tc>
        <w:tc>
          <w:tcPr>
            <w:tcW w:w="696" w:type="dxa"/>
          </w:tcPr>
          <w:p w14:paraId="385C3B0B" w14:textId="77777777" w:rsidR="002A5CFB" w:rsidRPr="00013F4B" w:rsidRDefault="002A5CFB" w:rsidP="001E1D27">
            <w:r w:rsidRPr="00013F4B">
              <w:t>23</w:t>
            </w:r>
          </w:p>
        </w:tc>
        <w:tc>
          <w:tcPr>
            <w:tcW w:w="1510" w:type="dxa"/>
          </w:tcPr>
          <w:p w14:paraId="4551F13C" w14:textId="7B0A5051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73A05546" w14:textId="77777777" w:rsidR="002A5CFB" w:rsidRPr="00013F4B" w:rsidRDefault="002A5CFB" w:rsidP="001E1D27">
            <w:r w:rsidRPr="00013F4B">
              <w:t>Posterolateral wall and apical LV</w:t>
            </w:r>
          </w:p>
        </w:tc>
        <w:tc>
          <w:tcPr>
            <w:tcW w:w="3017" w:type="dxa"/>
          </w:tcPr>
          <w:p w14:paraId="3AFDED41" w14:textId="6E85CACE" w:rsidR="002A5CFB" w:rsidRPr="00013F4B" w:rsidRDefault="002A5CFB" w:rsidP="001E1D27">
            <w:r w:rsidRPr="00013F4B">
              <w:rPr>
                <w:i/>
              </w:rPr>
              <w:t xml:space="preserve">PRDM16 </w:t>
            </w:r>
            <w:r w:rsidRPr="00013F4B">
              <w:t>p.Ser189ValfsTer22</w:t>
            </w:r>
            <w:r w:rsidR="00426673" w:rsidRPr="00013F4B">
              <w:t xml:space="preserve"> (0)</w:t>
            </w:r>
          </w:p>
          <w:p w14:paraId="2AE99DC4" w14:textId="63EB2E6E" w:rsidR="00B862CF" w:rsidRPr="00013F4B" w:rsidRDefault="00B862CF" w:rsidP="001E1D27">
            <w:r w:rsidRPr="00013F4B">
              <w:rPr>
                <w:i/>
              </w:rPr>
              <w:t>AKAP9</w:t>
            </w:r>
            <w:r w:rsidRPr="00013F4B">
              <w:t xml:space="preserve"> p.Ser1892Phe</w:t>
            </w:r>
            <w:r w:rsidR="00426673" w:rsidRPr="00013F4B">
              <w:t xml:space="preserve"> (0)</w:t>
            </w:r>
          </w:p>
          <w:p w14:paraId="68F44D65" w14:textId="6B8AC869" w:rsidR="00B862CF" w:rsidRPr="00013F4B" w:rsidRDefault="00B862CF" w:rsidP="001E1D27">
            <w:r w:rsidRPr="00013F4B">
              <w:rPr>
                <w:i/>
              </w:rPr>
              <w:t>SOS2</w:t>
            </w:r>
            <w:r w:rsidRPr="00013F4B">
              <w:t xml:space="preserve"> p.Pro799Leu</w:t>
            </w:r>
            <w:r w:rsidR="00426673" w:rsidRPr="00013F4B">
              <w:t xml:space="preserve"> (4)</w:t>
            </w:r>
          </w:p>
        </w:tc>
        <w:tc>
          <w:tcPr>
            <w:tcW w:w="1798" w:type="dxa"/>
            <w:vAlign w:val="center"/>
          </w:tcPr>
          <w:p w14:paraId="7F4A1C57" w14:textId="09239B49" w:rsidR="002A5CFB" w:rsidRPr="00013F4B" w:rsidRDefault="00E127BC" w:rsidP="001E1D27">
            <w:r w:rsidRPr="00013F4B">
              <w:t>M6a</w:t>
            </w:r>
            <w:r w:rsidR="001E1D27" w:rsidRPr="00013F4B">
              <w:t xml:space="preserve"> (41)</w:t>
            </w:r>
          </w:p>
        </w:tc>
        <w:tc>
          <w:tcPr>
            <w:tcW w:w="2557" w:type="dxa"/>
            <w:gridSpan w:val="2"/>
          </w:tcPr>
          <w:p w14:paraId="7F03E362" w14:textId="456B85F7" w:rsidR="002A5CFB" w:rsidRPr="00013F4B" w:rsidRDefault="00684584" w:rsidP="001E1D27">
            <w:r w:rsidRPr="00013F4B">
              <w:t xml:space="preserve">NC5 </w:t>
            </w:r>
            <w:r w:rsidR="00286829" w:rsidRPr="00013F4B">
              <w:t>5895C&gt;T*</w:t>
            </w:r>
          </w:p>
          <w:p w14:paraId="7CC588B9" w14:textId="7DD44FF6" w:rsidR="00286829" w:rsidRPr="00013F4B" w:rsidRDefault="008A031D" w:rsidP="001E1D27">
            <w:r w:rsidRPr="00013F4B">
              <w:rPr>
                <w:i/>
              </w:rPr>
              <w:t>MT-RNR1</w:t>
            </w:r>
            <w:r w:rsidR="00286829" w:rsidRPr="00013F4B">
              <w:t xml:space="preserve"> 978A&gt;G*</w:t>
            </w:r>
          </w:p>
          <w:p w14:paraId="592E3116" w14:textId="7A0419AA" w:rsidR="00286829" w:rsidRPr="00013F4B" w:rsidRDefault="00524CE9" w:rsidP="001E1D27">
            <w:r w:rsidRPr="00013F4B">
              <w:rPr>
                <w:i/>
              </w:rPr>
              <w:t>MT-</w:t>
            </w:r>
            <w:r w:rsidR="00286829" w:rsidRPr="00013F4B">
              <w:rPr>
                <w:i/>
              </w:rPr>
              <w:t>ND1</w:t>
            </w:r>
            <w:r w:rsidR="00286829" w:rsidRPr="00013F4B">
              <w:t xml:space="preserve"> 3486C&gt;T</w:t>
            </w:r>
          </w:p>
        </w:tc>
      </w:tr>
      <w:tr w:rsidR="002A5CFB" w:rsidRPr="00013F4B" w14:paraId="1BFB8102" w14:textId="77777777" w:rsidTr="004F3895">
        <w:tc>
          <w:tcPr>
            <w:tcW w:w="1195" w:type="dxa"/>
          </w:tcPr>
          <w:p w14:paraId="05F3904B" w14:textId="0196E4C9" w:rsidR="002A5CFB" w:rsidRPr="00013F4B" w:rsidRDefault="009910BC" w:rsidP="001E1D27">
            <w:r w:rsidRPr="00013F4B">
              <w:t>ALY</w:t>
            </w:r>
          </w:p>
        </w:tc>
        <w:tc>
          <w:tcPr>
            <w:tcW w:w="696" w:type="dxa"/>
          </w:tcPr>
          <w:p w14:paraId="6BF343DE" w14:textId="77777777" w:rsidR="002A5CFB" w:rsidRPr="00013F4B" w:rsidRDefault="002A5CFB" w:rsidP="001E1D27">
            <w:r w:rsidRPr="00013F4B">
              <w:t>29</w:t>
            </w:r>
          </w:p>
        </w:tc>
        <w:tc>
          <w:tcPr>
            <w:tcW w:w="1510" w:type="dxa"/>
          </w:tcPr>
          <w:p w14:paraId="6E7F8572" w14:textId="14909109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2D2F5289" w14:textId="77777777" w:rsidR="002A5CFB" w:rsidRPr="00013F4B" w:rsidRDefault="002A5CFB" w:rsidP="001E1D27">
            <w:r w:rsidRPr="00013F4B">
              <w:t>Apical LV</w:t>
            </w:r>
          </w:p>
        </w:tc>
        <w:tc>
          <w:tcPr>
            <w:tcW w:w="3017" w:type="dxa"/>
          </w:tcPr>
          <w:p w14:paraId="0B7E2FCF" w14:textId="77777777" w:rsidR="002A5CFB" w:rsidRPr="00013F4B" w:rsidRDefault="002A5CFB" w:rsidP="001E1D27">
            <w:r w:rsidRPr="00013F4B">
              <w:t>-</w:t>
            </w:r>
          </w:p>
        </w:tc>
        <w:tc>
          <w:tcPr>
            <w:tcW w:w="1798" w:type="dxa"/>
            <w:vAlign w:val="center"/>
          </w:tcPr>
          <w:p w14:paraId="02FCCA1B" w14:textId="77777777" w:rsidR="002A5CFB" w:rsidRPr="00013F4B" w:rsidRDefault="002A5CFB" w:rsidP="001E1D27">
            <w:r w:rsidRPr="00013F4B">
              <w:t>J1c (30)</w:t>
            </w:r>
          </w:p>
        </w:tc>
        <w:tc>
          <w:tcPr>
            <w:tcW w:w="2557" w:type="dxa"/>
            <w:gridSpan w:val="2"/>
          </w:tcPr>
          <w:p w14:paraId="37AF8069" w14:textId="06CB3E04" w:rsidR="002A5CFB" w:rsidRPr="00013F4B" w:rsidRDefault="00B77CA3" w:rsidP="001E1D27">
            <w:r w:rsidRPr="00013F4B">
              <w:rPr>
                <w:i/>
              </w:rPr>
              <w:t>MT-ATP6</w:t>
            </w:r>
            <w:r w:rsidR="002A5CFB" w:rsidRPr="00013F4B">
              <w:t xml:space="preserve"> </w:t>
            </w:r>
            <w:r w:rsidR="0038104C" w:rsidRPr="00013F4B">
              <w:t>8574C&gt;T</w:t>
            </w:r>
          </w:p>
          <w:p w14:paraId="36E2203C" w14:textId="6CDAF428" w:rsidR="0038104C" w:rsidRPr="00013F4B" w:rsidRDefault="008A031D" w:rsidP="001E1D27">
            <w:r w:rsidRPr="00013F4B">
              <w:rPr>
                <w:i/>
              </w:rPr>
              <w:t>MT-RNR2</w:t>
            </w:r>
            <w:r w:rsidR="0038104C" w:rsidRPr="00013F4B">
              <w:t xml:space="preserve"> 2905A&gt;G*</w:t>
            </w:r>
          </w:p>
        </w:tc>
      </w:tr>
      <w:tr w:rsidR="002A5CFB" w:rsidRPr="00013F4B" w14:paraId="75482E00" w14:textId="77777777" w:rsidTr="004F3895">
        <w:tc>
          <w:tcPr>
            <w:tcW w:w="1195" w:type="dxa"/>
          </w:tcPr>
          <w:p w14:paraId="1A90E0BA" w14:textId="1F548613" w:rsidR="002A5CFB" w:rsidRPr="00013F4B" w:rsidRDefault="009910BC" w:rsidP="001E1D27">
            <w:r w:rsidRPr="00013F4B">
              <w:t>APE</w:t>
            </w:r>
          </w:p>
        </w:tc>
        <w:tc>
          <w:tcPr>
            <w:tcW w:w="696" w:type="dxa"/>
          </w:tcPr>
          <w:p w14:paraId="4309FF7C" w14:textId="77777777" w:rsidR="002A5CFB" w:rsidRPr="00013F4B" w:rsidRDefault="002A5CFB" w:rsidP="001E1D27">
            <w:r w:rsidRPr="00013F4B">
              <w:t>24</w:t>
            </w:r>
          </w:p>
        </w:tc>
        <w:tc>
          <w:tcPr>
            <w:tcW w:w="1510" w:type="dxa"/>
          </w:tcPr>
          <w:p w14:paraId="719B0F8F" w14:textId="7199EA8C" w:rsidR="002A5CFB" w:rsidRPr="00013F4B" w:rsidRDefault="00277F64" w:rsidP="001E1D27">
            <w:r w:rsidRPr="00013F4B">
              <w:t>Incidental</w:t>
            </w:r>
          </w:p>
        </w:tc>
        <w:tc>
          <w:tcPr>
            <w:tcW w:w="3526" w:type="dxa"/>
          </w:tcPr>
          <w:p w14:paraId="64B0E725" w14:textId="77777777" w:rsidR="002A5CFB" w:rsidRPr="00013F4B" w:rsidRDefault="002A5CFB" w:rsidP="001E1D27">
            <w:r w:rsidRPr="00013F4B">
              <w:t xml:space="preserve">Mid-distal LV </w:t>
            </w:r>
          </w:p>
        </w:tc>
        <w:tc>
          <w:tcPr>
            <w:tcW w:w="3017" w:type="dxa"/>
          </w:tcPr>
          <w:p w14:paraId="77D8C97C" w14:textId="2056BA87" w:rsidR="002A5CFB" w:rsidRPr="00013F4B" w:rsidRDefault="001720BE" w:rsidP="001720BE">
            <w:pPr>
              <w:tabs>
                <w:tab w:val="left" w:pos="491"/>
              </w:tabs>
            </w:pPr>
            <w:r w:rsidRPr="00013F4B">
              <w:rPr>
                <w:i/>
              </w:rPr>
              <w:t>ABCA1</w:t>
            </w:r>
            <w:r w:rsidR="001B28CE" w:rsidRPr="00013F4B">
              <w:t xml:space="preserve"> p.Met1988Leu</w:t>
            </w:r>
            <w:r w:rsidR="00426673" w:rsidRPr="00013F4B">
              <w:t xml:space="preserve"> (2)</w:t>
            </w:r>
          </w:p>
          <w:p w14:paraId="52748FE7" w14:textId="0680B610" w:rsidR="001720BE" w:rsidRPr="00013F4B" w:rsidRDefault="001720BE" w:rsidP="001720BE">
            <w:pPr>
              <w:tabs>
                <w:tab w:val="left" w:pos="491"/>
              </w:tabs>
            </w:pPr>
            <w:r w:rsidRPr="00013F4B">
              <w:rPr>
                <w:i/>
              </w:rPr>
              <w:t>MAT2A</w:t>
            </w:r>
            <w:r w:rsidR="001B28CE" w:rsidRPr="00013F4B">
              <w:t xml:space="preserve"> c.293-1G&gt;T</w:t>
            </w:r>
            <w:r w:rsidR="00426673" w:rsidRPr="00013F4B">
              <w:t xml:space="preserve"> (7)</w:t>
            </w:r>
          </w:p>
          <w:p w14:paraId="3A2AC74B" w14:textId="544E1F38" w:rsidR="001720BE" w:rsidRPr="00013F4B" w:rsidRDefault="001720BE" w:rsidP="001720BE">
            <w:pPr>
              <w:tabs>
                <w:tab w:val="left" w:pos="491"/>
              </w:tabs>
            </w:pPr>
            <w:r w:rsidRPr="00013F4B">
              <w:rPr>
                <w:i/>
              </w:rPr>
              <w:t>PCSK9</w:t>
            </w:r>
            <w:r w:rsidR="001B28CE" w:rsidRPr="00013F4B">
              <w:t xml:space="preserve"> p.Arg97Cys</w:t>
            </w:r>
            <w:r w:rsidR="00C35EF3" w:rsidRPr="00013F4B">
              <w:t xml:space="preserve"> (4)</w:t>
            </w:r>
          </w:p>
          <w:p w14:paraId="1AC45AF0" w14:textId="7AA5A680" w:rsidR="001720BE" w:rsidRPr="00013F4B" w:rsidRDefault="001B28CE" w:rsidP="001720BE">
            <w:pPr>
              <w:tabs>
                <w:tab w:val="left" w:pos="491"/>
              </w:tabs>
            </w:pPr>
            <w:r w:rsidRPr="00013F4B">
              <w:rPr>
                <w:i/>
              </w:rPr>
              <w:t>RYR2</w:t>
            </w:r>
            <w:r w:rsidRPr="00013F4B">
              <w:t xml:space="preserve"> p.Lys1225Thr</w:t>
            </w:r>
            <w:r w:rsidR="00C35EF3" w:rsidRPr="00013F4B">
              <w:t xml:space="preserve"> (2)</w:t>
            </w:r>
          </w:p>
          <w:p w14:paraId="71A05C91" w14:textId="583F955F" w:rsidR="001B28CE" w:rsidRPr="00013F4B" w:rsidRDefault="001B28CE" w:rsidP="001720BE">
            <w:pPr>
              <w:tabs>
                <w:tab w:val="left" w:pos="491"/>
              </w:tabs>
            </w:pPr>
            <w:r w:rsidRPr="00013F4B">
              <w:rPr>
                <w:i/>
              </w:rPr>
              <w:t>TTN</w:t>
            </w:r>
            <w:r w:rsidRPr="00013F4B">
              <w:t xml:space="preserve"> p.Tyr3052His</w:t>
            </w:r>
            <w:r w:rsidR="00C35EF3" w:rsidRPr="00013F4B">
              <w:t xml:space="preserve"> (9)</w:t>
            </w:r>
          </w:p>
        </w:tc>
        <w:tc>
          <w:tcPr>
            <w:tcW w:w="1798" w:type="dxa"/>
            <w:vAlign w:val="center"/>
          </w:tcPr>
          <w:p w14:paraId="300C169F" w14:textId="77777777" w:rsidR="002A5CFB" w:rsidRPr="00013F4B" w:rsidRDefault="002A5CFB" w:rsidP="001E1D27">
            <w:r w:rsidRPr="00013F4B">
              <w:t>H72 (13)</w:t>
            </w:r>
          </w:p>
        </w:tc>
        <w:tc>
          <w:tcPr>
            <w:tcW w:w="2557" w:type="dxa"/>
            <w:gridSpan w:val="2"/>
          </w:tcPr>
          <w:p w14:paraId="724664E0" w14:textId="77777777" w:rsidR="002A5CFB" w:rsidRPr="00013F4B" w:rsidRDefault="0096347D" w:rsidP="001E1D27">
            <w:r w:rsidRPr="00013F4B">
              <w:rPr>
                <w:i/>
              </w:rPr>
              <w:t>COIII</w:t>
            </w:r>
            <w:r w:rsidRPr="00013F4B">
              <w:t xml:space="preserve"> 9261A&gt;G*</w:t>
            </w:r>
          </w:p>
          <w:p w14:paraId="5ACC939F" w14:textId="00A3133B" w:rsidR="0096347D" w:rsidRPr="00013F4B" w:rsidRDefault="00524CE9" w:rsidP="001E1D27">
            <w:r w:rsidRPr="00013F4B">
              <w:rPr>
                <w:i/>
              </w:rPr>
              <w:t>MT-</w:t>
            </w:r>
            <w:r w:rsidR="0096347D" w:rsidRPr="00013F4B">
              <w:rPr>
                <w:i/>
              </w:rPr>
              <w:t>ND5</w:t>
            </w:r>
            <w:r w:rsidR="0096347D" w:rsidRPr="00013F4B">
              <w:t xml:space="preserve"> 13785C&gt;T</w:t>
            </w:r>
          </w:p>
        </w:tc>
      </w:tr>
      <w:tr w:rsidR="002A5CFB" w:rsidRPr="00013F4B" w14:paraId="163BF63D" w14:textId="77777777" w:rsidTr="004F3895">
        <w:tc>
          <w:tcPr>
            <w:tcW w:w="1195" w:type="dxa"/>
          </w:tcPr>
          <w:p w14:paraId="6D199DC6" w14:textId="0C9901D9" w:rsidR="002A5CFB" w:rsidRPr="00013F4B" w:rsidRDefault="009910BC" w:rsidP="001E1D27">
            <w:r w:rsidRPr="00013F4B">
              <w:t>AXC</w:t>
            </w:r>
          </w:p>
        </w:tc>
        <w:tc>
          <w:tcPr>
            <w:tcW w:w="696" w:type="dxa"/>
          </w:tcPr>
          <w:p w14:paraId="0AC6A4CD" w14:textId="77777777" w:rsidR="002A5CFB" w:rsidRPr="00013F4B" w:rsidRDefault="002A5CFB" w:rsidP="001E1D27">
            <w:r w:rsidRPr="00013F4B">
              <w:t>29</w:t>
            </w:r>
          </w:p>
        </w:tc>
        <w:tc>
          <w:tcPr>
            <w:tcW w:w="1510" w:type="dxa"/>
          </w:tcPr>
          <w:p w14:paraId="01AD074C" w14:textId="143BCA54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65FD9246" w14:textId="77777777" w:rsidR="002A5CFB" w:rsidRPr="00013F4B" w:rsidRDefault="002A5CFB" w:rsidP="001E1D27">
            <w:r w:rsidRPr="00013F4B">
              <w:t>Apical LV</w:t>
            </w:r>
          </w:p>
        </w:tc>
        <w:tc>
          <w:tcPr>
            <w:tcW w:w="3017" w:type="dxa"/>
          </w:tcPr>
          <w:p w14:paraId="4BE172F4" w14:textId="59CA4147" w:rsidR="002A5CFB" w:rsidRPr="00013F4B" w:rsidRDefault="003E32CC" w:rsidP="001E1D27">
            <w:r w:rsidRPr="00013F4B">
              <w:rPr>
                <w:i/>
              </w:rPr>
              <w:t>LOX</w:t>
            </w:r>
            <w:r w:rsidRPr="00013F4B">
              <w:t xml:space="preserve"> p.Gly165Arg</w:t>
            </w:r>
            <w:r w:rsidR="00C35EF3" w:rsidRPr="00013F4B">
              <w:t xml:space="preserve"> (10)</w:t>
            </w:r>
          </w:p>
        </w:tc>
        <w:tc>
          <w:tcPr>
            <w:tcW w:w="1798" w:type="dxa"/>
            <w:vAlign w:val="center"/>
          </w:tcPr>
          <w:p w14:paraId="2303DE39" w14:textId="77777777" w:rsidR="002A5CFB" w:rsidRPr="00013F4B" w:rsidRDefault="002A5CFB" w:rsidP="001E1D27">
            <w:r w:rsidRPr="00013F4B">
              <w:t>K2a (32)</w:t>
            </w:r>
          </w:p>
        </w:tc>
        <w:tc>
          <w:tcPr>
            <w:tcW w:w="2557" w:type="dxa"/>
            <w:gridSpan w:val="2"/>
          </w:tcPr>
          <w:p w14:paraId="6670F38B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32708216" w14:textId="77777777" w:rsidTr="004F3895">
        <w:tc>
          <w:tcPr>
            <w:tcW w:w="1195" w:type="dxa"/>
          </w:tcPr>
          <w:p w14:paraId="7713F39F" w14:textId="4ED182D0" w:rsidR="002A5CFB" w:rsidRPr="00013F4B" w:rsidRDefault="002A5CFB" w:rsidP="001E1D27">
            <w:r w:rsidRPr="00013F4B">
              <w:t>BEW</w:t>
            </w:r>
          </w:p>
        </w:tc>
        <w:tc>
          <w:tcPr>
            <w:tcW w:w="696" w:type="dxa"/>
          </w:tcPr>
          <w:p w14:paraId="5375FF77" w14:textId="77777777" w:rsidR="002A5CFB" w:rsidRPr="00013F4B" w:rsidRDefault="002A5CFB" w:rsidP="001E1D27">
            <w:r w:rsidRPr="00013F4B">
              <w:t>52</w:t>
            </w:r>
          </w:p>
        </w:tc>
        <w:tc>
          <w:tcPr>
            <w:tcW w:w="1510" w:type="dxa"/>
          </w:tcPr>
          <w:p w14:paraId="70D656DD" w14:textId="5B4B8F11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69CF45EF" w14:textId="77777777" w:rsidR="002A5CFB" w:rsidRPr="00013F4B" w:rsidRDefault="002A5CFB" w:rsidP="001E1D27">
            <w:r w:rsidRPr="00013F4B">
              <w:t>Apical LV</w:t>
            </w:r>
          </w:p>
        </w:tc>
        <w:tc>
          <w:tcPr>
            <w:tcW w:w="3017" w:type="dxa"/>
          </w:tcPr>
          <w:p w14:paraId="652EAD5A" w14:textId="3AF4DF10" w:rsidR="002A5CFB" w:rsidRPr="00013F4B" w:rsidRDefault="002A5CFB" w:rsidP="001E1D27">
            <w:r w:rsidRPr="00013F4B">
              <w:rPr>
                <w:i/>
              </w:rPr>
              <w:t>TBX5</w:t>
            </w:r>
            <w:r w:rsidRPr="00013F4B">
              <w:t xml:space="preserve"> c.510+5G&gt;T</w:t>
            </w:r>
            <w:r w:rsidR="00C35EF3" w:rsidRPr="00013F4B">
              <w:t xml:space="preserve"> (0)</w:t>
            </w:r>
          </w:p>
          <w:p w14:paraId="4FBAC029" w14:textId="1F1F43C4" w:rsidR="007C63F3" w:rsidRPr="00013F4B" w:rsidRDefault="007C63F3" w:rsidP="001E1D27">
            <w:r w:rsidRPr="00013F4B">
              <w:rPr>
                <w:i/>
              </w:rPr>
              <w:t>CBL</w:t>
            </w:r>
            <w:r w:rsidRPr="00013F4B">
              <w:t xml:space="preserve"> p.Ser252Phe</w:t>
            </w:r>
            <w:r w:rsidR="00C35EF3" w:rsidRPr="00013F4B">
              <w:t xml:space="preserve"> (0)</w:t>
            </w:r>
          </w:p>
        </w:tc>
        <w:tc>
          <w:tcPr>
            <w:tcW w:w="1798" w:type="dxa"/>
            <w:vAlign w:val="center"/>
          </w:tcPr>
          <w:p w14:paraId="4A6AB2AB" w14:textId="77777777" w:rsidR="002A5CFB" w:rsidRPr="00013F4B" w:rsidRDefault="002A5CFB" w:rsidP="001E1D27">
            <w:r w:rsidRPr="00013F4B">
              <w:t>H26a (12)</w:t>
            </w:r>
          </w:p>
        </w:tc>
        <w:tc>
          <w:tcPr>
            <w:tcW w:w="2557" w:type="dxa"/>
            <w:gridSpan w:val="2"/>
          </w:tcPr>
          <w:p w14:paraId="7A5538C9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0AF6106D" w14:textId="77777777" w:rsidTr="004F3895">
        <w:tc>
          <w:tcPr>
            <w:tcW w:w="1195" w:type="dxa"/>
          </w:tcPr>
          <w:p w14:paraId="6F8E2E96" w14:textId="065265D8" w:rsidR="002A5CFB" w:rsidRPr="00013F4B" w:rsidRDefault="002A5CFB" w:rsidP="001E1D27">
            <w:r w:rsidRPr="00013F4B">
              <w:t>BHS</w:t>
            </w:r>
          </w:p>
        </w:tc>
        <w:tc>
          <w:tcPr>
            <w:tcW w:w="696" w:type="dxa"/>
          </w:tcPr>
          <w:p w14:paraId="3C9E230F" w14:textId="77777777" w:rsidR="002A5CFB" w:rsidRPr="00013F4B" w:rsidRDefault="002A5CFB" w:rsidP="001E1D27">
            <w:r w:rsidRPr="00013F4B">
              <w:t>34</w:t>
            </w:r>
          </w:p>
        </w:tc>
        <w:tc>
          <w:tcPr>
            <w:tcW w:w="1510" w:type="dxa"/>
          </w:tcPr>
          <w:p w14:paraId="19B3C5F3" w14:textId="63EC219F" w:rsidR="002A5CFB" w:rsidRPr="00013F4B" w:rsidRDefault="00277F64" w:rsidP="001E1D27">
            <w:r w:rsidRPr="00013F4B">
              <w:t>Incidental</w:t>
            </w:r>
          </w:p>
        </w:tc>
        <w:tc>
          <w:tcPr>
            <w:tcW w:w="3526" w:type="dxa"/>
          </w:tcPr>
          <w:p w14:paraId="20BDCA67" w14:textId="77777777" w:rsidR="002A5CFB" w:rsidRPr="00013F4B" w:rsidRDefault="002A5CFB" w:rsidP="001E1D27">
            <w:proofErr w:type="spellStart"/>
            <w:r w:rsidRPr="00013F4B">
              <w:t>Inferoapical</w:t>
            </w:r>
            <w:proofErr w:type="spellEnd"/>
            <w:r w:rsidRPr="00013F4B">
              <w:t xml:space="preserve"> LV</w:t>
            </w:r>
          </w:p>
        </w:tc>
        <w:tc>
          <w:tcPr>
            <w:tcW w:w="3017" w:type="dxa"/>
          </w:tcPr>
          <w:p w14:paraId="170C54A0" w14:textId="6614393B" w:rsidR="002A5CFB" w:rsidRPr="00013F4B" w:rsidRDefault="002A5CFB" w:rsidP="001E1D27">
            <w:r w:rsidRPr="00013F4B">
              <w:rPr>
                <w:i/>
              </w:rPr>
              <w:t>NKX2-5</w:t>
            </w:r>
            <w:r w:rsidRPr="00013F4B">
              <w:t xml:space="preserve"> p.Tyr248Ter</w:t>
            </w:r>
            <w:r w:rsidR="00C35EF3" w:rsidRPr="00013F4B">
              <w:t xml:space="preserve"> (0)</w:t>
            </w:r>
          </w:p>
          <w:p w14:paraId="2C0AA411" w14:textId="2E4B657F" w:rsidR="000C784A" w:rsidRPr="00013F4B" w:rsidRDefault="000C784A" w:rsidP="001E1D27">
            <w:r w:rsidRPr="00013F4B">
              <w:rPr>
                <w:i/>
              </w:rPr>
              <w:lastRenderedPageBreak/>
              <w:t>KCNJ8</w:t>
            </w:r>
            <w:r w:rsidRPr="00013F4B">
              <w:t xml:space="preserve"> p.Arg274His</w:t>
            </w:r>
            <w:r w:rsidR="00C35EF3" w:rsidRPr="00013F4B">
              <w:t xml:space="preserve"> (9)</w:t>
            </w:r>
          </w:p>
        </w:tc>
        <w:tc>
          <w:tcPr>
            <w:tcW w:w="1798" w:type="dxa"/>
            <w:vAlign w:val="center"/>
          </w:tcPr>
          <w:p w14:paraId="2F44E111" w14:textId="77777777" w:rsidR="002A5CFB" w:rsidRPr="00013F4B" w:rsidRDefault="002A5CFB" w:rsidP="001E1D27">
            <w:r w:rsidRPr="00013F4B">
              <w:lastRenderedPageBreak/>
              <w:t>T2a (34)</w:t>
            </w:r>
          </w:p>
        </w:tc>
        <w:tc>
          <w:tcPr>
            <w:tcW w:w="2557" w:type="dxa"/>
            <w:gridSpan w:val="2"/>
          </w:tcPr>
          <w:p w14:paraId="007B0832" w14:textId="354D463D" w:rsidR="002A5CFB" w:rsidRPr="00013F4B" w:rsidRDefault="00E164BD" w:rsidP="001E1D27">
            <w:r w:rsidRPr="00013F4B">
              <w:t xml:space="preserve">- </w:t>
            </w:r>
          </w:p>
        </w:tc>
      </w:tr>
      <w:tr w:rsidR="002A5CFB" w:rsidRPr="00013F4B" w14:paraId="7B0B2FBD" w14:textId="77777777" w:rsidTr="004F3895">
        <w:tc>
          <w:tcPr>
            <w:tcW w:w="1195" w:type="dxa"/>
          </w:tcPr>
          <w:p w14:paraId="1CE0EA29" w14:textId="61D5665D" w:rsidR="002A5CFB" w:rsidRPr="00013F4B" w:rsidRDefault="002A5CFB" w:rsidP="001E1D27">
            <w:r w:rsidRPr="00013F4B">
              <w:t>BLM</w:t>
            </w:r>
          </w:p>
        </w:tc>
        <w:tc>
          <w:tcPr>
            <w:tcW w:w="696" w:type="dxa"/>
          </w:tcPr>
          <w:p w14:paraId="7B83ED96" w14:textId="77777777" w:rsidR="002A5CFB" w:rsidRPr="00013F4B" w:rsidRDefault="002A5CFB" w:rsidP="001E1D27">
            <w:r w:rsidRPr="00013F4B">
              <w:t>36</w:t>
            </w:r>
          </w:p>
        </w:tc>
        <w:tc>
          <w:tcPr>
            <w:tcW w:w="1510" w:type="dxa"/>
          </w:tcPr>
          <w:p w14:paraId="0F3E8F04" w14:textId="0CDEA1DC" w:rsidR="002A5CFB" w:rsidRPr="00013F4B" w:rsidRDefault="00277F64" w:rsidP="001E1D27">
            <w:r w:rsidRPr="00013F4B">
              <w:t xml:space="preserve">Symptomatic </w:t>
            </w:r>
          </w:p>
        </w:tc>
        <w:tc>
          <w:tcPr>
            <w:tcW w:w="3526" w:type="dxa"/>
          </w:tcPr>
          <w:p w14:paraId="6E013D87" w14:textId="77777777" w:rsidR="002A5CFB" w:rsidRPr="00013F4B" w:rsidRDefault="002A5CFB" w:rsidP="001E1D27">
            <w:r w:rsidRPr="00013F4B">
              <w:t>Apical LV</w:t>
            </w:r>
          </w:p>
        </w:tc>
        <w:tc>
          <w:tcPr>
            <w:tcW w:w="3017" w:type="dxa"/>
          </w:tcPr>
          <w:p w14:paraId="30C73864" w14:textId="7B921332" w:rsidR="00CB5F19" w:rsidRPr="00013F4B" w:rsidRDefault="002A5CFB" w:rsidP="001E1D27">
            <w:r w:rsidRPr="00013F4B">
              <w:rPr>
                <w:i/>
              </w:rPr>
              <w:t>ACTC1</w:t>
            </w:r>
            <w:r w:rsidRPr="00013F4B">
              <w:t xml:space="preserve"> p.Ser241Arg</w:t>
            </w:r>
            <w:r w:rsidR="00C35EF3" w:rsidRPr="00013F4B">
              <w:t xml:space="preserve"> (0)</w:t>
            </w:r>
          </w:p>
        </w:tc>
        <w:tc>
          <w:tcPr>
            <w:tcW w:w="1798" w:type="dxa"/>
            <w:vAlign w:val="center"/>
          </w:tcPr>
          <w:p w14:paraId="65CB2480" w14:textId="7B2245A4" w:rsidR="002A5CFB" w:rsidRPr="00013F4B" w:rsidRDefault="002A5CFB" w:rsidP="001E1D27">
            <w:r w:rsidRPr="00013F4B">
              <w:t>H1a</w:t>
            </w:r>
            <w:r w:rsidR="001E1D27" w:rsidRPr="00013F4B">
              <w:t xml:space="preserve"> (15)</w:t>
            </w:r>
          </w:p>
        </w:tc>
        <w:tc>
          <w:tcPr>
            <w:tcW w:w="2557" w:type="dxa"/>
            <w:gridSpan w:val="2"/>
          </w:tcPr>
          <w:p w14:paraId="3D4429FA" w14:textId="2528CECF" w:rsidR="002A5CFB" w:rsidRPr="00013F4B" w:rsidRDefault="00B77CA3" w:rsidP="001E1D27">
            <w:r w:rsidRPr="00013F4B">
              <w:rPr>
                <w:i/>
              </w:rPr>
              <w:t>MT-</w:t>
            </w:r>
            <w:r w:rsidR="002A5CFB" w:rsidRPr="00013F4B">
              <w:rPr>
                <w:i/>
              </w:rPr>
              <w:t>ND1</w:t>
            </w:r>
            <w:r w:rsidR="0097631A" w:rsidRPr="00013F4B">
              <w:t xml:space="preserve"> </w:t>
            </w:r>
            <w:r w:rsidR="002A5CFB" w:rsidRPr="00013F4B">
              <w:t>3612C&gt;T</w:t>
            </w:r>
          </w:p>
        </w:tc>
      </w:tr>
      <w:tr w:rsidR="002A5CFB" w:rsidRPr="00013F4B" w14:paraId="22EF34BE" w14:textId="77777777" w:rsidTr="004F3895">
        <w:tc>
          <w:tcPr>
            <w:tcW w:w="1195" w:type="dxa"/>
          </w:tcPr>
          <w:p w14:paraId="77335048" w14:textId="2CA0549A" w:rsidR="002A5CFB" w:rsidRPr="00013F4B" w:rsidRDefault="002A5CFB" w:rsidP="001E1D27">
            <w:r w:rsidRPr="00013F4B">
              <w:t>BLU</w:t>
            </w:r>
          </w:p>
        </w:tc>
        <w:tc>
          <w:tcPr>
            <w:tcW w:w="696" w:type="dxa"/>
          </w:tcPr>
          <w:p w14:paraId="069BC648" w14:textId="77777777" w:rsidR="002A5CFB" w:rsidRPr="00013F4B" w:rsidRDefault="002A5CFB" w:rsidP="001E1D27">
            <w:r w:rsidRPr="00013F4B">
              <w:t>47</w:t>
            </w:r>
          </w:p>
        </w:tc>
        <w:tc>
          <w:tcPr>
            <w:tcW w:w="1510" w:type="dxa"/>
          </w:tcPr>
          <w:p w14:paraId="21126FD5" w14:textId="5BEEFDFF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5B58F048" w14:textId="77777777" w:rsidR="002A5CFB" w:rsidRPr="00013F4B" w:rsidRDefault="002A5CFB" w:rsidP="001E1D27">
            <w:r w:rsidRPr="00013F4B">
              <w:t>Apical and lateral LV</w:t>
            </w:r>
          </w:p>
        </w:tc>
        <w:tc>
          <w:tcPr>
            <w:tcW w:w="3017" w:type="dxa"/>
          </w:tcPr>
          <w:p w14:paraId="3C7C8E67" w14:textId="5E2D773B" w:rsidR="002A5CFB" w:rsidRPr="00013F4B" w:rsidRDefault="002A5CFB" w:rsidP="001E1D27">
            <w:r w:rsidRPr="00013F4B">
              <w:rPr>
                <w:i/>
              </w:rPr>
              <w:t xml:space="preserve">MYBPC3 </w:t>
            </w:r>
            <w:r w:rsidRPr="00013F4B">
              <w:t>p.Pro330Leu</w:t>
            </w:r>
            <w:r w:rsidR="00C35EF3" w:rsidRPr="00013F4B">
              <w:t xml:space="preserve"> (0)</w:t>
            </w:r>
          </w:p>
          <w:p w14:paraId="7E06D2F1" w14:textId="1FF17365" w:rsidR="00A76269" w:rsidRPr="00013F4B" w:rsidRDefault="00A76269" w:rsidP="001E1D27">
            <w:r w:rsidRPr="00013F4B">
              <w:rPr>
                <w:i/>
              </w:rPr>
              <w:t>TTN</w:t>
            </w:r>
            <w:r w:rsidRPr="00013F4B">
              <w:t xml:space="preserve"> p.Gly31043Ser</w:t>
            </w:r>
            <w:r w:rsidR="00C35EF3" w:rsidRPr="00013F4B">
              <w:t xml:space="preserve"> (0)</w:t>
            </w:r>
          </w:p>
        </w:tc>
        <w:tc>
          <w:tcPr>
            <w:tcW w:w="1798" w:type="dxa"/>
            <w:vAlign w:val="center"/>
          </w:tcPr>
          <w:p w14:paraId="66D7711E" w14:textId="77777777" w:rsidR="002A5CFB" w:rsidRPr="00013F4B" w:rsidRDefault="002A5CFB" w:rsidP="001E1D27">
            <w:r w:rsidRPr="00013F4B">
              <w:t>J1b (36)</w:t>
            </w:r>
          </w:p>
        </w:tc>
        <w:tc>
          <w:tcPr>
            <w:tcW w:w="2557" w:type="dxa"/>
            <w:gridSpan w:val="2"/>
          </w:tcPr>
          <w:p w14:paraId="721B789E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3F23F9FB" w14:textId="77777777" w:rsidTr="004F3895">
        <w:tc>
          <w:tcPr>
            <w:tcW w:w="1195" w:type="dxa"/>
          </w:tcPr>
          <w:p w14:paraId="44F6EFED" w14:textId="2BCFFF93" w:rsidR="002A5CFB" w:rsidRPr="00013F4B" w:rsidRDefault="002A5CFB" w:rsidP="001E1D27">
            <w:r w:rsidRPr="00013F4B">
              <w:t>BRP</w:t>
            </w:r>
          </w:p>
        </w:tc>
        <w:tc>
          <w:tcPr>
            <w:tcW w:w="696" w:type="dxa"/>
          </w:tcPr>
          <w:p w14:paraId="505F265F" w14:textId="77777777" w:rsidR="002A5CFB" w:rsidRPr="00013F4B" w:rsidRDefault="002A5CFB" w:rsidP="001E1D27">
            <w:r w:rsidRPr="00013F4B">
              <w:t>49</w:t>
            </w:r>
          </w:p>
        </w:tc>
        <w:tc>
          <w:tcPr>
            <w:tcW w:w="1510" w:type="dxa"/>
          </w:tcPr>
          <w:p w14:paraId="6D4FEB18" w14:textId="52E75099" w:rsidR="002A5CFB" w:rsidRPr="00013F4B" w:rsidRDefault="00277F64" w:rsidP="001E1D27">
            <w:r w:rsidRPr="00013F4B">
              <w:t>Incidental</w:t>
            </w:r>
          </w:p>
        </w:tc>
        <w:tc>
          <w:tcPr>
            <w:tcW w:w="3526" w:type="dxa"/>
          </w:tcPr>
          <w:p w14:paraId="2DFAD6BB" w14:textId="77777777" w:rsidR="002A5CFB" w:rsidRPr="00013F4B" w:rsidRDefault="002A5CFB" w:rsidP="001E1D27">
            <w:r w:rsidRPr="00013F4B">
              <w:t>Middle to apical LV</w:t>
            </w:r>
          </w:p>
        </w:tc>
        <w:tc>
          <w:tcPr>
            <w:tcW w:w="3017" w:type="dxa"/>
          </w:tcPr>
          <w:p w14:paraId="4CDE3FC3" w14:textId="455FD9F1" w:rsidR="002A5CFB" w:rsidRPr="00013F4B" w:rsidRDefault="002A5CFB" w:rsidP="001E1D27">
            <w:r w:rsidRPr="00013F4B">
              <w:rPr>
                <w:i/>
              </w:rPr>
              <w:t>TBX5</w:t>
            </w:r>
            <w:r w:rsidRPr="00013F4B">
              <w:t xml:space="preserve"> p.Ser36GlnfsTer25</w:t>
            </w:r>
            <w:r w:rsidR="00C35EF3" w:rsidRPr="00013F4B">
              <w:t xml:space="preserve"> (0)</w:t>
            </w:r>
          </w:p>
          <w:p w14:paraId="0F7DB180" w14:textId="782F2826" w:rsidR="007B6F9A" w:rsidRPr="00013F4B" w:rsidRDefault="007B6F9A" w:rsidP="001E1D27">
            <w:r w:rsidRPr="00013F4B">
              <w:rPr>
                <w:i/>
              </w:rPr>
              <w:t>CACNB2</w:t>
            </w:r>
            <w:r w:rsidRPr="00013F4B">
              <w:t xml:space="preserve"> p.Val60Leu</w:t>
            </w:r>
            <w:r w:rsidR="00C35EF3" w:rsidRPr="00013F4B">
              <w:t xml:space="preserve"> (3)</w:t>
            </w:r>
          </w:p>
          <w:p w14:paraId="0B0C83B3" w14:textId="4A5A2DD1" w:rsidR="007B6F9A" w:rsidRPr="00013F4B" w:rsidRDefault="007B6F9A" w:rsidP="001E1D27">
            <w:r w:rsidRPr="00013F4B">
              <w:rPr>
                <w:i/>
              </w:rPr>
              <w:t>TTN</w:t>
            </w:r>
            <w:r w:rsidRPr="00013F4B">
              <w:t xml:space="preserve"> p.Phe5336Tyr</w:t>
            </w:r>
            <w:r w:rsidR="00C35EF3" w:rsidRPr="00013F4B">
              <w:t xml:space="preserve"> (0)</w:t>
            </w:r>
          </w:p>
        </w:tc>
        <w:tc>
          <w:tcPr>
            <w:tcW w:w="1798" w:type="dxa"/>
            <w:vAlign w:val="center"/>
          </w:tcPr>
          <w:p w14:paraId="7A25339B" w14:textId="77777777" w:rsidR="002A5CFB" w:rsidRPr="00013F4B" w:rsidRDefault="002A5CFB" w:rsidP="001E1D27">
            <w:r w:rsidRPr="00013F4B">
              <w:t>J1c (35)</w:t>
            </w:r>
          </w:p>
        </w:tc>
        <w:tc>
          <w:tcPr>
            <w:tcW w:w="2557" w:type="dxa"/>
            <w:gridSpan w:val="2"/>
          </w:tcPr>
          <w:p w14:paraId="0039A963" w14:textId="471CC502" w:rsidR="002A5CFB" w:rsidRPr="00013F4B" w:rsidRDefault="00524CE9" w:rsidP="001E1D27">
            <w:r w:rsidRPr="00013F4B">
              <w:rPr>
                <w:i/>
              </w:rPr>
              <w:t>MT-</w:t>
            </w:r>
            <w:r w:rsidR="00312E87" w:rsidRPr="00013F4B">
              <w:rPr>
                <w:i/>
              </w:rPr>
              <w:t>C</w:t>
            </w:r>
            <w:r w:rsidRPr="00013F4B">
              <w:rPr>
                <w:i/>
              </w:rPr>
              <w:t>YB</w:t>
            </w:r>
            <w:r w:rsidR="00312E87" w:rsidRPr="00013F4B">
              <w:t xml:space="preserve"> 15373A&gt;G*</w:t>
            </w:r>
          </w:p>
        </w:tc>
      </w:tr>
      <w:tr w:rsidR="002A5CFB" w:rsidRPr="00013F4B" w14:paraId="7224060C" w14:textId="77777777" w:rsidTr="004F3895">
        <w:tc>
          <w:tcPr>
            <w:tcW w:w="1195" w:type="dxa"/>
          </w:tcPr>
          <w:p w14:paraId="6239E2CE" w14:textId="3C0A55CA" w:rsidR="002A5CFB" w:rsidRPr="00013F4B" w:rsidRDefault="002A5CFB" w:rsidP="001E1D27">
            <w:r w:rsidRPr="00013F4B">
              <w:t>BSK</w:t>
            </w:r>
          </w:p>
        </w:tc>
        <w:tc>
          <w:tcPr>
            <w:tcW w:w="696" w:type="dxa"/>
          </w:tcPr>
          <w:p w14:paraId="61BEF225" w14:textId="77777777" w:rsidR="002A5CFB" w:rsidRPr="00013F4B" w:rsidRDefault="002A5CFB" w:rsidP="001E1D27">
            <w:r w:rsidRPr="00013F4B">
              <w:t>48</w:t>
            </w:r>
          </w:p>
        </w:tc>
        <w:tc>
          <w:tcPr>
            <w:tcW w:w="1510" w:type="dxa"/>
          </w:tcPr>
          <w:p w14:paraId="755C5233" w14:textId="29720C2F" w:rsidR="002A5CFB" w:rsidRPr="00013F4B" w:rsidRDefault="00277F64" w:rsidP="001E1D27">
            <w:r w:rsidRPr="00013F4B">
              <w:t>Incidental</w:t>
            </w:r>
          </w:p>
        </w:tc>
        <w:tc>
          <w:tcPr>
            <w:tcW w:w="3526" w:type="dxa"/>
          </w:tcPr>
          <w:p w14:paraId="71CA69C8" w14:textId="77777777" w:rsidR="002A5CFB" w:rsidRPr="00013F4B" w:rsidRDefault="002A5CFB" w:rsidP="001E1D27">
            <w:r w:rsidRPr="00013F4B">
              <w:t>Apical LV</w:t>
            </w:r>
          </w:p>
        </w:tc>
        <w:tc>
          <w:tcPr>
            <w:tcW w:w="3017" w:type="dxa"/>
          </w:tcPr>
          <w:p w14:paraId="503E692E" w14:textId="7913019E" w:rsidR="002A5CFB" w:rsidRPr="00013F4B" w:rsidRDefault="00663BE4" w:rsidP="001E1D27">
            <w:r w:rsidRPr="00013F4B">
              <w:rPr>
                <w:i/>
              </w:rPr>
              <w:t>HCN4</w:t>
            </w:r>
            <w:r w:rsidRPr="00013F4B">
              <w:t xml:space="preserve"> p.Arg999Trp</w:t>
            </w:r>
            <w:r w:rsidR="00C35EF3" w:rsidRPr="00013F4B">
              <w:t xml:space="preserve"> </w:t>
            </w:r>
            <w:r w:rsidR="00AE07E4" w:rsidRPr="00013F4B">
              <w:t>(4)</w:t>
            </w:r>
          </w:p>
          <w:p w14:paraId="7D491636" w14:textId="2DF76585" w:rsidR="00663BE4" w:rsidRPr="00013F4B" w:rsidRDefault="00663BE4" w:rsidP="00966DEC">
            <w:r w:rsidRPr="00013F4B">
              <w:rPr>
                <w:i/>
              </w:rPr>
              <w:t>SCN3B</w:t>
            </w:r>
            <w:r w:rsidRPr="00013F4B">
              <w:t xml:space="preserve"> </w:t>
            </w:r>
            <w:r w:rsidR="00966DEC" w:rsidRPr="00013F4B">
              <w:t>p.Arg78Gln</w:t>
            </w:r>
            <w:r w:rsidR="00AE07E4" w:rsidRPr="00013F4B">
              <w:t xml:space="preserve"> (4)</w:t>
            </w:r>
          </w:p>
        </w:tc>
        <w:tc>
          <w:tcPr>
            <w:tcW w:w="1798" w:type="dxa"/>
            <w:vAlign w:val="center"/>
          </w:tcPr>
          <w:p w14:paraId="77E61FDB" w14:textId="77777777" w:rsidR="002A5CFB" w:rsidRPr="00013F4B" w:rsidRDefault="002A5CFB" w:rsidP="001E1D27">
            <w:r w:rsidRPr="00013F4B">
              <w:t>U4a (28)</w:t>
            </w:r>
          </w:p>
        </w:tc>
        <w:tc>
          <w:tcPr>
            <w:tcW w:w="2557" w:type="dxa"/>
            <w:gridSpan w:val="2"/>
          </w:tcPr>
          <w:p w14:paraId="526119B5" w14:textId="60EC22B3" w:rsidR="002A5CFB" w:rsidRPr="00013F4B" w:rsidRDefault="00524CE9" w:rsidP="001E1D27">
            <w:r w:rsidRPr="00013F4B">
              <w:rPr>
                <w:i/>
              </w:rPr>
              <w:t>MT-</w:t>
            </w:r>
            <w:r w:rsidR="002A5CFB" w:rsidRPr="00013F4B">
              <w:rPr>
                <w:i/>
              </w:rPr>
              <w:t>C</w:t>
            </w:r>
            <w:r w:rsidRPr="00013F4B">
              <w:rPr>
                <w:i/>
              </w:rPr>
              <w:t>YB</w:t>
            </w:r>
            <w:r w:rsidR="002A5CFB" w:rsidRPr="00013F4B">
              <w:t xml:space="preserve"> 15693T&gt;C</w:t>
            </w:r>
            <w:r w:rsidR="009C206C" w:rsidRPr="00013F4B">
              <w:t>*</w:t>
            </w:r>
            <w:r w:rsidR="002A5CFB" w:rsidRPr="00013F4B">
              <w:t xml:space="preserve"> </w:t>
            </w:r>
          </w:p>
        </w:tc>
      </w:tr>
      <w:tr w:rsidR="002A5CFB" w:rsidRPr="00013F4B" w14:paraId="1380C061" w14:textId="77777777" w:rsidTr="004F3895">
        <w:tc>
          <w:tcPr>
            <w:tcW w:w="1195" w:type="dxa"/>
          </w:tcPr>
          <w:p w14:paraId="6B08FDA2" w14:textId="1B9E3AF2" w:rsidR="002A5CFB" w:rsidRPr="00013F4B" w:rsidRDefault="002A5CFB" w:rsidP="001E1D27">
            <w:r w:rsidRPr="00013F4B">
              <w:t>BSQ</w:t>
            </w:r>
          </w:p>
        </w:tc>
        <w:tc>
          <w:tcPr>
            <w:tcW w:w="696" w:type="dxa"/>
          </w:tcPr>
          <w:p w14:paraId="52F712AE" w14:textId="77777777" w:rsidR="002A5CFB" w:rsidRPr="00013F4B" w:rsidRDefault="002A5CFB" w:rsidP="001E1D27">
            <w:r w:rsidRPr="00013F4B">
              <w:t>34</w:t>
            </w:r>
          </w:p>
        </w:tc>
        <w:tc>
          <w:tcPr>
            <w:tcW w:w="1510" w:type="dxa"/>
          </w:tcPr>
          <w:p w14:paraId="6B948D87" w14:textId="14B21951" w:rsidR="002A5CFB" w:rsidRPr="00013F4B" w:rsidRDefault="00277F64" w:rsidP="001E1D27">
            <w:r w:rsidRPr="00013F4B">
              <w:t>Incidental</w:t>
            </w:r>
          </w:p>
        </w:tc>
        <w:tc>
          <w:tcPr>
            <w:tcW w:w="3526" w:type="dxa"/>
          </w:tcPr>
          <w:p w14:paraId="3D065899" w14:textId="77777777" w:rsidR="002A5CFB" w:rsidRPr="00013F4B" w:rsidRDefault="002A5CFB" w:rsidP="001E1D27">
            <w:proofErr w:type="spellStart"/>
            <w:r w:rsidRPr="00013F4B">
              <w:t>Inferoapical</w:t>
            </w:r>
            <w:proofErr w:type="spellEnd"/>
            <w:r w:rsidRPr="00013F4B">
              <w:t xml:space="preserve"> LV</w:t>
            </w:r>
          </w:p>
        </w:tc>
        <w:tc>
          <w:tcPr>
            <w:tcW w:w="3017" w:type="dxa"/>
          </w:tcPr>
          <w:p w14:paraId="519439C9" w14:textId="3C95004C" w:rsidR="002A5CFB" w:rsidRPr="00013F4B" w:rsidRDefault="002A5CFB" w:rsidP="001E1D27">
            <w:r w:rsidRPr="00013F4B">
              <w:rPr>
                <w:i/>
              </w:rPr>
              <w:t>MYH6</w:t>
            </w:r>
            <w:r w:rsidRPr="00013F4B">
              <w:t xml:space="preserve"> p.His252Gln</w:t>
            </w:r>
            <w:r w:rsidR="00AE07E4" w:rsidRPr="00013F4B">
              <w:t xml:space="preserve"> (4)</w:t>
            </w:r>
          </w:p>
          <w:p w14:paraId="3781B66E" w14:textId="4B3C92BA" w:rsidR="006F2699" w:rsidRPr="00013F4B" w:rsidRDefault="006F2699" w:rsidP="001E1D27">
            <w:r w:rsidRPr="00013F4B">
              <w:rPr>
                <w:i/>
              </w:rPr>
              <w:t>FBN2</w:t>
            </w:r>
            <w:r w:rsidRPr="00013F4B">
              <w:t xml:space="preserve"> p.Arg1054Pro</w:t>
            </w:r>
            <w:r w:rsidR="00AE07E4" w:rsidRPr="00013F4B">
              <w:t xml:space="preserve"> (0)</w:t>
            </w:r>
          </w:p>
        </w:tc>
        <w:tc>
          <w:tcPr>
            <w:tcW w:w="1798" w:type="dxa"/>
            <w:vAlign w:val="center"/>
          </w:tcPr>
          <w:p w14:paraId="0640736E" w14:textId="30AFD445" w:rsidR="002A5CFB" w:rsidRPr="00013F4B" w:rsidRDefault="00E127BC" w:rsidP="001E1D27">
            <w:r w:rsidRPr="00013F4B">
              <w:t>K1a</w:t>
            </w:r>
            <w:r w:rsidR="001E1D27" w:rsidRPr="00013F4B">
              <w:t xml:space="preserve"> (36)</w:t>
            </w:r>
          </w:p>
        </w:tc>
        <w:tc>
          <w:tcPr>
            <w:tcW w:w="2557" w:type="dxa"/>
            <w:gridSpan w:val="2"/>
          </w:tcPr>
          <w:p w14:paraId="7198F1CA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23B5A3E4" w14:textId="77777777" w:rsidTr="004F3895">
        <w:tc>
          <w:tcPr>
            <w:tcW w:w="1195" w:type="dxa"/>
          </w:tcPr>
          <w:p w14:paraId="4D611597" w14:textId="7EB96208" w:rsidR="002A5CFB" w:rsidRPr="00013F4B" w:rsidRDefault="009B7BD3" w:rsidP="001E1D27">
            <w:r w:rsidRPr="00013F4B">
              <w:t>BUH</w:t>
            </w:r>
          </w:p>
        </w:tc>
        <w:tc>
          <w:tcPr>
            <w:tcW w:w="696" w:type="dxa"/>
          </w:tcPr>
          <w:p w14:paraId="20861F38" w14:textId="77777777" w:rsidR="002A5CFB" w:rsidRPr="00013F4B" w:rsidRDefault="002A5CFB" w:rsidP="001E1D27">
            <w:r w:rsidRPr="00013F4B">
              <w:t>44</w:t>
            </w:r>
          </w:p>
        </w:tc>
        <w:tc>
          <w:tcPr>
            <w:tcW w:w="1510" w:type="dxa"/>
          </w:tcPr>
          <w:p w14:paraId="54686742" w14:textId="0F740E2E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444E267E" w14:textId="77777777" w:rsidR="002A5CFB" w:rsidRPr="00013F4B" w:rsidRDefault="002A5CFB" w:rsidP="001E1D27">
            <w:r w:rsidRPr="00013F4B">
              <w:t>Inferolateral wall and apical LV</w:t>
            </w:r>
          </w:p>
        </w:tc>
        <w:tc>
          <w:tcPr>
            <w:tcW w:w="3017" w:type="dxa"/>
          </w:tcPr>
          <w:p w14:paraId="05278F9C" w14:textId="4252BAFF" w:rsidR="002A5CFB" w:rsidRPr="00013F4B" w:rsidRDefault="002A5CFB" w:rsidP="001E1D27">
            <w:r w:rsidRPr="00013F4B">
              <w:rPr>
                <w:i/>
              </w:rPr>
              <w:t>TTN</w:t>
            </w:r>
            <w:r w:rsidRPr="00013F4B">
              <w:t xml:space="preserve"> c.8903-104A&gt;G</w:t>
            </w:r>
            <w:r w:rsidR="00AE07E4" w:rsidRPr="00013F4B">
              <w:t xml:space="preserve"> (5)</w:t>
            </w:r>
          </w:p>
        </w:tc>
        <w:tc>
          <w:tcPr>
            <w:tcW w:w="1798" w:type="dxa"/>
            <w:vAlign w:val="center"/>
          </w:tcPr>
          <w:p w14:paraId="59BD135C" w14:textId="77777777" w:rsidR="002A5CFB" w:rsidRPr="00013F4B" w:rsidRDefault="002A5CFB" w:rsidP="001E1D27">
            <w:r w:rsidRPr="00013F4B">
              <w:t>V10b (16)</w:t>
            </w:r>
          </w:p>
        </w:tc>
        <w:tc>
          <w:tcPr>
            <w:tcW w:w="2557" w:type="dxa"/>
            <w:gridSpan w:val="2"/>
          </w:tcPr>
          <w:p w14:paraId="459C9965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773BB73D" w14:textId="77777777" w:rsidTr="004F3895">
        <w:tc>
          <w:tcPr>
            <w:tcW w:w="1195" w:type="dxa"/>
          </w:tcPr>
          <w:p w14:paraId="0A5D2066" w14:textId="09E9B0D3" w:rsidR="002A5CFB" w:rsidRPr="00013F4B" w:rsidRDefault="002A5CFB" w:rsidP="001E1D27">
            <w:r w:rsidRPr="00013F4B">
              <w:t>BVJ</w:t>
            </w:r>
          </w:p>
        </w:tc>
        <w:tc>
          <w:tcPr>
            <w:tcW w:w="696" w:type="dxa"/>
          </w:tcPr>
          <w:p w14:paraId="31B08FDE" w14:textId="77777777" w:rsidR="002A5CFB" w:rsidRPr="00013F4B" w:rsidRDefault="002A5CFB" w:rsidP="001E1D27">
            <w:r w:rsidRPr="00013F4B">
              <w:t>42</w:t>
            </w:r>
          </w:p>
        </w:tc>
        <w:tc>
          <w:tcPr>
            <w:tcW w:w="1510" w:type="dxa"/>
          </w:tcPr>
          <w:p w14:paraId="5D8C14EF" w14:textId="10D67CF1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620BF422" w14:textId="79D09B40" w:rsidR="002A5CFB" w:rsidRPr="00013F4B" w:rsidRDefault="002A5CFB" w:rsidP="001E1D27">
            <w:r w:rsidRPr="00013F4B">
              <w:t>Anterolateral</w:t>
            </w:r>
            <w:r w:rsidR="003E776C" w:rsidRPr="00013F4B">
              <w:t xml:space="preserve">, </w:t>
            </w:r>
            <w:r w:rsidRPr="00013F4B">
              <w:t>inferolateral walls apical LV</w:t>
            </w:r>
          </w:p>
        </w:tc>
        <w:tc>
          <w:tcPr>
            <w:tcW w:w="3017" w:type="dxa"/>
          </w:tcPr>
          <w:p w14:paraId="39C8A8D9" w14:textId="7B02A037" w:rsidR="002A5CFB" w:rsidRPr="00013F4B" w:rsidRDefault="002A5CFB" w:rsidP="001E1D27">
            <w:r w:rsidRPr="00013F4B">
              <w:rPr>
                <w:i/>
              </w:rPr>
              <w:t>RBM20</w:t>
            </w:r>
            <w:r w:rsidRPr="00013F4B">
              <w:t xml:space="preserve"> p.Ile1090SerfsTer14</w:t>
            </w:r>
            <w:r w:rsidR="00AE07E4" w:rsidRPr="00013F4B">
              <w:t xml:space="preserve"> (1)</w:t>
            </w:r>
          </w:p>
          <w:p w14:paraId="7FA197FC" w14:textId="25272AC4" w:rsidR="003B3BBB" w:rsidRPr="00013F4B" w:rsidRDefault="003B3BBB" w:rsidP="001E1D27">
            <w:r w:rsidRPr="00013F4B">
              <w:rPr>
                <w:i/>
              </w:rPr>
              <w:t>COL5A1</w:t>
            </w:r>
            <w:r w:rsidRPr="00013F4B">
              <w:t xml:space="preserve"> p.Gly1613Ser</w:t>
            </w:r>
            <w:r w:rsidR="00AE07E4" w:rsidRPr="00013F4B">
              <w:t xml:space="preserve"> (6)</w:t>
            </w:r>
          </w:p>
        </w:tc>
        <w:tc>
          <w:tcPr>
            <w:tcW w:w="1798" w:type="dxa"/>
            <w:vAlign w:val="center"/>
          </w:tcPr>
          <w:p w14:paraId="7550A45E" w14:textId="77777777" w:rsidR="002A5CFB" w:rsidRPr="00013F4B" w:rsidRDefault="002A5CFB" w:rsidP="001E1D27">
            <w:r w:rsidRPr="00013F4B">
              <w:t>X2e (30)</w:t>
            </w:r>
          </w:p>
        </w:tc>
        <w:tc>
          <w:tcPr>
            <w:tcW w:w="2557" w:type="dxa"/>
            <w:gridSpan w:val="2"/>
          </w:tcPr>
          <w:p w14:paraId="31BE93E0" w14:textId="35E9BAAE" w:rsidR="002A5CFB" w:rsidRPr="00013F4B" w:rsidRDefault="009D72D0" w:rsidP="001E1D27">
            <w:r w:rsidRPr="00013F4B">
              <w:t>-</w:t>
            </w:r>
          </w:p>
        </w:tc>
      </w:tr>
      <w:tr w:rsidR="002A5CFB" w:rsidRPr="00013F4B" w14:paraId="62EF68D7" w14:textId="77777777" w:rsidTr="004F3895">
        <w:tc>
          <w:tcPr>
            <w:tcW w:w="1195" w:type="dxa"/>
          </w:tcPr>
          <w:p w14:paraId="48F18836" w14:textId="04ABD175" w:rsidR="002A5CFB" w:rsidRPr="00013F4B" w:rsidRDefault="002A5CFB" w:rsidP="001E1D27">
            <w:r w:rsidRPr="00013F4B">
              <w:t>BVU</w:t>
            </w:r>
          </w:p>
        </w:tc>
        <w:tc>
          <w:tcPr>
            <w:tcW w:w="696" w:type="dxa"/>
          </w:tcPr>
          <w:p w14:paraId="75034C91" w14:textId="77777777" w:rsidR="002A5CFB" w:rsidRPr="00013F4B" w:rsidRDefault="002A5CFB" w:rsidP="001E1D27">
            <w:r w:rsidRPr="00013F4B">
              <w:t>48</w:t>
            </w:r>
          </w:p>
        </w:tc>
        <w:tc>
          <w:tcPr>
            <w:tcW w:w="1510" w:type="dxa"/>
          </w:tcPr>
          <w:p w14:paraId="1A9D456C" w14:textId="521937D3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1E7D05B2" w14:textId="77777777" w:rsidR="002A5CFB" w:rsidRPr="00013F4B" w:rsidRDefault="002A5CFB" w:rsidP="001E1D27">
            <w:proofErr w:type="spellStart"/>
            <w:r w:rsidRPr="00013F4B">
              <w:t>Midcavity</w:t>
            </w:r>
            <w:proofErr w:type="spellEnd"/>
            <w:r w:rsidRPr="00013F4B">
              <w:t xml:space="preserve"> LV</w:t>
            </w:r>
          </w:p>
        </w:tc>
        <w:tc>
          <w:tcPr>
            <w:tcW w:w="3017" w:type="dxa"/>
          </w:tcPr>
          <w:p w14:paraId="4F48B1E9" w14:textId="08FF6448" w:rsidR="002A5CFB" w:rsidRPr="00013F4B" w:rsidRDefault="002A5CFB" w:rsidP="001E1D27">
            <w:r w:rsidRPr="00013F4B">
              <w:rPr>
                <w:i/>
              </w:rPr>
              <w:t>MYH6</w:t>
            </w:r>
            <w:r w:rsidRPr="00013F4B">
              <w:t xml:space="preserve"> p.Arg654Trp</w:t>
            </w:r>
            <w:r w:rsidR="00AE07E4" w:rsidRPr="00013F4B">
              <w:t xml:space="preserve"> (5)</w:t>
            </w:r>
          </w:p>
          <w:p w14:paraId="5F35A42B" w14:textId="0FD0BB73" w:rsidR="0004123A" w:rsidRPr="00013F4B" w:rsidRDefault="0004123A" w:rsidP="001E1D27">
            <w:r w:rsidRPr="00013F4B">
              <w:rPr>
                <w:i/>
              </w:rPr>
              <w:t>LZTR1</w:t>
            </w:r>
            <w:r w:rsidRPr="00013F4B">
              <w:t xml:space="preserve"> p.Gln319Arg</w:t>
            </w:r>
            <w:r w:rsidR="00464182" w:rsidRPr="00013F4B">
              <w:t>fs</w:t>
            </w:r>
            <w:r w:rsidRPr="00013F4B">
              <w:t>Ter32</w:t>
            </w:r>
            <w:r w:rsidR="00AE07E4" w:rsidRPr="00013F4B">
              <w:t xml:space="preserve"> (2)</w:t>
            </w:r>
          </w:p>
          <w:p w14:paraId="6C64E404" w14:textId="28ED58F1" w:rsidR="0004123A" w:rsidRPr="00013F4B" w:rsidRDefault="0004123A" w:rsidP="001E1D27">
            <w:r w:rsidRPr="00013F4B">
              <w:rPr>
                <w:i/>
              </w:rPr>
              <w:t xml:space="preserve">TTN </w:t>
            </w:r>
            <w:r w:rsidRPr="00013F4B">
              <w:t>p.Ser17823Arg</w:t>
            </w:r>
            <w:r w:rsidR="00AE07E4" w:rsidRPr="00013F4B">
              <w:t xml:space="preserve"> (0)</w:t>
            </w:r>
          </w:p>
          <w:p w14:paraId="3D503FC0" w14:textId="293FED63" w:rsidR="0004123A" w:rsidRPr="00013F4B" w:rsidRDefault="0004123A" w:rsidP="001E1D27">
            <w:r w:rsidRPr="00013F4B">
              <w:rPr>
                <w:i/>
              </w:rPr>
              <w:t>TTN</w:t>
            </w:r>
            <w:r w:rsidRPr="00013F4B">
              <w:t xml:space="preserve"> p.Ser19464Arg</w:t>
            </w:r>
            <w:r w:rsidR="00AE07E4" w:rsidRPr="00013F4B">
              <w:t xml:space="preserve"> (0)</w:t>
            </w:r>
          </w:p>
        </w:tc>
        <w:tc>
          <w:tcPr>
            <w:tcW w:w="1798" w:type="dxa"/>
            <w:vAlign w:val="center"/>
          </w:tcPr>
          <w:p w14:paraId="4AAA8A88" w14:textId="77777777" w:rsidR="002A5CFB" w:rsidRPr="00013F4B" w:rsidRDefault="002A5CFB" w:rsidP="001E1D27">
            <w:r w:rsidRPr="00013F4B">
              <w:t>H3 (12)</w:t>
            </w:r>
          </w:p>
        </w:tc>
        <w:tc>
          <w:tcPr>
            <w:tcW w:w="2557" w:type="dxa"/>
            <w:gridSpan w:val="2"/>
          </w:tcPr>
          <w:p w14:paraId="05266ADE" w14:textId="4C7DA767" w:rsidR="002A5CFB" w:rsidRPr="00013F4B" w:rsidRDefault="00524CE9" w:rsidP="001E1D27">
            <w:r w:rsidRPr="00013F4B">
              <w:rPr>
                <w:i/>
              </w:rPr>
              <w:t>MT-CYB</w:t>
            </w:r>
            <w:r w:rsidR="009D72D0" w:rsidRPr="00013F4B">
              <w:t xml:space="preserve"> 15667C&gt;T*</w:t>
            </w:r>
          </w:p>
          <w:p w14:paraId="0B915ED3" w14:textId="54E42F1D" w:rsidR="009D72D0" w:rsidRPr="00013F4B" w:rsidRDefault="009D72D0" w:rsidP="001E1D27">
            <w:r w:rsidRPr="00013F4B">
              <w:rPr>
                <w:i/>
              </w:rPr>
              <w:t>CR:HVS3</w:t>
            </w:r>
            <w:r w:rsidRPr="00013F4B">
              <w:t xml:space="preserve"> 503A&gt;G</w:t>
            </w:r>
            <w:r w:rsidR="00B77CA3" w:rsidRPr="00013F4B">
              <w:t>*</w:t>
            </w:r>
          </w:p>
        </w:tc>
      </w:tr>
      <w:tr w:rsidR="002A5CFB" w:rsidRPr="00013F4B" w14:paraId="10F5E1AA" w14:textId="77777777" w:rsidTr="004F3895">
        <w:tc>
          <w:tcPr>
            <w:tcW w:w="1195" w:type="dxa"/>
          </w:tcPr>
          <w:p w14:paraId="047950FD" w14:textId="16C55354" w:rsidR="002A5CFB" w:rsidRPr="00013F4B" w:rsidRDefault="002A5CFB" w:rsidP="001E1D27">
            <w:r w:rsidRPr="00013F4B">
              <w:t>AVZ</w:t>
            </w:r>
          </w:p>
        </w:tc>
        <w:tc>
          <w:tcPr>
            <w:tcW w:w="696" w:type="dxa"/>
          </w:tcPr>
          <w:p w14:paraId="3D24AAD7" w14:textId="77777777" w:rsidR="002A5CFB" w:rsidRPr="00013F4B" w:rsidRDefault="002A5CFB" w:rsidP="001E1D27">
            <w:r w:rsidRPr="00013F4B">
              <w:t>51</w:t>
            </w:r>
          </w:p>
        </w:tc>
        <w:tc>
          <w:tcPr>
            <w:tcW w:w="1510" w:type="dxa"/>
          </w:tcPr>
          <w:p w14:paraId="42BAC509" w14:textId="3A0BD25A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1225B653" w14:textId="77777777" w:rsidR="002A5CFB" w:rsidRPr="00013F4B" w:rsidRDefault="002A5CFB" w:rsidP="001E1D27">
            <w:r w:rsidRPr="00013F4B">
              <w:t>Apical LV</w:t>
            </w:r>
          </w:p>
        </w:tc>
        <w:tc>
          <w:tcPr>
            <w:tcW w:w="3017" w:type="dxa"/>
          </w:tcPr>
          <w:p w14:paraId="4BD04FA4" w14:textId="6577F93F" w:rsidR="002A5CFB" w:rsidRPr="00013F4B" w:rsidRDefault="007A68F3" w:rsidP="001E1D27">
            <w:r w:rsidRPr="00013F4B">
              <w:rPr>
                <w:i/>
              </w:rPr>
              <w:t>PCSK9</w:t>
            </w:r>
            <w:r w:rsidRPr="00013F4B">
              <w:t xml:space="preserve"> p.Arg272Trp</w:t>
            </w:r>
            <w:r w:rsidR="00AE07E4" w:rsidRPr="00013F4B">
              <w:t xml:space="preserve"> </w:t>
            </w:r>
            <w:r w:rsidR="00BD0828" w:rsidRPr="00013F4B">
              <w:t>(13)</w:t>
            </w:r>
          </w:p>
        </w:tc>
        <w:tc>
          <w:tcPr>
            <w:tcW w:w="1798" w:type="dxa"/>
            <w:vAlign w:val="center"/>
          </w:tcPr>
          <w:p w14:paraId="118C16FB" w14:textId="4AA02F1F" w:rsidR="002A5CFB" w:rsidRPr="00013F4B" w:rsidRDefault="00E127BC" w:rsidP="001E1D27">
            <w:r w:rsidRPr="00013F4B">
              <w:t>K1a</w:t>
            </w:r>
            <w:r w:rsidR="001E1D27" w:rsidRPr="00013F4B">
              <w:t xml:space="preserve"> (31)</w:t>
            </w:r>
          </w:p>
        </w:tc>
        <w:tc>
          <w:tcPr>
            <w:tcW w:w="2557" w:type="dxa"/>
            <w:gridSpan w:val="2"/>
          </w:tcPr>
          <w:p w14:paraId="465A4AD7" w14:textId="000ACBD3" w:rsidR="002A5CFB" w:rsidRPr="00013F4B" w:rsidRDefault="00B77CA3" w:rsidP="001E1D27">
            <w:r w:rsidRPr="00013F4B">
              <w:rPr>
                <w:i/>
              </w:rPr>
              <w:t>MT-CYB</w:t>
            </w:r>
            <w:r w:rsidR="00D115D5" w:rsidRPr="00013F4B">
              <w:t xml:space="preserve"> 15498G&gt;A </w:t>
            </w:r>
            <w:r w:rsidRPr="00013F4B">
              <w:t>*</w:t>
            </w:r>
          </w:p>
        </w:tc>
      </w:tr>
      <w:tr w:rsidR="002A5CFB" w:rsidRPr="00013F4B" w14:paraId="032738E6" w14:textId="77777777" w:rsidTr="004F3895">
        <w:tc>
          <w:tcPr>
            <w:tcW w:w="1195" w:type="dxa"/>
          </w:tcPr>
          <w:p w14:paraId="43DEFC24" w14:textId="14A9E6F7" w:rsidR="002A5CFB" w:rsidRPr="00013F4B" w:rsidRDefault="002A5CFB" w:rsidP="001E1D27">
            <w:r w:rsidRPr="00013F4B">
              <w:t>AXT</w:t>
            </w:r>
          </w:p>
        </w:tc>
        <w:tc>
          <w:tcPr>
            <w:tcW w:w="696" w:type="dxa"/>
          </w:tcPr>
          <w:p w14:paraId="5C7BD28F" w14:textId="77777777" w:rsidR="002A5CFB" w:rsidRPr="00013F4B" w:rsidRDefault="002A5CFB" w:rsidP="001E1D27">
            <w:r w:rsidRPr="00013F4B">
              <w:t>35</w:t>
            </w:r>
          </w:p>
        </w:tc>
        <w:tc>
          <w:tcPr>
            <w:tcW w:w="1510" w:type="dxa"/>
          </w:tcPr>
          <w:p w14:paraId="15499DDB" w14:textId="57BFD9D4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44398F3C" w14:textId="77777777" w:rsidR="002A5CFB" w:rsidRPr="00013F4B" w:rsidRDefault="002A5CFB" w:rsidP="001E1D27">
            <w:r w:rsidRPr="00013F4B">
              <w:t>Inferior wall and apical LV</w:t>
            </w:r>
          </w:p>
        </w:tc>
        <w:tc>
          <w:tcPr>
            <w:tcW w:w="3017" w:type="dxa"/>
          </w:tcPr>
          <w:p w14:paraId="57D84E16" w14:textId="337283A0" w:rsidR="002A5CFB" w:rsidRPr="00013F4B" w:rsidRDefault="002A5CFB" w:rsidP="001E1D27">
            <w:r w:rsidRPr="00013F4B">
              <w:rPr>
                <w:i/>
              </w:rPr>
              <w:t>TPM1</w:t>
            </w:r>
            <w:r w:rsidRPr="00013F4B">
              <w:t xml:space="preserve"> p.Gln216Arg</w:t>
            </w:r>
            <w:r w:rsidR="00BD0828" w:rsidRPr="00013F4B">
              <w:t xml:space="preserve"> (0)</w:t>
            </w:r>
          </w:p>
          <w:p w14:paraId="6F38BEDF" w14:textId="6FA9B0E4" w:rsidR="006F13FA" w:rsidRPr="00013F4B" w:rsidRDefault="006F13FA" w:rsidP="001E1D27">
            <w:r w:rsidRPr="00013F4B">
              <w:rPr>
                <w:i/>
              </w:rPr>
              <w:t>RYR2</w:t>
            </w:r>
            <w:r w:rsidRPr="00013F4B">
              <w:t xml:space="preserve"> c.11881-180A&gt;G</w:t>
            </w:r>
            <w:r w:rsidR="00BD0828" w:rsidRPr="00013F4B">
              <w:t xml:space="preserve"> (0)</w:t>
            </w:r>
          </w:p>
        </w:tc>
        <w:tc>
          <w:tcPr>
            <w:tcW w:w="1798" w:type="dxa"/>
            <w:vAlign w:val="center"/>
          </w:tcPr>
          <w:p w14:paraId="6EFF5530" w14:textId="2D942B4C" w:rsidR="002A5CFB" w:rsidRPr="00013F4B" w:rsidRDefault="001E1D27" w:rsidP="001E1D27">
            <w:r w:rsidRPr="00013F4B">
              <w:t>H1e (10)</w:t>
            </w:r>
          </w:p>
        </w:tc>
        <w:tc>
          <w:tcPr>
            <w:tcW w:w="2557" w:type="dxa"/>
            <w:gridSpan w:val="2"/>
          </w:tcPr>
          <w:p w14:paraId="54740D18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14934C04" w14:textId="77777777" w:rsidTr="004F3895">
        <w:tc>
          <w:tcPr>
            <w:tcW w:w="1195" w:type="dxa"/>
          </w:tcPr>
          <w:p w14:paraId="6439FD69" w14:textId="76FB15CE" w:rsidR="002A5CFB" w:rsidRPr="00013F4B" w:rsidRDefault="002A5CFB" w:rsidP="001E1D27">
            <w:r w:rsidRPr="00013F4B">
              <w:t>BJV</w:t>
            </w:r>
          </w:p>
        </w:tc>
        <w:tc>
          <w:tcPr>
            <w:tcW w:w="696" w:type="dxa"/>
          </w:tcPr>
          <w:p w14:paraId="1FBB91DE" w14:textId="77777777" w:rsidR="002A5CFB" w:rsidRPr="00013F4B" w:rsidRDefault="002A5CFB" w:rsidP="001E1D27">
            <w:r w:rsidRPr="00013F4B">
              <w:t>54</w:t>
            </w:r>
          </w:p>
        </w:tc>
        <w:tc>
          <w:tcPr>
            <w:tcW w:w="1510" w:type="dxa"/>
          </w:tcPr>
          <w:p w14:paraId="79D7BAA0" w14:textId="704F770F" w:rsidR="002A5CFB" w:rsidRPr="00013F4B" w:rsidRDefault="00277F64" w:rsidP="001E1D27">
            <w:r w:rsidRPr="00013F4B">
              <w:t>Symptomatic</w:t>
            </w:r>
          </w:p>
        </w:tc>
        <w:tc>
          <w:tcPr>
            <w:tcW w:w="3526" w:type="dxa"/>
          </w:tcPr>
          <w:p w14:paraId="641F892E" w14:textId="3C5004E3" w:rsidR="002A5CFB" w:rsidRPr="00013F4B" w:rsidRDefault="000A155A" w:rsidP="001E1D27">
            <w:pPr>
              <w:rPr>
                <w:color w:val="000000" w:themeColor="text1"/>
              </w:rPr>
            </w:pPr>
            <w:r w:rsidRPr="00013F4B">
              <w:rPr>
                <w:color w:val="000000" w:themeColor="text1"/>
              </w:rPr>
              <w:t>Diffuse</w:t>
            </w:r>
          </w:p>
        </w:tc>
        <w:tc>
          <w:tcPr>
            <w:tcW w:w="3017" w:type="dxa"/>
          </w:tcPr>
          <w:p w14:paraId="28DE89B2" w14:textId="324AA8D1" w:rsidR="002A5CFB" w:rsidRPr="00013F4B" w:rsidRDefault="009466D6" w:rsidP="001E1D27">
            <w:r w:rsidRPr="00013F4B">
              <w:rPr>
                <w:i/>
              </w:rPr>
              <w:t>-</w:t>
            </w:r>
          </w:p>
        </w:tc>
        <w:tc>
          <w:tcPr>
            <w:tcW w:w="1798" w:type="dxa"/>
            <w:vAlign w:val="center"/>
          </w:tcPr>
          <w:p w14:paraId="7C553F49" w14:textId="17D14E6E" w:rsidR="002A5CFB" w:rsidRPr="00013F4B" w:rsidRDefault="001E1D27" w:rsidP="001E1D27">
            <w:r w:rsidRPr="00013F4B">
              <w:t>H4a (15)</w:t>
            </w:r>
          </w:p>
        </w:tc>
        <w:tc>
          <w:tcPr>
            <w:tcW w:w="2557" w:type="dxa"/>
            <w:gridSpan w:val="2"/>
          </w:tcPr>
          <w:p w14:paraId="10F4A60F" w14:textId="52E0EFAB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40EEAE76" w14:textId="77777777" w:rsidTr="004F3895">
        <w:tc>
          <w:tcPr>
            <w:tcW w:w="1195" w:type="dxa"/>
          </w:tcPr>
          <w:p w14:paraId="71D802A0" w14:textId="771D1530" w:rsidR="002A5CFB" w:rsidRPr="00013F4B" w:rsidRDefault="002A5CFB" w:rsidP="001E1D27">
            <w:r w:rsidRPr="00013F4B">
              <w:t>BKS</w:t>
            </w:r>
          </w:p>
        </w:tc>
        <w:tc>
          <w:tcPr>
            <w:tcW w:w="696" w:type="dxa"/>
          </w:tcPr>
          <w:p w14:paraId="06E9B7C7" w14:textId="77777777" w:rsidR="002A5CFB" w:rsidRPr="00013F4B" w:rsidRDefault="002A5CFB" w:rsidP="001E1D27">
            <w:r w:rsidRPr="00013F4B">
              <w:t>21</w:t>
            </w:r>
          </w:p>
        </w:tc>
        <w:tc>
          <w:tcPr>
            <w:tcW w:w="1510" w:type="dxa"/>
          </w:tcPr>
          <w:p w14:paraId="4F3C0650" w14:textId="42BD46C5" w:rsidR="002A5CFB" w:rsidRPr="00013F4B" w:rsidRDefault="00277F64" w:rsidP="001E1D27">
            <w:r w:rsidRPr="00013F4B">
              <w:t xml:space="preserve">Symptomatic </w:t>
            </w:r>
          </w:p>
        </w:tc>
        <w:tc>
          <w:tcPr>
            <w:tcW w:w="3526" w:type="dxa"/>
          </w:tcPr>
          <w:p w14:paraId="4CCB0DAB" w14:textId="77777777" w:rsidR="002A5CFB" w:rsidRPr="00013F4B" w:rsidRDefault="002A5CFB" w:rsidP="001E1D27">
            <w:pPr>
              <w:rPr>
                <w:color w:val="FF0000"/>
              </w:rPr>
            </w:pPr>
            <w:r w:rsidRPr="00013F4B">
              <w:rPr>
                <w:color w:val="000000" w:themeColor="text1"/>
              </w:rPr>
              <w:t>Distal anterolateral LV</w:t>
            </w:r>
          </w:p>
        </w:tc>
        <w:tc>
          <w:tcPr>
            <w:tcW w:w="3017" w:type="dxa"/>
          </w:tcPr>
          <w:p w14:paraId="18CFA59B" w14:textId="0E299810" w:rsidR="002A5CFB" w:rsidRPr="00013F4B" w:rsidRDefault="00C1395B" w:rsidP="001E1D27">
            <w:r w:rsidRPr="00013F4B">
              <w:rPr>
                <w:i/>
              </w:rPr>
              <w:t>COL5A2</w:t>
            </w:r>
            <w:r w:rsidRPr="00013F4B">
              <w:t xml:space="preserve"> p.Thr1057Asn</w:t>
            </w:r>
            <w:r w:rsidR="00BD0828" w:rsidRPr="00013F4B">
              <w:t xml:space="preserve"> (13)</w:t>
            </w:r>
          </w:p>
          <w:p w14:paraId="24D83476" w14:textId="31823EA8" w:rsidR="00C1395B" w:rsidRPr="00013F4B" w:rsidRDefault="00C1395B" w:rsidP="001E1D27">
            <w:r w:rsidRPr="00013F4B">
              <w:rPr>
                <w:i/>
              </w:rPr>
              <w:t>RYR2</w:t>
            </w:r>
            <w:r w:rsidR="00596975" w:rsidRPr="00013F4B">
              <w:t xml:space="preserve"> p.Asn658Ser</w:t>
            </w:r>
            <w:r w:rsidR="00BD0828" w:rsidRPr="00013F4B">
              <w:t xml:space="preserve"> (10)</w:t>
            </w:r>
          </w:p>
        </w:tc>
        <w:tc>
          <w:tcPr>
            <w:tcW w:w="1798" w:type="dxa"/>
            <w:vAlign w:val="center"/>
          </w:tcPr>
          <w:p w14:paraId="15615675" w14:textId="680FAA89" w:rsidR="002A5CFB" w:rsidRPr="00013F4B" w:rsidRDefault="001E1D27" w:rsidP="001E1D27">
            <w:r w:rsidRPr="00013F4B">
              <w:t>H5k (12)</w:t>
            </w:r>
          </w:p>
        </w:tc>
        <w:tc>
          <w:tcPr>
            <w:tcW w:w="2557" w:type="dxa"/>
            <w:gridSpan w:val="2"/>
          </w:tcPr>
          <w:p w14:paraId="523E73D6" w14:textId="2792CE77" w:rsidR="002A5CFB" w:rsidRPr="00013F4B" w:rsidRDefault="00B77CA3" w:rsidP="001E1D27">
            <w:r w:rsidRPr="00013F4B">
              <w:rPr>
                <w:i/>
              </w:rPr>
              <w:t>MT-T</w:t>
            </w:r>
            <w:r w:rsidR="000B2F81" w:rsidRPr="00013F4B">
              <w:rPr>
                <w:i/>
              </w:rPr>
              <w:t>V</w:t>
            </w:r>
            <w:r w:rsidR="000B2F81" w:rsidRPr="00013F4B">
              <w:t xml:space="preserve"> 1612C&gt;T</w:t>
            </w:r>
            <w:r w:rsidRPr="00013F4B">
              <w:t>*</w:t>
            </w:r>
          </w:p>
        </w:tc>
      </w:tr>
      <w:tr w:rsidR="002A5CFB" w:rsidRPr="00013F4B" w14:paraId="57E3E540" w14:textId="77777777" w:rsidTr="004F3895">
        <w:tc>
          <w:tcPr>
            <w:tcW w:w="1195" w:type="dxa"/>
          </w:tcPr>
          <w:p w14:paraId="77B4E060" w14:textId="5633E8E9" w:rsidR="002A5CFB" w:rsidRPr="00013F4B" w:rsidRDefault="002A5CFB" w:rsidP="001E1D27">
            <w:r w:rsidRPr="00013F4B">
              <w:t>BQZ</w:t>
            </w:r>
          </w:p>
        </w:tc>
        <w:tc>
          <w:tcPr>
            <w:tcW w:w="696" w:type="dxa"/>
          </w:tcPr>
          <w:p w14:paraId="7110BCB5" w14:textId="77777777" w:rsidR="002A5CFB" w:rsidRPr="00013F4B" w:rsidRDefault="002A5CFB" w:rsidP="001E1D27">
            <w:r w:rsidRPr="00013F4B">
              <w:t>54</w:t>
            </w:r>
          </w:p>
        </w:tc>
        <w:tc>
          <w:tcPr>
            <w:tcW w:w="1510" w:type="dxa"/>
          </w:tcPr>
          <w:p w14:paraId="2A245315" w14:textId="537357E2" w:rsidR="002A5CFB" w:rsidRPr="00013F4B" w:rsidRDefault="00277F64" w:rsidP="001E1D27">
            <w:pPr>
              <w:rPr>
                <w:color w:val="000000" w:themeColor="text1"/>
              </w:rPr>
            </w:pPr>
            <w:r w:rsidRPr="00013F4B">
              <w:t>Symptomatic</w:t>
            </w:r>
          </w:p>
        </w:tc>
        <w:tc>
          <w:tcPr>
            <w:tcW w:w="3526" w:type="dxa"/>
          </w:tcPr>
          <w:p w14:paraId="4E9412B0" w14:textId="77777777" w:rsidR="002A5CFB" w:rsidRPr="00013F4B" w:rsidRDefault="002A5CFB" w:rsidP="001E1D27">
            <w:pPr>
              <w:rPr>
                <w:color w:val="000000" w:themeColor="text1"/>
              </w:rPr>
            </w:pPr>
          </w:p>
        </w:tc>
        <w:tc>
          <w:tcPr>
            <w:tcW w:w="3017" w:type="dxa"/>
          </w:tcPr>
          <w:p w14:paraId="219DBD69" w14:textId="77777777" w:rsidR="002A5CFB" w:rsidRPr="00013F4B" w:rsidRDefault="002A5CFB" w:rsidP="001E1D27">
            <w:r w:rsidRPr="00013F4B">
              <w:t>-</w:t>
            </w:r>
          </w:p>
        </w:tc>
        <w:tc>
          <w:tcPr>
            <w:tcW w:w="1798" w:type="dxa"/>
            <w:vAlign w:val="center"/>
          </w:tcPr>
          <w:p w14:paraId="3B7825F5" w14:textId="77777777" w:rsidR="002A5CFB" w:rsidRPr="00013F4B" w:rsidRDefault="002A5CFB" w:rsidP="001E1D27">
            <w:r w:rsidRPr="00013F4B">
              <w:t>H82 (11)</w:t>
            </w:r>
          </w:p>
        </w:tc>
        <w:tc>
          <w:tcPr>
            <w:tcW w:w="2557" w:type="dxa"/>
            <w:gridSpan w:val="2"/>
          </w:tcPr>
          <w:p w14:paraId="0B55066B" w14:textId="77777777" w:rsidR="002A5CFB" w:rsidRPr="00013F4B" w:rsidRDefault="002A5CFB" w:rsidP="001E1D27">
            <w:r w:rsidRPr="00013F4B">
              <w:t>-</w:t>
            </w:r>
          </w:p>
        </w:tc>
      </w:tr>
      <w:tr w:rsidR="002A5CFB" w:rsidRPr="00013F4B" w14:paraId="417CE34A" w14:textId="77777777" w:rsidTr="004F3895">
        <w:tc>
          <w:tcPr>
            <w:tcW w:w="1195" w:type="dxa"/>
          </w:tcPr>
          <w:p w14:paraId="0ABD49CF" w14:textId="34C410D6" w:rsidR="002A5CFB" w:rsidRPr="00013F4B" w:rsidRDefault="002A5CFB" w:rsidP="001E1D27">
            <w:r w:rsidRPr="00013F4B">
              <w:t>CBT</w:t>
            </w:r>
          </w:p>
        </w:tc>
        <w:tc>
          <w:tcPr>
            <w:tcW w:w="696" w:type="dxa"/>
          </w:tcPr>
          <w:p w14:paraId="1AC53FED" w14:textId="77777777" w:rsidR="002A5CFB" w:rsidRPr="00013F4B" w:rsidRDefault="002A5CFB" w:rsidP="001E1D27">
            <w:r w:rsidRPr="00013F4B">
              <w:t>36</w:t>
            </w:r>
          </w:p>
        </w:tc>
        <w:tc>
          <w:tcPr>
            <w:tcW w:w="1510" w:type="dxa"/>
          </w:tcPr>
          <w:p w14:paraId="1C3223A4" w14:textId="44E3E328" w:rsidR="002A5CFB" w:rsidRPr="00013F4B" w:rsidRDefault="00277F64" w:rsidP="001E1D27">
            <w:pPr>
              <w:rPr>
                <w:color w:val="000000" w:themeColor="text1"/>
              </w:rPr>
            </w:pPr>
            <w:r w:rsidRPr="00013F4B">
              <w:t>Symptomatic</w:t>
            </w:r>
          </w:p>
        </w:tc>
        <w:tc>
          <w:tcPr>
            <w:tcW w:w="3526" w:type="dxa"/>
          </w:tcPr>
          <w:p w14:paraId="4A8E1B6D" w14:textId="77777777" w:rsidR="002A5CFB" w:rsidRPr="00013F4B" w:rsidRDefault="002A5CFB" w:rsidP="001E1D27">
            <w:pPr>
              <w:rPr>
                <w:color w:val="000000" w:themeColor="text1"/>
              </w:rPr>
            </w:pPr>
            <w:r w:rsidRPr="00013F4B">
              <w:rPr>
                <w:color w:val="000000" w:themeColor="text1"/>
              </w:rPr>
              <w:t>Anterolateral and apical LV</w:t>
            </w:r>
          </w:p>
        </w:tc>
        <w:tc>
          <w:tcPr>
            <w:tcW w:w="3017" w:type="dxa"/>
          </w:tcPr>
          <w:p w14:paraId="48BEFE10" w14:textId="636ED5FA" w:rsidR="002A5CFB" w:rsidRPr="00013F4B" w:rsidRDefault="002A5CFB" w:rsidP="001E1D27">
            <w:r w:rsidRPr="00013F4B">
              <w:rPr>
                <w:i/>
              </w:rPr>
              <w:t>NKX2-5</w:t>
            </w:r>
            <w:r w:rsidRPr="00013F4B">
              <w:t xml:space="preserve"> p.Asp226AlafsTer5</w:t>
            </w:r>
            <w:r w:rsidR="00BD0828" w:rsidRPr="00013F4B">
              <w:t xml:space="preserve"> (0)</w:t>
            </w:r>
          </w:p>
          <w:p w14:paraId="3500EDF0" w14:textId="0FA701AE" w:rsidR="00B1416D" w:rsidRPr="00013F4B" w:rsidRDefault="00B1416D" w:rsidP="001E1D27">
            <w:r w:rsidRPr="00013F4B">
              <w:rPr>
                <w:i/>
              </w:rPr>
              <w:t>TTN</w:t>
            </w:r>
            <w:r w:rsidRPr="00013F4B">
              <w:t xml:space="preserve"> p.Arg4991Ter</w:t>
            </w:r>
            <w:r w:rsidR="00BD0828" w:rsidRPr="00013F4B">
              <w:t xml:space="preserve"> (2)</w:t>
            </w:r>
          </w:p>
          <w:p w14:paraId="62258101" w14:textId="37C76C3D" w:rsidR="00DA2578" w:rsidRPr="00013F4B" w:rsidRDefault="00AA35CD" w:rsidP="001E1D27">
            <w:r w:rsidRPr="00013F4B">
              <w:t>DSP p.Leu709Phe</w:t>
            </w:r>
            <w:r w:rsidR="00BD0828" w:rsidRPr="00013F4B">
              <w:t xml:space="preserve"> (6)</w:t>
            </w:r>
          </w:p>
        </w:tc>
        <w:tc>
          <w:tcPr>
            <w:tcW w:w="1798" w:type="dxa"/>
            <w:vAlign w:val="center"/>
          </w:tcPr>
          <w:p w14:paraId="53D2F15B" w14:textId="4A4577BC" w:rsidR="002A5CFB" w:rsidRPr="00013F4B" w:rsidRDefault="001E1D27" w:rsidP="001E1D27">
            <w:r w:rsidRPr="00013F4B">
              <w:t>K1c (35)</w:t>
            </w:r>
          </w:p>
        </w:tc>
        <w:tc>
          <w:tcPr>
            <w:tcW w:w="2557" w:type="dxa"/>
            <w:gridSpan w:val="2"/>
          </w:tcPr>
          <w:p w14:paraId="6D52814A" w14:textId="2979B10B" w:rsidR="002A5CFB" w:rsidRPr="00013F4B" w:rsidRDefault="00B77CA3" w:rsidP="001E1D27">
            <w:r w:rsidRPr="00013F4B">
              <w:rPr>
                <w:i/>
              </w:rPr>
              <w:t>MT-</w:t>
            </w:r>
            <w:r w:rsidR="00411F83" w:rsidRPr="00013F4B">
              <w:rPr>
                <w:i/>
              </w:rPr>
              <w:t>ND2</w:t>
            </w:r>
            <w:r w:rsidR="00411F83" w:rsidRPr="00013F4B">
              <w:t xml:space="preserve"> 5099C&gt;T</w:t>
            </w:r>
            <w:r w:rsidRPr="00013F4B">
              <w:t>*</w:t>
            </w:r>
          </w:p>
          <w:p w14:paraId="5E8222C6" w14:textId="17699D43" w:rsidR="00411F83" w:rsidRPr="00013F4B" w:rsidRDefault="00411F83" w:rsidP="001E1D27">
            <w:r w:rsidRPr="00013F4B">
              <w:rPr>
                <w:i/>
              </w:rPr>
              <w:t>COI</w:t>
            </w:r>
            <w:r w:rsidRPr="00013F4B">
              <w:t xml:space="preserve"> 5979 G&gt;A</w:t>
            </w:r>
            <w:r w:rsidR="00B77CA3" w:rsidRPr="00013F4B">
              <w:t>*</w:t>
            </w:r>
          </w:p>
        </w:tc>
      </w:tr>
      <w:tr w:rsidR="002A5CFB" w:rsidRPr="00013F4B" w14:paraId="23DA0F64" w14:textId="77777777" w:rsidTr="004F3895">
        <w:tc>
          <w:tcPr>
            <w:tcW w:w="1195" w:type="dxa"/>
          </w:tcPr>
          <w:p w14:paraId="6F287428" w14:textId="3E2789FF" w:rsidR="002A5CFB" w:rsidRPr="00013F4B" w:rsidRDefault="002A5CFB" w:rsidP="001E1D27">
            <w:r w:rsidRPr="00013F4B">
              <w:t>CCG</w:t>
            </w:r>
          </w:p>
        </w:tc>
        <w:tc>
          <w:tcPr>
            <w:tcW w:w="696" w:type="dxa"/>
          </w:tcPr>
          <w:p w14:paraId="7DFD2068" w14:textId="77777777" w:rsidR="002A5CFB" w:rsidRPr="00013F4B" w:rsidRDefault="002A5CFB" w:rsidP="001E1D27">
            <w:r w:rsidRPr="00013F4B">
              <w:t>54</w:t>
            </w:r>
          </w:p>
        </w:tc>
        <w:tc>
          <w:tcPr>
            <w:tcW w:w="1510" w:type="dxa"/>
          </w:tcPr>
          <w:p w14:paraId="72D13BFA" w14:textId="5929349C" w:rsidR="002A5CFB" w:rsidRPr="00013F4B" w:rsidRDefault="00DB0A61" w:rsidP="001E1D27">
            <w:pPr>
              <w:rPr>
                <w:color w:val="000000" w:themeColor="text1"/>
              </w:rPr>
            </w:pPr>
            <w:r w:rsidRPr="00013F4B">
              <w:t>Incidental</w:t>
            </w:r>
          </w:p>
        </w:tc>
        <w:tc>
          <w:tcPr>
            <w:tcW w:w="3526" w:type="dxa"/>
          </w:tcPr>
          <w:p w14:paraId="5FF6CBF2" w14:textId="77777777" w:rsidR="002A5CFB" w:rsidRPr="00013F4B" w:rsidRDefault="002A5CFB" w:rsidP="001E1D27">
            <w:pPr>
              <w:rPr>
                <w:color w:val="000000" w:themeColor="text1"/>
              </w:rPr>
            </w:pPr>
            <w:r w:rsidRPr="00013F4B">
              <w:t>Apical LV</w:t>
            </w:r>
          </w:p>
        </w:tc>
        <w:tc>
          <w:tcPr>
            <w:tcW w:w="3017" w:type="dxa"/>
          </w:tcPr>
          <w:p w14:paraId="19FAF2EF" w14:textId="73EDC5C5" w:rsidR="002A5CFB" w:rsidRPr="00013F4B" w:rsidRDefault="00377570" w:rsidP="001E1D27">
            <w:r w:rsidRPr="00013F4B">
              <w:t>-</w:t>
            </w:r>
          </w:p>
        </w:tc>
        <w:tc>
          <w:tcPr>
            <w:tcW w:w="1798" w:type="dxa"/>
            <w:vAlign w:val="center"/>
          </w:tcPr>
          <w:p w14:paraId="4B468381" w14:textId="0AF749E7" w:rsidR="002A5CFB" w:rsidRPr="00013F4B" w:rsidRDefault="001E1D27" w:rsidP="001E1D27">
            <w:r w:rsidRPr="00013F4B">
              <w:t>H (11)</w:t>
            </w:r>
          </w:p>
        </w:tc>
        <w:tc>
          <w:tcPr>
            <w:tcW w:w="2557" w:type="dxa"/>
            <w:gridSpan w:val="2"/>
          </w:tcPr>
          <w:p w14:paraId="6B2FCD0B" w14:textId="77777777" w:rsidR="002A5CFB" w:rsidRPr="00013F4B" w:rsidRDefault="002A5CFB" w:rsidP="001E1D27">
            <w:r w:rsidRPr="00013F4B">
              <w:t>-</w:t>
            </w:r>
          </w:p>
        </w:tc>
      </w:tr>
      <w:tr w:rsidR="004F3895" w:rsidRPr="00013F4B" w14:paraId="0E2A9184" w14:textId="77777777" w:rsidTr="004F3895">
        <w:tc>
          <w:tcPr>
            <w:tcW w:w="1195" w:type="dxa"/>
          </w:tcPr>
          <w:p w14:paraId="0C315EB9" w14:textId="3E46B17A" w:rsidR="004F3895" w:rsidRPr="00013F4B" w:rsidRDefault="004F3895" w:rsidP="004F3895">
            <w:r w:rsidRPr="00013F4B">
              <w:lastRenderedPageBreak/>
              <w:t>PX</w:t>
            </w:r>
          </w:p>
        </w:tc>
        <w:tc>
          <w:tcPr>
            <w:tcW w:w="696" w:type="dxa"/>
          </w:tcPr>
          <w:p w14:paraId="5D0BA543" w14:textId="391358D5" w:rsidR="004F3895" w:rsidRPr="00013F4B" w:rsidRDefault="004F3895" w:rsidP="004F3895">
            <w:r w:rsidRPr="00013F4B">
              <w:t>49</w:t>
            </w:r>
          </w:p>
        </w:tc>
        <w:tc>
          <w:tcPr>
            <w:tcW w:w="1510" w:type="dxa"/>
          </w:tcPr>
          <w:p w14:paraId="22CFF52D" w14:textId="3643B01B" w:rsidR="004F3895" w:rsidRPr="00013F4B" w:rsidRDefault="004F3895" w:rsidP="004F3895">
            <w:r w:rsidRPr="00013F4B">
              <w:t>Symptomatic</w:t>
            </w:r>
          </w:p>
        </w:tc>
        <w:tc>
          <w:tcPr>
            <w:tcW w:w="3526" w:type="dxa"/>
          </w:tcPr>
          <w:p w14:paraId="1EFD802A" w14:textId="5DC7D5A5" w:rsidR="004F3895" w:rsidRPr="00013F4B" w:rsidRDefault="004F3895" w:rsidP="004F3895">
            <w:r w:rsidRPr="00013F4B">
              <w:t>Apical LV</w:t>
            </w:r>
          </w:p>
        </w:tc>
        <w:tc>
          <w:tcPr>
            <w:tcW w:w="3017" w:type="dxa"/>
          </w:tcPr>
          <w:p w14:paraId="7E2A834D" w14:textId="565C12FA" w:rsidR="004F3895" w:rsidRPr="00013F4B" w:rsidRDefault="004F3895" w:rsidP="004F3895">
            <w:r w:rsidRPr="00013F4B">
              <w:t>-</w:t>
            </w:r>
          </w:p>
        </w:tc>
        <w:tc>
          <w:tcPr>
            <w:tcW w:w="1798" w:type="dxa"/>
            <w:vAlign w:val="center"/>
          </w:tcPr>
          <w:p w14:paraId="3FFC1C15" w14:textId="2550DA36" w:rsidR="004F3895" w:rsidRPr="00013F4B" w:rsidRDefault="004F3895" w:rsidP="004F3895">
            <w:r w:rsidRPr="00013F4B">
              <w:t>H5a (11)</w:t>
            </w:r>
          </w:p>
        </w:tc>
        <w:tc>
          <w:tcPr>
            <w:tcW w:w="2557" w:type="dxa"/>
            <w:gridSpan w:val="2"/>
          </w:tcPr>
          <w:p w14:paraId="45CE15E3" w14:textId="29D017D8" w:rsidR="004F3895" w:rsidRPr="00013F4B" w:rsidRDefault="004F3895" w:rsidP="004F3895">
            <w:r w:rsidRPr="00013F4B">
              <w:t>-</w:t>
            </w:r>
          </w:p>
        </w:tc>
      </w:tr>
      <w:tr w:rsidR="004F3895" w:rsidRPr="00013F4B" w14:paraId="77F7979B" w14:textId="77777777" w:rsidTr="004F3895">
        <w:tc>
          <w:tcPr>
            <w:tcW w:w="1195" w:type="dxa"/>
          </w:tcPr>
          <w:p w14:paraId="1649A659" w14:textId="70800600" w:rsidR="004F3895" w:rsidRPr="00013F4B" w:rsidRDefault="004F3895" w:rsidP="004F3895">
            <w:r w:rsidRPr="00013F4B">
              <w:t>AHM</w:t>
            </w:r>
          </w:p>
        </w:tc>
        <w:tc>
          <w:tcPr>
            <w:tcW w:w="696" w:type="dxa"/>
          </w:tcPr>
          <w:p w14:paraId="227F5D7F" w14:textId="7A730F07" w:rsidR="004F3895" w:rsidRPr="00013F4B" w:rsidRDefault="004F3895" w:rsidP="004F3895">
            <w:r w:rsidRPr="00013F4B">
              <w:t>43</w:t>
            </w:r>
          </w:p>
        </w:tc>
        <w:tc>
          <w:tcPr>
            <w:tcW w:w="1510" w:type="dxa"/>
          </w:tcPr>
          <w:p w14:paraId="0B328C12" w14:textId="2B148870" w:rsidR="004F3895" w:rsidRPr="00013F4B" w:rsidRDefault="004F3895" w:rsidP="004F3895">
            <w:r w:rsidRPr="00013F4B">
              <w:t>Incidental</w:t>
            </w:r>
          </w:p>
        </w:tc>
        <w:tc>
          <w:tcPr>
            <w:tcW w:w="3526" w:type="dxa"/>
          </w:tcPr>
          <w:p w14:paraId="2D344FD7" w14:textId="4DC30522" w:rsidR="004F3895" w:rsidRPr="00013F4B" w:rsidRDefault="004F3895" w:rsidP="004F3895">
            <w:r w:rsidRPr="00013F4B">
              <w:t>Distolateral and apical LV</w:t>
            </w:r>
          </w:p>
        </w:tc>
        <w:tc>
          <w:tcPr>
            <w:tcW w:w="3017" w:type="dxa"/>
          </w:tcPr>
          <w:p w14:paraId="4AE7BD44" w14:textId="5CA8B3BE" w:rsidR="004F3895" w:rsidRPr="00013F4B" w:rsidRDefault="004F3895" w:rsidP="004F3895">
            <w:r w:rsidRPr="00013F4B">
              <w:rPr>
                <w:i/>
              </w:rPr>
              <w:t>RYR2</w:t>
            </w:r>
            <w:r w:rsidRPr="00013F4B">
              <w:t xml:space="preserve"> p.Val2452Met (7)</w:t>
            </w:r>
          </w:p>
        </w:tc>
        <w:tc>
          <w:tcPr>
            <w:tcW w:w="1798" w:type="dxa"/>
            <w:vAlign w:val="center"/>
          </w:tcPr>
          <w:p w14:paraId="3754A6D8" w14:textId="4F0459A3" w:rsidR="004F3895" w:rsidRPr="00013F4B" w:rsidRDefault="004F3895" w:rsidP="004F3895">
            <w:r w:rsidRPr="00013F4B">
              <w:t>H1U (13)</w:t>
            </w:r>
          </w:p>
        </w:tc>
        <w:tc>
          <w:tcPr>
            <w:tcW w:w="2557" w:type="dxa"/>
            <w:gridSpan w:val="2"/>
          </w:tcPr>
          <w:p w14:paraId="4591730D" w14:textId="74EFA558" w:rsidR="004F3895" w:rsidRPr="00013F4B" w:rsidRDefault="004F3895" w:rsidP="004F3895">
            <w:r w:rsidRPr="00013F4B">
              <w:t>-</w:t>
            </w:r>
          </w:p>
        </w:tc>
      </w:tr>
      <w:tr w:rsidR="004F3895" w:rsidRPr="00013F4B" w14:paraId="06BCF5C6" w14:textId="77777777" w:rsidTr="004F3895">
        <w:tc>
          <w:tcPr>
            <w:tcW w:w="1195" w:type="dxa"/>
          </w:tcPr>
          <w:p w14:paraId="5A6E8878" w14:textId="1A2D56D1" w:rsidR="004F3895" w:rsidRPr="00013F4B" w:rsidRDefault="004F3895" w:rsidP="004F3895">
            <w:r w:rsidRPr="00013F4B">
              <w:t>AZA</w:t>
            </w:r>
          </w:p>
        </w:tc>
        <w:tc>
          <w:tcPr>
            <w:tcW w:w="696" w:type="dxa"/>
          </w:tcPr>
          <w:p w14:paraId="5D763C4F" w14:textId="58685801" w:rsidR="004F3895" w:rsidRPr="00013F4B" w:rsidRDefault="004F3895" w:rsidP="004F3895">
            <w:r w:rsidRPr="00013F4B">
              <w:t>23</w:t>
            </w:r>
          </w:p>
        </w:tc>
        <w:tc>
          <w:tcPr>
            <w:tcW w:w="1510" w:type="dxa"/>
          </w:tcPr>
          <w:p w14:paraId="1BF47EF0" w14:textId="36051487" w:rsidR="004F3895" w:rsidRPr="00013F4B" w:rsidRDefault="004F3895" w:rsidP="004F3895">
            <w:r w:rsidRPr="00013F4B">
              <w:t>Symptomatic</w:t>
            </w:r>
          </w:p>
        </w:tc>
        <w:tc>
          <w:tcPr>
            <w:tcW w:w="3526" w:type="dxa"/>
          </w:tcPr>
          <w:p w14:paraId="0DB687AB" w14:textId="7BF143AD" w:rsidR="004F3895" w:rsidRPr="00013F4B" w:rsidRDefault="004F3895" w:rsidP="004F3895">
            <w:r w:rsidRPr="00013F4B">
              <w:t>Apical LV</w:t>
            </w:r>
          </w:p>
        </w:tc>
        <w:tc>
          <w:tcPr>
            <w:tcW w:w="3017" w:type="dxa"/>
          </w:tcPr>
          <w:p w14:paraId="71BE2C5F" w14:textId="77777777" w:rsidR="004F3895" w:rsidRPr="00013F4B" w:rsidRDefault="004F3895" w:rsidP="004F3895">
            <w:r w:rsidRPr="00013F4B">
              <w:rPr>
                <w:i/>
              </w:rPr>
              <w:t>COL1A2</w:t>
            </w:r>
            <w:r w:rsidRPr="00013F4B">
              <w:t xml:space="preserve"> p.Pro123His (0)</w:t>
            </w:r>
          </w:p>
          <w:p w14:paraId="2E7F73BA" w14:textId="27B92157" w:rsidR="004F3895" w:rsidRPr="00013F4B" w:rsidRDefault="004F3895" w:rsidP="004F3895">
            <w:pPr>
              <w:rPr>
                <w:b/>
                <w:i/>
              </w:rPr>
            </w:pPr>
            <w:r w:rsidRPr="00013F4B">
              <w:rPr>
                <w:i/>
              </w:rPr>
              <w:t>SCN5A</w:t>
            </w:r>
            <w:r w:rsidRPr="00013F4B">
              <w:t xml:space="preserve"> p.Arg1023Gly (0)</w:t>
            </w:r>
          </w:p>
        </w:tc>
        <w:tc>
          <w:tcPr>
            <w:tcW w:w="1798" w:type="dxa"/>
            <w:vAlign w:val="center"/>
          </w:tcPr>
          <w:p w14:paraId="6A8780C8" w14:textId="0440BE95" w:rsidR="004F3895" w:rsidRPr="00013F4B" w:rsidRDefault="004F3895" w:rsidP="004F3895">
            <w:r w:rsidRPr="00013F4B">
              <w:t>H51 (11)</w:t>
            </w:r>
          </w:p>
        </w:tc>
        <w:tc>
          <w:tcPr>
            <w:tcW w:w="2557" w:type="dxa"/>
            <w:gridSpan w:val="2"/>
          </w:tcPr>
          <w:p w14:paraId="6B646D2B" w14:textId="42DC018B" w:rsidR="004F3895" w:rsidRPr="00013F4B" w:rsidRDefault="004F3895" w:rsidP="004F3895">
            <w:r w:rsidRPr="00013F4B">
              <w:t>-</w:t>
            </w:r>
          </w:p>
        </w:tc>
      </w:tr>
      <w:tr w:rsidR="004F3895" w:rsidRPr="00013F4B" w14:paraId="2E1232B7" w14:textId="77777777" w:rsidTr="004F3895">
        <w:tc>
          <w:tcPr>
            <w:tcW w:w="1195" w:type="dxa"/>
          </w:tcPr>
          <w:p w14:paraId="59FEF59A" w14:textId="0B306396" w:rsidR="004F3895" w:rsidRPr="00013F4B" w:rsidRDefault="004F3895" w:rsidP="004F3895">
            <w:r w:rsidRPr="00013F4B">
              <w:t>BPD</w:t>
            </w:r>
          </w:p>
        </w:tc>
        <w:tc>
          <w:tcPr>
            <w:tcW w:w="696" w:type="dxa"/>
          </w:tcPr>
          <w:p w14:paraId="2520EB57" w14:textId="5A692172" w:rsidR="004F3895" w:rsidRPr="00013F4B" w:rsidRDefault="004F3895" w:rsidP="004F3895">
            <w:r w:rsidRPr="00013F4B">
              <w:t>50</w:t>
            </w:r>
          </w:p>
        </w:tc>
        <w:tc>
          <w:tcPr>
            <w:tcW w:w="1510" w:type="dxa"/>
          </w:tcPr>
          <w:p w14:paraId="7AF12CA3" w14:textId="0E34F5D9" w:rsidR="004F3895" w:rsidRPr="00013F4B" w:rsidRDefault="004F3895" w:rsidP="004F3895">
            <w:r w:rsidRPr="00013F4B">
              <w:t>Symptomatic</w:t>
            </w:r>
          </w:p>
        </w:tc>
        <w:tc>
          <w:tcPr>
            <w:tcW w:w="3526" w:type="dxa"/>
          </w:tcPr>
          <w:p w14:paraId="114A66B9" w14:textId="20C83ABC" w:rsidR="004F3895" w:rsidRPr="00013F4B" w:rsidRDefault="004F3895" w:rsidP="004F3895">
            <w:r w:rsidRPr="00013F4B">
              <w:t>Apical LV</w:t>
            </w:r>
          </w:p>
        </w:tc>
        <w:tc>
          <w:tcPr>
            <w:tcW w:w="3017" w:type="dxa"/>
          </w:tcPr>
          <w:p w14:paraId="6E538445" w14:textId="3C81FAEA" w:rsidR="004F3895" w:rsidRPr="00013F4B" w:rsidRDefault="004F3895" w:rsidP="004F3895">
            <w:pPr>
              <w:rPr>
                <w:i/>
              </w:rPr>
            </w:pPr>
            <w:r w:rsidRPr="00013F4B">
              <w:rPr>
                <w:i/>
              </w:rPr>
              <w:t>HCN4</w:t>
            </w:r>
            <w:r w:rsidRPr="00013F4B">
              <w:t xml:space="preserve"> p.Arg524Gln (5)</w:t>
            </w:r>
          </w:p>
        </w:tc>
        <w:tc>
          <w:tcPr>
            <w:tcW w:w="1798" w:type="dxa"/>
            <w:vAlign w:val="center"/>
          </w:tcPr>
          <w:p w14:paraId="15064CB2" w14:textId="6183BAD2" w:rsidR="004F3895" w:rsidRPr="00013F4B" w:rsidRDefault="004F3895" w:rsidP="004F3895">
            <w:r w:rsidRPr="00013F4B">
              <w:t>H13a (17)</w:t>
            </w:r>
          </w:p>
        </w:tc>
        <w:tc>
          <w:tcPr>
            <w:tcW w:w="2557" w:type="dxa"/>
            <w:gridSpan w:val="2"/>
          </w:tcPr>
          <w:p w14:paraId="2DB9056F" w14:textId="15A30600" w:rsidR="004F3895" w:rsidRPr="00013F4B" w:rsidRDefault="004F3895" w:rsidP="004F3895">
            <w:r w:rsidRPr="00013F4B">
              <w:rPr>
                <w:i/>
              </w:rPr>
              <w:t>MT-RNR2</w:t>
            </w:r>
            <w:r w:rsidRPr="00013F4B">
              <w:t xml:space="preserve"> 2557C&gt;T</w:t>
            </w:r>
          </w:p>
        </w:tc>
      </w:tr>
      <w:tr w:rsidR="004F3895" w:rsidRPr="00013F4B" w14:paraId="17E2655A" w14:textId="77777777" w:rsidTr="004F3895">
        <w:tc>
          <w:tcPr>
            <w:tcW w:w="1195" w:type="dxa"/>
          </w:tcPr>
          <w:p w14:paraId="4C76D1CC" w14:textId="6356FAA5" w:rsidR="004F3895" w:rsidRPr="00013F4B" w:rsidRDefault="004F3895" w:rsidP="004F3895">
            <w:r w:rsidRPr="00013F4B">
              <w:t>BRZ</w:t>
            </w:r>
          </w:p>
        </w:tc>
        <w:tc>
          <w:tcPr>
            <w:tcW w:w="696" w:type="dxa"/>
          </w:tcPr>
          <w:p w14:paraId="055B57AE" w14:textId="1ADA7AB0" w:rsidR="004F3895" w:rsidRPr="00013F4B" w:rsidRDefault="004F3895" w:rsidP="004F3895">
            <w:r w:rsidRPr="00013F4B">
              <w:t>52</w:t>
            </w:r>
          </w:p>
        </w:tc>
        <w:tc>
          <w:tcPr>
            <w:tcW w:w="1510" w:type="dxa"/>
          </w:tcPr>
          <w:p w14:paraId="1C3F5626" w14:textId="4AA1773F" w:rsidR="004F3895" w:rsidRPr="00013F4B" w:rsidRDefault="004F3895" w:rsidP="004F3895">
            <w:r w:rsidRPr="00013F4B">
              <w:t>Symptomatic</w:t>
            </w:r>
          </w:p>
        </w:tc>
        <w:tc>
          <w:tcPr>
            <w:tcW w:w="3526" w:type="dxa"/>
          </w:tcPr>
          <w:p w14:paraId="44D8C287" w14:textId="2F688667" w:rsidR="004F3895" w:rsidRPr="00013F4B" w:rsidRDefault="004F3895" w:rsidP="004F3895">
            <w:r w:rsidRPr="00013F4B">
              <w:t>Apical LV</w:t>
            </w:r>
          </w:p>
        </w:tc>
        <w:tc>
          <w:tcPr>
            <w:tcW w:w="3017" w:type="dxa"/>
          </w:tcPr>
          <w:p w14:paraId="4AAB7CE6" w14:textId="57F8E114" w:rsidR="004F3895" w:rsidRPr="00013F4B" w:rsidRDefault="004F3895" w:rsidP="004F3895">
            <w:pPr>
              <w:rPr>
                <w:i/>
              </w:rPr>
            </w:pPr>
            <w:r w:rsidRPr="00013F4B">
              <w:t>-</w:t>
            </w:r>
          </w:p>
        </w:tc>
        <w:tc>
          <w:tcPr>
            <w:tcW w:w="1798" w:type="dxa"/>
            <w:vAlign w:val="center"/>
          </w:tcPr>
          <w:p w14:paraId="2FE364D0" w14:textId="01DF96EF" w:rsidR="004F3895" w:rsidRPr="00013F4B" w:rsidRDefault="004F3895" w:rsidP="004F3895">
            <w:r w:rsidRPr="00013F4B">
              <w:t>J1c (33)</w:t>
            </w:r>
          </w:p>
        </w:tc>
        <w:tc>
          <w:tcPr>
            <w:tcW w:w="2557" w:type="dxa"/>
            <w:gridSpan w:val="2"/>
          </w:tcPr>
          <w:p w14:paraId="79ADFA0E" w14:textId="77777777" w:rsidR="004F3895" w:rsidRPr="00013F4B" w:rsidRDefault="004F3895" w:rsidP="004F3895">
            <w:r w:rsidRPr="00013F4B">
              <w:rPr>
                <w:i/>
              </w:rPr>
              <w:t>COII</w:t>
            </w:r>
            <w:r w:rsidRPr="00013F4B">
              <w:t xml:space="preserve"> 9219T&gt;G*</w:t>
            </w:r>
          </w:p>
          <w:p w14:paraId="225EE3E0" w14:textId="77777777" w:rsidR="004F3895" w:rsidRPr="00013F4B" w:rsidRDefault="004F3895" w:rsidP="004F3895">
            <w:r w:rsidRPr="00013F4B">
              <w:rPr>
                <w:i/>
              </w:rPr>
              <w:t>MT-ND4</w:t>
            </w:r>
            <w:r w:rsidRPr="00013F4B">
              <w:t xml:space="preserve"> 11503C&gt;T*</w:t>
            </w:r>
          </w:p>
          <w:p w14:paraId="419F508F" w14:textId="2D58CB70" w:rsidR="004F3895" w:rsidRPr="00013F4B" w:rsidRDefault="004F3895" w:rsidP="004F3895">
            <w:pPr>
              <w:rPr>
                <w:i/>
              </w:rPr>
            </w:pPr>
            <w:r w:rsidRPr="00013F4B">
              <w:rPr>
                <w:i/>
              </w:rPr>
              <w:t>MT-ND5</w:t>
            </w:r>
            <w:r w:rsidRPr="00013F4B">
              <w:t xml:space="preserve"> 12545C&gt;T </w:t>
            </w:r>
          </w:p>
        </w:tc>
      </w:tr>
      <w:tr w:rsidR="004F3895" w:rsidRPr="00013F4B" w14:paraId="66CD2424" w14:textId="77777777" w:rsidTr="004F3895">
        <w:tc>
          <w:tcPr>
            <w:tcW w:w="1195" w:type="dxa"/>
          </w:tcPr>
          <w:p w14:paraId="519D8E7A" w14:textId="66F06D4A" w:rsidR="004F3895" w:rsidRPr="00013F4B" w:rsidRDefault="004F3895" w:rsidP="004F3895">
            <w:r w:rsidRPr="00013F4B">
              <w:t>BGM</w:t>
            </w:r>
          </w:p>
        </w:tc>
        <w:tc>
          <w:tcPr>
            <w:tcW w:w="696" w:type="dxa"/>
          </w:tcPr>
          <w:p w14:paraId="246FB803" w14:textId="309DA586" w:rsidR="004F3895" w:rsidRPr="00013F4B" w:rsidRDefault="004F3895" w:rsidP="004F3895">
            <w:r w:rsidRPr="00013F4B">
              <w:t>56</w:t>
            </w:r>
          </w:p>
        </w:tc>
        <w:tc>
          <w:tcPr>
            <w:tcW w:w="1510" w:type="dxa"/>
          </w:tcPr>
          <w:p w14:paraId="6CF30ED3" w14:textId="2AE3BFE7" w:rsidR="004F3895" w:rsidRPr="00013F4B" w:rsidRDefault="004F3895" w:rsidP="004F3895">
            <w:r w:rsidRPr="00013F4B">
              <w:t>Incidental</w:t>
            </w:r>
          </w:p>
        </w:tc>
        <w:tc>
          <w:tcPr>
            <w:tcW w:w="3526" w:type="dxa"/>
          </w:tcPr>
          <w:p w14:paraId="438C9649" w14:textId="7E45B98F" w:rsidR="004F3895" w:rsidRPr="00013F4B" w:rsidRDefault="004F3895" w:rsidP="004F3895">
            <w:r w:rsidRPr="00013F4B">
              <w:t>Apical LV</w:t>
            </w:r>
          </w:p>
        </w:tc>
        <w:tc>
          <w:tcPr>
            <w:tcW w:w="3017" w:type="dxa"/>
          </w:tcPr>
          <w:p w14:paraId="036E3C13" w14:textId="53ECAF70" w:rsidR="004F3895" w:rsidRPr="00013F4B" w:rsidRDefault="004F3895" w:rsidP="004F3895">
            <w:r w:rsidRPr="00013F4B">
              <w:rPr>
                <w:i/>
              </w:rPr>
              <w:t>NOTCH1</w:t>
            </w:r>
            <w:r w:rsidRPr="00013F4B">
              <w:t xml:space="preserve"> p.Ala71Thr (2)</w:t>
            </w:r>
          </w:p>
        </w:tc>
        <w:tc>
          <w:tcPr>
            <w:tcW w:w="1798" w:type="dxa"/>
            <w:vAlign w:val="center"/>
          </w:tcPr>
          <w:p w14:paraId="3703584E" w14:textId="3A134BB5" w:rsidR="004F3895" w:rsidRPr="00013F4B" w:rsidRDefault="004F3895" w:rsidP="004F3895">
            <w:r w:rsidRPr="00013F4B">
              <w:t>H1a (12)</w:t>
            </w:r>
          </w:p>
        </w:tc>
        <w:tc>
          <w:tcPr>
            <w:tcW w:w="2557" w:type="dxa"/>
            <w:gridSpan w:val="2"/>
          </w:tcPr>
          <w:p w14:paraId="165F730B" w14:textId="114C2770" w:rsidR="004F3895" w:rsidRPr="00013F4B" w:rsidRDefault="004F3895" w:rsidP="004F3895">
            <w:pPr>
              <w:rPr>
                <w:i/>
              </w:rPr>
            </w:pPr>
            <w:r w:rsidRPr="00013F4B">
              <w:t>-</w:t>
            </w:r>
          </w:p>
        </w:tc>
      </w:tr>
      <w:tr w:rsidR="004F3895" w:rsidRPr="00013F4B" w14:paraId="3524B8EC" w14:textId="77777777" w:rsidTr="004F3895">
        <w:tc>
          <w:tcPr>
            <w:tcW w:w="1195" w:type="dxa"/>
          </w:tcPr>
          <w:p w14:paraId="68790C50" w14:textId="5CD700E3" w:rsidR="004F3895" w:rsidRPr="00013F4B" w:rsidRDefault="004F3895" w:rsidP="004F3895">
            <w:r w:rsidRPr="00013F4B">
              <w:t>BHC</w:t>
            </w:r>
          </w:p>
        </w:tc>
        <w:tc>
          <w:tcPr>
            <w:tcW w:w="696" w:type="dxa"/>
          </w:tcPr>
          <w:p w14:paraId="06DA4E08" w14:textId="3F49F0ED" w:rsidR="004F3895" w:rsidRPr="00013F4B" w:rsidRDefault="004F3895" w:rsidP="004F3895">
            <w:r w:rsidRPr="00013F4B">
              <w:t>48</w:t>
            </w:r>
          </w:p>
        </w:tc>
        <w:tc>
          <w:tcPr>
            <w:tcW w:w="1510" w:type="dxa"/>
          </w:tcPr>
          <w:p w14:paraId="7FF02AC5" w14:textId="12AC77D6" w:rsidR="004F3895" w:rsidRPr="00013F4B" w:rsidRDefault="004F3895" w:rsidP="004F3895">
            <w:r w:rsidRPr="00013F4B">
              <w:t>Symptomatic</w:t>
            </w:r>
          </w:p>
        </w:tc>
        <w:tc>
          <w:tcPr>
            <w:tcW w:w="3526" w:type="dxa"/>
          </w:tcPr>
          <w:p w14:paraId="3BA5CBAA" w14:textId="7D7E0802" w:rsidR="004F3895" w:rsidRPr="00013F4B" w:rsidRDefault="004F3895" w:rsidP="004F3895">
            <w:r w:rsidRPr="00013F4B">
              <w:t>Distal posterolateral LV wall</w:t>
            </w:r>
          </w:p>
        </w:tc>
        <w:tc>
          <w:tcPr>
            <w:tcW w:w="3017" w:type="dxa"/>
          </w:tcPr>
          <w:p w14:paraId="67062890" w14:textId="77777777" w:rsidR="004F3895" w:rsidRPr="00013F4B" w:rsidRDefault="004F3895" w:rsidP="004F3895">
            <w:r w:rsidRPr="00013F4B">
              <w:rPr>
                <w:i/>
              </w:rPr>
              <w:t>MIB1</w:t>
            </w:r>
            <w:r w:rsidRPr="00013F4B">
              <w:t xml:space="preserve"> p.Arg318Ter (8)</w:t>
            </w:r>
          </w:p>
          <w:p w14:paraId="724F159E" w14:textId="77777777" w:rsidR="004F3895" w:rsidRPr="00013F4B" w:rsidRDefault="004F3895" w:rsidP="004F3895">
            <w:r w:rsidRPr="00013F4B">
              <w:rPr>
                <w:i/>
              </w:rPr>
              <w:t>KCNH2</w:t>
            </w:r>
            <w:r w:rsidRPr="00013F4B">
              <w:t xml:space="preserve"> p.Thr542Lys (1)</w:t>
            </w:r>
          </w:p>
          <w:p w14:paraId="62831B96" w14:textId="5EFD5185" w:rsidR="004F3895" w:rsidRPr="00013F4B" w:rsidRDefault="004F3895" w:rsidP="004F3895">
            <w:pPr>
              <w:rPr>
                <w:i/>
              </w:rPr>
            </w:pPr>
            <w:r w:rsidRPr="00013F4B">
              <w:rPr>
                <w:i/>
              </w:rPr>
              <w:t>TTN</w:t>
            </w:r>
            <w:r w:rsidRPr="00013F4B">
              <w:t xml:space="preserve"> p.Gly14712Arg (5)</w:t>
            </w:r>
          </w:p>
        </w:tc>
        <w:tc>
          <w:tcPr>
            <w:tcW w:w="1798" w:type="dxa"/>
            <w:vAlign w:val="center"/>
          </w:tcPr>
          <w:p w14:paraId="5AC639BC" w14:textId="372D56B9" w:rsidR="004F3895" w:rsidRPr="00013F4B" w:rsidRDefault="004F3895" w:rsidP="004F3895">
            <w:r w:rsidRPr="00013F4B">
              <w:t>J1c (31)</w:t>
            </w:r>
          </w:p>
        </w:tc>
        <w:tc>
          <w:tcPr>
            <w:tcW w:w="2557" w:type="dxa"/>
            <w:gridSpan w:val="2"/>
          </w:tcPr>
          <w:p w14:paraId="01A1BEE3" w14:textId="6164D743" w:rsidR="004F3895" w:rsidRPr="00013F4B" w:rsidRDefault="004F3895" w:rsidP="004F3895">
            <w:r w:rsidRPr="00013F4B">
              <w:rPr>
                <w:i/>
              </w:rPr>
              <w:t>MT-ND4L</w:t>
            </w:r>
            <w:r w:rsidRPr="00013F4B">
              <w:t xml:space="preserve"> 10559A&gt;G*</w:t>
            </w:r>
          </w:p>
        </w:tc>
      </w:tr>
      <w:tr w:rsidR="004F3895" w:rsidRPr="00013F4B" w14:paraId="6B5519A9" w14:textId="77777777" w:rsidTr="004F3895">
        <w:tc>
          <w:tcPr>
            <w:tcW w:w="1195" w:type="dxa"/>
          </w:tcPr>
          <w:p w14:paraId="4CB77E99" w14:textId="3AC64CB9" w:rsidR="004F3895" w:rsidRPr="00013F4B" w:rsidRDefault="004F3895" w:rsidP="004F3895">
            <w:r w:rsidRPr="00013F4B">
              <w:t>BOG</w:t>
            </w:r>
          </w:p>
        </w:tc>
        <w:tc>
          <w:tcPr>
            <w:tcW w:w="696" w:type="dxa"/>
          </w:tcPr>
          <w:p w14:paraId="368081BC" w14:textId="647A3770" w:rsidR="004F3895" w:rsidRPr="00013F4B" w:rsidRDefault="004F3895" w:rsidP="004F3895">
            <w:r w:rsidRPr="00013F4B">
              <w:t>38</w:t>
            </w:r>
          </w:p>
        </w:tc>
        <w:tc>
          <w:tcPr>
            <w:tcW w:w="1510" w:type="dxa"/>
          </w:tcPr>
          <w:p w14:paraId="7AFDCE14" w14:textId="3FADA28C" w:rsidR="004F3895" w:rsidRPr="00013F4B" w:rsidRDefault="004F3895" w:rsidP="004F3895">
            <w:r w:rsidRPr="00013F4B">
              <w:t>Symptomatic</w:t>
            </w:r>
          </w:p>
        </w:tc>
        <w:tc>
          <w:tcPr>
            <w:tcW w:w="3526" w:type="dxa"/>
          </w:tcPr>
          <w:p w14:paraId="75D7CBB9" w14:textId="0341AD0E" w:rsidR="004F3895" w:rsidRPr="00013F4B" w:rsidRDefault="004F3895" w:rsidP="004F3895">
            <w:r w:rsidRPr="00013F4B">
              <w:t>Apical LV</w:t>
            </w:r>
          </w:p>
        </w:tc>
        <w:tc>
          <w:tcPr>
            <w:tcW w:w="3017" w:type="dxa"/>
          </w:tcPr>
          <w:p w14:paraId="72AF7F26" w14:textId="6247C981" w:rsidR="004F3895" w:rsidRPr="004F3895" w:rsidRDefault="004F3895" w:rsidP="004F3895">
            <w:r w:rsidRPr="00013F4B">
              <w:rPr>
                <w:i/>
              </w:rPr>
              <w:t>TTN</w:t>
            </w:r>
            <w:r w:rsidRPr="00013F4B">
              <w:t xml:space="preserve"> p.Glu20800Gly (13)</w:t>
            </w:r>
          </w:p>
        </w:tc>
        <w:tc>
          <w:tcPr>
            <w:tcW w:w="1798" w:type="dxa"/>
            <w:vAlign w:val="center"/>
          </w:tcPr>
          <w:p w14:paraId="51ADDA40" w14:textId="4FEBAFA1" w:rsidR="004F3895" w:rsidRPr="00013F4B" w:rsidRDefault="004F3895" w:rsidP="004F3895">
            <w:r w:rsidRPr="00013F4B">
              <w:t>W5a (37)</w:t>
            </w:r>
          </w:p>
        </w:tc>
        <w:tc>
          <w:tcPr>
            <w:tcW w:w="2557" w:type="dxa"/>
            <w:gridSpan w:val="2"/>
          </w:tcPr>
          <w:p w14:paraId="159AB66C" w14:textId="1FBD8E01" w:rsidR="004F3895" w:rsidRPr="00013F4B" w:rsidRDefault="004F3895" w:rsidP="004F3895">
            <w:pPr>
              <w:rPr>
                <w:i/>
              </w:rPr>
            </w:pPr>
            <w:r w:rsidRPr="00013F4B">
              <w:t>-</w:t>
            </w:r>
          </w:p>
        </w:tc>
      </w:tr>
      <w:tr w:rsidR="004F3895" w:rsidRPr="00013F4B" w14:paraId="0C858872" w14:textId="77777777" w:rsidTr="004F3895">
        <w:tc>
          <w:tcPr>
            <w:tcW w:w="1195" w:type="dxa"/>
          </w:tcPr>
          <w:p w14:paraId="7CF79A81" w14:textId="79D03A07" w:rsidR="004F3895" w:rsidRPr="00013F4B" w:rsidRDefault="004F3895" w:rsidP="004F3895">
            <w:r w:rsidRPr="00013F4B">
              <w:t>BYN</w:t>
            </w:r>
          </w:p>
        </w:tc>
        <w:tc>
          <w:tcPr>
            <w:tcW w:w="696" w:type="dxa"/>
          </w:tcPr>
          <w:p w14:paraId="41EF46D7" w14:textId="444F1CB9" w:rsidR="004F3895" w:rsidRPr="00013F4B" w:rsidRDefault="004F3895" w:rsidP="004F3895">
            <w:r w:rsidRPr="00013F4B">
              <w:t>61</w:t>
            </w:r>
          </w:p>
        </w:tc>
        <w:tc>
          <w:tcPr>
            <w:tcW w:w="1510" w:type="dxa"/>
          </w:tcPr>
          <w:p w14:paraId="137D893D" w14:textId="2A0DBA8D" w:rsidR="004F3895" w:rsidRPr="00013F4B" w:rsidRDefault="004F3895" w:rsidP="004F3895">
            <w:r w:rsidRPr="00013F4B">
              <w:t>Symptomatic</w:t>
            </w:r>
          </w:p>
        </w:tc>
        <w:tc>
          <w:tcPr>
            <w:tcW w:w="3526" w:type="dxa"/>
          </w:tcPr>
          <w:p w14:paraId="5206A88C" w14:textId="6BBA88CA" w:rsidR="004F3895" w:rsidRPr="00013F4B" w:rsidRDefault="004F3895" w:rsidP="004F3895">
            <w:r w:rsidRPr="00013F4B">
              <w:rPr>
                <w:color w:val="000000" w:themeColor="text1"/>
              </w:rPr>
              <w:t>Distal LV</w:t>
            </w:r>
          </w:p>
        </w:tc>
        <w:tc>
          <w:tcPr>
            <w:tcW w:w="3017" w:type="dxa"/>
          </w:tcPr>
          <w:p w14:paraId="6E1E97DA" w14:textId="77777777" w:rsidR="004F3895" w:rsidRPr="00013F4B" w:rsidRDefault="004F3895" w:rsidP="004F3895">
            <w:pPr>
              <w:rPr>
                <w:color w:val="000000" w:themeColor="text1"/>
              </w:rPr>
            </w:pPr>
            <w:r w:rsidRPr="00013F4B">
              <w:rPr>
                <w:i/>
                <w:color w:val="000000" w:themeColor="text1"/>
              </w:rPr>
              <w:t>AKAP9</w:t>
            </w:r>
            <w:r w:rsidRPr="00013F4B">
              <w:rPr>
                <w:color w:val="000000" w:themeColor="text1"/>
              </w:rPr>
              <w:t xml:space="preserve"> p.Thr1357Ile (2)</w:t>
            </w:r>
          </w:p>
          <w:p w14:paraId="26B48ABF" w14:textId="77777777" w:rsidR="004F3895" w:rsidRPr="00013F4B" w:rsidRDefault="004F3895" w:rsidP="004F3895">
            <w:pPr>
              <w:rPr>
                <w:color w:val="000000" w:themeColor="text1"/>
              </w:rPr>
            </w:pPr>
            <w:r w:rsidRPr="00013F4B">
              <w:rPr>
                <w:i/>
                <w:color w:val="000000" w:themeColor="text1"/>
              </w:rPr>
              <w:t>SOS2</w:t>
            </w:r>
            <w:r w:rsidRPr="00013F4B">
              <w:rPr>
                <w:color w:val="000000" w:themeColor="text1"/>
              </w:rPr>
              <w:t xml:space="preserve"> p.Met985Thr (0)</w:t>
            </w:r>
          </w:p>
          <w:p w14:paraId="647CF652" w14:textId="0F795DE2" w:rsidR="004F3895" w:rsidRPr="004F3895" w:rsidRDefault="004F3895" w:rsidP="004F3895">
            <w:pPr>
              <w:rPr>
                <w:color w:val="000000" w:themeColor="text1"/>
              </w:rPr>
            </w:pPr>
            <w:r w:rsidRPr="00013F4B">
              <w:rPr>
                <w:i/>
                <w:color w:val="000000" w:themeColor="text1"/>
              </w:rPr>
              <w:t>TTN</w:t>
            </w:r>
            <w:r w:rsidRPr="00013F4B">
              <w:rPr>
                <w:color w:val="000000" w:themeColor="text1"/>
              </w:rPr>
              <w:t xml:space="preserve"> p.Arg3074Gln (2)</w:t>
            </w:r>
          </w:p>
        </w:tc>
        <w:tc>
          <w:tcPr>
            <w:tcW w:w="1798" w:type="dxa"/>
            <w:vAlign w:val="center"/>
          </w:tcPr>
          <w:p w14:paraId="2902A479" w14:textId="5C56213E" w:rsidR="004F3895" w:rsidRPr="00013F4B" w:rsidRDefault="004F3895" w:rsidP="004F3895">
            <w:r w:rsidRPr="00013F4B">
              <w:t>U5b (29)</w:t>
            </w:r>
          </w:p>
        </w:tc>
        <w:tc>
          <w:tcPr>
            <w:tcW w:w="2557" w:type="dxa"/>
            <w:gridSpan w:val="2"/>
          </w:tcPr>
          <w:p w14:paraId="656C7306" w14:textId="6F462D93" w:rsidR="004F3895" w:rsidRPr="00013F4B" w:rsidRDefault="004F3895" w:rsidP="004F3895">
            <w:r w:rsidRPr="00013F4B">
              <w:rPr>
                <w:i/>
              </w:rPr>
              <w:t>MT-CYB</w:t>
            </w:r>
            <w:r w:rsidRPr="00013F4B">
              <w:t xml:space="preserve"> 15631A&gt;G*</w:t>
            </w:r>
          </w:p>
        </w:tc>
      </w:tr>
      <w:tr w:rsidR="004F3895" w:rsidRPr="00013F4B" w14:paraId="4532B464" w14:textId="77777777" w:rsidTr="004F3895">
        <w:tc>
          <w:tcPr>
            <w:tcW w:w="1195" w:type="dxa"/>
          </w:tcPr>
          <w:p w14:paraId="38428C05" w14:textId="453F3200" w:rsidR="004F3895" w:rsidRPr="00013F4B" w:rsidRDefault="004F3895" w:rsidP="004F3895">
            <w:r w:rsidRPr="00013F4B">
              <w:t>BFE</w:t>
            </w:r>
          </w:p>
        </w:tc>
        <w:tc>
          <w:tcPr>
            <w:tcW w:w="696" w:type="dxa"/>
          </w:tcPr>
          <w:p w14:paraId="6C0275A7" w14:textId="246E0364" w:rsidR="004F3895" w:rsidRPr="00013F4B" w:rsidRDefault="004F3895" w:rsidP="004F3895">
            <w:r w:rsidRPr="00013F4B">
              <w:t>60</w:t>
            </w:r>
          </w:p>
        </w:tc>
        <w:tc>
          <w:tcPr>
            <w:tcW w:w="1510" w:type="dxa"/>
          </w:tcPr>
          <w:p w14:paraId="35687FB4" w14:textId="2B84E18E" w:rsidR="004F3895" w:rsidRPr="00013F4B" w:rsidRDefault="004F3895" w:rsidP="004F3895">
            <w:r w:rsidRPr="00013F4B">
              <w:t>Incidental</w:t>
            </w:r>
          </w:p>
        </w:tc>
        <w:tc>
          <w:tcPr>
            <w:tcW w:w="3526" w:type="dxa"/>
          </w:tcPr>
          <w:p w14:paraId="04F7F5EF" w14:textId="23CDD057" w:rsidR="004F3895" w:rsidRPr="00013F4B" w:rsidRDefault="004F3895" w:rsidP="004F3895">
            <w:pPr>
              <w:rPr>
                <w:color w:val="000000" w:themeColor="text1"/>
              </w:rPr>
            </w:pPr>
            <w:r w:rsidRPr="00013F4B">
              <w:t>Apical and lateral walls LV</w:t>
            </w:r>
          </w:p>
        </w:tc>
        <w:tc>
          <w:tcPr>
            <w:tcW w:w="3017" w:type="dxa"/>
          </w:tcPr>
          <w:p w14:paraId="37A287A0" w14:textId="29BE6596" w:rsidR="004F3895" w:rsidRPr="00013F4B" w:rsidRDefault="004F3895" w:rsidP="004F3895">
            <w:pPr>
              <w:rPr>
                <w:i/>
                <w:color w:val="000000" w:themeColor="text1"/>
              </w:rPr>
            </w:pPr>
            <w:r w:rsidRPr="00013F4B">
              <w:t>-</w:t>
            </w:r>
          </w:p>
        </w:tc>
        <w:tc>
          <w:tcPr>
            <w:tcW w:w="1798" w:type="dxa"/>
            <w:vAlign w:val="center"/>
          </w:tcPr>
          <w:p w14:paraId="7139C8A2" w14:textId="084BE604" w:rsidR="004F3895" w:rsidRPr="00013F4B" w:rsidRDefault="004F3895" w:rsidP="004F3895">
            <w:r w:rsidRPr="00013F4B">
              <w:t>HV9 (11)</w:t>
            </w:r>
          </w:p>
        </w:tc>
        <w:tc>
          <w:tcPr>
            <w:tcW w:w="2557" w:type="dxa"/>
            <w:gridSpan w:val="2"/>
          </w:tcPr>
          <w:p w14:paraId="50D2E1F1" w14:textId="62C3D59B" w:rsidR="004F3895" w:rsidRPr="00013F4B" w:rsidRDefault="004F3895" w:rsidP="004F3895">
            <w:pPr>
              <w:rPr>
                <w:i/>
              </w:rPr>
            </w:pPr>
            <w:r w:rsidRPr="00013F4B">
              <w:rPr>
                <w:i/>
              </w:rPr>
              <w:t>MT-ND5</w:t>
            </w:r>
            <w:r w:rsidRPr="00013F4B">
              <w:t xml:space="preserve"> 14145A&gt;G</w:t>
            </w:r>
          </w:p>
        </w:tc>
      </w:tr>
    </w:tbl>
    <w:p w14:paraId="31E0E181" w14:textId="3C1F64CE" w:rsidR="000A49F8" w:rsidRPr="009048C5" w:rsidRDefault="000A49F8" w:rsidP="00E2601F"/>
    <w:p w14:paraId="742BBD5F" w14:textId="6F0426AD" w:rsidR="00EC3895" w:rsidRDefault="00F8790D">
      <w:pPr>
        <w:rPr>
          <w:b/>
        </w:rPr>
      </w:pPr>
      <w:proofErr w:type="spellStart"/>
      <w:r w:rsidRPr="00013F4B">
        <w:rPr>
          <w:i/>
          <w:vertAlign w:val="superscript"/>
        </w:rPr>
        <w:t>a</w:t>
      </w:r>
      <w:r w:rsidRPr="00013F4B">
        <w:rPr>
          <w:i/>
        </w:rPr>
        <w:t>Patient</w:t>
      </w:r>
      <w:proofErr w:type="spellEnd"/>
      <w:r w:rsidRPr="00013F4B">
        <w:rPr>
          <w:i/>
        </w:rPr>
        <w:t xml:space="preserve"> age at diagnosis; *variant in gene not included on gene panel</w:t>
      </w:r>
    </w:p>
    <w:sectPr w:rsidR="00EC3895" w:rsidSect="000A49F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3E0902" w14:textId="77777777" w:rsidR="00A21B2D" w:rsidRDefault="00A21B2D" w:rsidP="00F8790D">
      <w:r>
        <w:separator/>
      </w:r>
    </w:p>
  </w:endnote>
  <w:endnote w:type="continuationSeparator" w:id="0">
    <w:p w14:paraId="6AAD96E9" w14:textId="77777777" w:rsidR="00A21B2D" w:rsidRDefault="00A21B2D" w:rsidP="00F87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6D38D" w14:textId="77777777" w:rsidR="00A21B2D" w:rsidRDefault="00A21B2D" w:rsidP="00F8790D">
      <w:r>
        <w:separator/>
      </w:r>
    </w:p>
  </w:footnote>
  <w:footnote w:type="continuationSeparator" w:id="0">
    <w:p w14:paraId="5776F9A1" w14:textId="77777777" w:rsidR="00A21B2D" w:rsidRDefault="00A21B2D" w:rsidP="00F879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29.4pt;height:26.5pt;visibility:visible;mso-wrap-style:square" o:bullet="t">
        <v:imagedata r:id="rId1" o:title=""/>
      </v:shape>
    </w:pict>
  </w:numPicBullet>
  <w:abstractNum w:abstractNumId="0" w15:restartNumberingAfterBreak="0">
    <w:nsid w:val="076D02D0"/>
    <w:multiLevelType w:val="hybridMultilevel"/>
    <w:tmpl w:val="1EFE5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732CA"/>
    <w:multiLevelType w:val="hybridMultilevel"/>
    <w:tmpl w:val="EC6C9EF2"/>
    <w:lvl w:ilvl="0" w:tplc="BE5A25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C3F98"/>
    <w:multiLevelType w:val="hybridMultilevel"/>
    <w:tmpl w:val="B7443980"/>
    <w:lvl w:ilvl="0" w:tplc="A172F9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55082"/>
    <w:multiLevelType w:val="hybridMultilevel"/>
    <w:tmpl w:val="1C50837A"/>
    <w:lvl w:ilvl="0" w:tplc="F378EB8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86640"/>
    <w:multiLevelType w:val="hybridMultilevel"/>
    <w:tmpl w:val="7B609804"/>
    <w:lvl w:ilvl="0" w:tplc="3BBE397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F3636F"/>
    <w:multiLevelType w:val="hybridMultilevel"/>
    <w:tmpl w:val="D79C2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0C1404"/>
    <w:multiLevelType w:val="hybridMultilevel"/>
    <w:tmpl w:val="0638F4CE"/>
    <w:lvl w:ilvl="0" w:tplc="E056BF50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E62692"/>
    <w:multiLevelType w:val="hybridMultilevel"/>
    <w:tmpl w:val="DAF81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A3263C"/>
    <w:multiLevelType w:val="hybridMultilevel"/>
    <w:tmpl w:val="3D9E6204"/>
    <w:lvl w:ilvl="0" w:tplc="9E1042AC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DB5B8A"/>
    <w:multiLevelType w:val="hybridMultilevel"/>
    <w:tmpl w:val="E8A8F65C"/>
    <w:lvl w:ilvl="0" w:tplc="21DA2104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BA40EE"/>
    <w:multiLevelType w:val="hybridMultilevel"/>
    <w:tmpl w:val="E908862C"/>
    <w:lvl w:ilvl="0" w:tplc="606C8B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5"/>
  </w:num>
  <w:num w:numId="5">
    <w:abstractNumId w:val="7"/>
  </w:num>
  <w:num w:numId="6">
    <w:abstractNumId w:val="0"/>
  </w:num>
  <w:num w:numId="7">
    <w:abstractNumId w:val="9"/>
  </w:num>
  <w:num w:numId="8">
    <w:abstractNumId w:val="2"/>
  </w:num>
  <w:num w:numId="9">
    <w:abstractNumId w:val="3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3E7"/>
    <w:rsid w:val="00006349"/>
    <w:rsid w:val="00006946"/>
    <w:rsid w:val="00011CC8"/>
    <w:rsid w:val="00013F4B"/>
    <w:rsid w:val="000247DD"/>
    <w:rsid w:val="0002583B"/>
    <w:rsid w:val="0003004A"/>
    <w:rsid w:val="00030BE2"/>
    <w:rsid w:val="00034405"/>
    <w:rsid w:val="0004123A"/>
    <w:rsid w:val="000428A5"/>
    <w:rsid w:val="00054A7B"/>
    <w:rsid w:val="00065626"/>
    <w:rsid w:val="000818C8"/>
    <w:rsid w:val="00085C4C"/>
    <w:rsid w:val="00095D0F"/>
    <w:rsid w:val="00097A01"/>
    <w:rsid w:val="000A155A"/>
    <w:rsid w:val="000A49F8"/>
    <w:rsid w:val="000B2F81"/>
    <w:rsid w:val="000C0C80"/>
    <w:rsid w:val="000C0D3B"/>
    <w:rsid w:val="000C163D"/>
    <w:rsid w:val="000C5A1D"/>
    <w:rsid w:val="000C784A"/>
    <w:rsid w:val="000D028B"/>
    <w:rsid w:val="000E5751"/>
    <w:rsid w:val="000F5568"/>
    <w:rsid w:val="0010285F"/>
    <w:rsid w:val="00104689"/>
    <w:rsid w:val="00111231"/>
    <w:rsid w:val="0011600E"/>
    <w:rsid w:val="00116C8E"/>
    <w:rsid w:val="001269FB"/>
    <w:rsid w:val="00130F00"/>
    <w:rsid w:val="00134BDB"/>
    <w:rsid w:val="00141C36"/>
    <w:rsid w:val="001420CD"/>
    <w:rsid w:val="00147B27"/>
    <w:rsid w:val="001623E1"/>
    <w:rsid w:val="001632B5"/>
    <w:rsid w:val="00163853"/>
    <w:rsid w:val="00165696"/>
    <w:rsid w:val="00166ACC"/>
    <w:rsid w:val="001720BE"/>
    <w:rsid w:val="00174D09"/>
    <w:rsid w:val="00186A57"/>
    <w:rsid w:val="00194A55"/>
    <w:rsid w:val="001A14B9"/>
    <w:rsid w:val="001B28CE"/>
    <w:rsid w:val="001B53E7"/>
    <w:rsid w:val="001C1630"/>
    <w:rsid w:val="001C2AF8"/>
    <w:rsid w:val="001C4381"/>
    <w:rsid w:val="001C62BD"/>
    <w:rsid w:val="001D428D"/>
    <w:rsid w:val="001D4EEC"/>
    <w:rsid w:val="001D694C"/>
    <w:rsid w:val="001D7897"/>
    <w:rsid w:val="001E1D27"/>
    <w:rsid w:val="001E7A6E"/>
    <w:rsid w:val="00200867"/>
    <w:rsid w:val="002130E3"/>
    <w:rsid w:val="00215F71"/>
    <w:rsid w:val="0022433D"/>
    <w:rsid w:val="002306E5"/>
    <w:rsid w:val="0023196C"/>
    <w:rsid w:val="0023592C"/>
    <w:rsid w:val="00255700"/>
    <w:rsid w:val="00263120"/>
    <w:rsid w:val="00266DF7"/>
    <w:rsid w:val="00277F64"/>
    <w:rsid w:val="00280BCB"/>
    <w:rsid w:val="00286829"/>
    <w:rsid w:val="00293E20"/>
    <w:rsid w:val="002A5CFB"/>
    <w:rsid w:val="002B0B71"/>
    <w:rsid w:val="002B5870"/>
    <w:rsid w:val="002B6FB1"/>
    <w:rsid w:val="002C1AA6"/>
    <w:rsid w:val="002C3ADD"/>
    <w:rsid w:val="002C47EE"/>
    <w:rsid w:val="002E5032"/>
    <w:rsid w:val="002E567B"/>
    <w:rsid w:val="002F0BC6"/>
    <w:rsid w:val="002F39B6"/>
    <w:rsid w:val="00302A79"/>
    <w:rsid w:val="00312E87"/>
    <w:rsid w:val="0031469C"/>
    <w:rsid w:val="00320AAD"/>
    <w:rsid w:val="003357C8"/>
    <w:rsid w:val="00342624"/>
    <w:rsid w:val="00343614"/>
    <w:rsid w:val="003461F9"/>
    <w:rsid w:val="003503C1"/>
    <w:rsid w:val="003654A1"/>
    <w:rsid w:val="00372BBC"/>
    <w:rsid w:val="00373464"/>
    <w:rsid w:val="00377570"/>
    <w:rsid w:val="0038104C"/>
    <w:rsid w:val="00387E9D"/>
    <w:rsid w:val="003B065A"/>
    <w:rsid w:val="003B285C"/>
    <w:rsid w:val="003B3BBB"/>
    <w:rsid w:val="003B7174"/>
    <w:rsid w:val="003B75E6"/>
    <w:rsid w:val="003C4482"/>
    <w:rsid w:val="003C4773"/>
    <w:rsid w:val="003C5663"/>
    <w:rsid w:val="003C56A7"/>
    <w:rsid w:val="003E32CC"/>
    <w:rsid w:val="003E5171"/>
    <w:rsid w:val="003E6891"/>
    <w:rsid w:val="003E7222"/>
    <w:rsid w:val="003E776C"/>
    <w:rsid w:val="003F6D64"/>
    <w:rsid w:val="00401920"/>
    <w:rsid w:val="00410EF9"/>
    <w:rsid w:val="00411F83"/>
    <w:rsid w:val="00426673"/>
    <w:rsid w:val="00441279"/>
    <w:rsid w:val="00450009"/>
    <w:rsid w:val="00464182"/>
    <w:rsid w:val="004708B2"/>
    <w:rsid w:val="00473125"/>
    <w:rsid w:val="004762EE"/>
    <w:rsid w:val="00482EEF"/>
    <w:rsid w:val="00497B5E"/>
    <w:rsid w:val="004A0BFA"/>
    <w:rsid w:val="004A5E58"/>
    <w:rsid w:val="004B169B"/>
    <w:rsid w:val="004B2F28"/>
    <w:rsid w:val="004C1A51"/>
    <w:rsid w:val="004D2BB1"/>
    <w:rsid w:val="004D7D61"/>
    <w:rsid w:val="004E2A88"/>
    <w:rsid w:val="004F3895"/>
    <w:rsid w:val="004F717A"/>
    <w:rsid w:val="0050653F"/>
    <w:rsid w:val="005079D2"/>
    <w:rsid w:val="005247FC"/>
    <w:rsid w:val="00524CE9"/>
    <w:rsid w:val="005259A4"/>
    <w:rsid w:val="00532394"/>
    <w:rsid w:val="00547A2C"/>
    <w:rsid w:val="005552AC"/>
    <w:rsid w:val="00563D3B"/>
    <w:rsid w:val="0056433E"/>
    <w:rsid w:val="00574800"/>
    <w:rsid w:val="00586713"/>
    <w:rsid w:val="00592FE8"/>
    <w:rsid w:val="00596975"/>
    <w:rsid w:val="00596ACF"/>
    <w:rsid w:val="005C39A5"/>
    <w:rsid w:val="005D5FA4"/>
    <w:rsid w:val="005F0763"/>
    <w:rsid w:val="006005BA"/>
    <w:rsid w:val="006041FD"/>
    <w:rsid w:val="00606D2B"/>
    <w:rsid w:val="00606FBD"/>
    <w:rsid w:val="006127C8"/>
    <w:rsid w:val="00614307"/>
    <w:rsid w:val="006227AD"/>
    <w:rsid w:val="00622CA6"/>
    <w:rsid w:val="006237D3"/>
    <w:rsid w:val="00625028"/>
    <w:rsid w:val="00625E9F"/>
    <w:rsid w:val="0063529B"/>
    <w:rsid w:val="00636FE7"/>
    <w:rsid w:val="00637CF6"/>
    <w:rsid w:val="006462BC"/>
    <w:rsid w:val="00651AEC"/>
    <w:rsid w:val="00652656"/>
    <w:rsid w:val="00661135"/>
    <w:rsid w:val="00663BE4"/>
    <w:rsid w:val="00665C5B"/>
    <w:rsid w:val="00671DD7"/>
    <w:rsid w:val="006818DA"/>
    <w:rsid w:val="00684584"/>
    <w:rsid w:val="006933EA"/>
    <w:rsid w:val="006947CC"/>
    <w:rsid w:val="006A485C"/>
    <w:rsid w:val="006D73C6"/>
    <w:rsid w:val="006E3BE4"/>
    <w:rsid w:val="006E5BC9"/>
    <w:rsid w:val="006F13FA"/>
    <w:rsid w:val="006F2360"/>
    <w:rsid w:val="006F2699"/>
    <w:rsid w:val="00700C68"/>
    <w:rsid w:val="00704226"/>
    <w:rsid w:val="007457D3"/>
    <w:rsid w:val="00753CB1"/>
    <w:rsid w:val="00761C42"/>
    <w:rsid w:val="007772FA"/>
    <w:rsid w:val="00777BBD"/>
    <w:rsid w:val="00781AF5"/>
    <w:rsid w:val="00783715"/>
    <w:rsid w:val="00785549"/>
    <w:rsid w:val="007A68F3"/>
    <w:rsid w:val="007B210F"/>
    <w:rsid w:val="007B6F9A"/>
    <w:rsid w:val="007C63F3"/>
    <w:rsid w:val="007D1C4F"/>
    <w:rsid w:val="007D35B9"/>
    <w:rsid w:val="007D785E"/>
    <w:rsid w:val="007F4C65"/>
    <w:rsid w:val="00815B06"/>
    <w:rsid w:val="00816E03"/>
    <w:rsid w:val="00821B82"/>
    <w:rsid w:val="00823D1D"/>
    <w:rsid w:val="0086665A"/>
    <w:rsid w:val="00873205"/>
    <w:rsid w:val="00883908"/>
    <w:rsid w:val="008A031D"/>
    <w:rsid w:val="008A0CCA"/>
    <w:rsid w:val="008A4126"/>
    <w:rsid w:val="008A4C54"/>
    <w:rsid w:val="008A7D88"/>
    <w:rsid w:val="008B04FA"/>
    <w:rsid w:val="008B2449"/>
    <w:rsid w:val="008C1F58"/>
    <w:rsid w:val="008C3FFE"/>
    <w:rsid w:val="008E4442"/>
    <w:rsid w:val="008E6DFF"/>
    <w:rsid w:val="008F1BFE"/>
    <w:rsid w:val="008F380A"/>
    <w:rsid w:val="009048C5"/>
    <w:rsid w:val="00911EA3"/>
    <w:rsid w:val="00916DBD"/>
    <w:rsid w:val="00920501"/>
    <w:rsid w:val="009208B4"/>
    <w:rsid w:val="00940403"/>
    <w:rsid w:val="0094406C"/>
    <w:rsid w:val="009453F7"/>
    <w:rsid w:val="009466D6"/>
    <w:rsid w:val="00946D36"/>
    <w:rsid w:val="009500AC"/>
    <w:rsid w:val="0096347D"/>
    <w:rsid w:val="00964769"/>
    <w:rsid w:val="00966DEC"/>
    <w:rsid w:val="0097462D"/>
    <w:rsid w:val="009756A0"/>
    <w:rsid w:val="0097631A"/>
    <w:rsid w:val="009910BC"/>
    <w:rsid w:val="00992F28"/>
    <w:rsid w:val="00995E20"/>
    <w:rsid w:val="00997435"/>
    <w:rsid w:val="009A1232"/>
    <w:rsid w:val="009A1F73"/>
    <w:rsid w:val="009B7BD3"/>
    <w:rsid w:val="009C00E7"/>
    <w:rsid w:val="009C0E13"/>
    <w:rsid w:val="009C206C"/>
    <w:rsid w:val="009C3DDF"/>
    <w:rsid w:val="009D46F2"/>
    <w:rsid w:val="009D4FA2"/>
    <w:rsid w:val="009D72D0"/>
    <w:rsid w:val="009E3E2B"/>
    <w:rsid w:val="009E6626"/>
    <w:rsid w:val="009F5BC3"/>
    <w:rsid w:val="00A1340C"/>
    <w:rsid w:val="00A15426"/>
    <w:rsid w:val="00A21B2D"/>
    <w:rsid w:val="00A2276F"/>
    <w:rsid w:val="00A25364"/>
    <w:rsid w:val="00A3485F"/>
    <w:rsid w:val="00A37A16"/>
    <w:rsid w:val="00A467E9"/>
    <w:rsid w:val="00A54BAF"/>
    <w:rsid w:val="00A61472"/>
    <w:rsid w:val="00A76269"/>
    <w:rsid w:val="00A84986"/>
    <w:rsid w:val="00A860AE"/>
    <w:rsid w:val="00A94BC3"/>
    <w:rsid w:val="00AA35CD"/>
    <w:rsid w:val="00AA7268"/>
    <w:rsid w:val="00AB6E51"/>
    <w:rsid w:val="00AC0859"/>
    <w:rsid w:val="00AD060B"/>
    <w:rsid w:val="00AE07E4"/>
    <w:rsid w:val="00AE1629"/>
    <w:rsid w:val="00AE4446"/>
    <w:rsid w:val="00AE67C6"/>
    <w:rsid w:val="00AF42AC"/>
    <w:rsid w:val="00B05174"/>
    <w:rsid w:val="00B0528A"/>
    <w:rsid w:val="00B1416D"/>
    <w:rsid w:val="00B1475A"/>
    <w:rsid w:val="00B276A1"/>
    <w:rsid w:val="00B308AF"/>
    <w:rsid w:val="00B40C84"/>
    <w:rsid w:val="00B428D6"/>
    <w:rsid w:val="00B45DDC"/>
    <w:rsid w:val="00B53ECD"/>
    <w:rsid w:val="00B53EF2"/>
    <w:rsid w:val="00B763FC"/>
    <w:rsid w:val="00B77CA3"/>
    <w:rsid w:val="00B85E57"/>
    <w:rsid w:val="00B862CF"/>
    <w:rsid w:val="00B92921"/>
    <w:rsid w:val="00BA0EFA"/>
    <w:rsid w:val="00BA122B"/>
    <w:rsid w:val="00BB0AB8"/>
    <w:rsid w:val="00BC0690"/>
    <w:rsid w:val="00BD0828"/>
    <w:rsid w:val="00BD475D"/>
    <w:rsid w:val="00BD755F"/>
    <w:rsid w:val="00C1395B"/>
    <w:rsid w:val="00C16FAD"/>
    <w:rsid w:val="00C20D5F"/>
    <w:rsid w:val="00C23598"/>
    <w:rsid w:val="00C326A0"/>
    <w:rsid w:val="00C35EF3"/>
    <w:rsid w:val="00C40BD2"/>
    <w:rsid w:val="00C640BC"/>
    <w:rsid w:val="00C746B2"/>
    <w:rsid w:val="00C7660F"/>
    <w:rsid w:val="00C86080"/>
    <w:rsid w:val="00CA3057"/>
    <w:rsid w:val="00CA3566"/>
    <w:rsid w:val="00CA40F1"/>
    <w:rsid w:val="00CB5C5B"/>
    <w:rsid w:val="00CB5F19"/>
    <w:rsid w:val="00CC3B3C"/>
    <w:rsid w:val="00CC583E"/>
    <w:rsid w:val="00CD619A"/>
    <w:rsid w:val="00CF06B2"/>
    <w:rsid w:val="00CF3CF5"/>
    <w:rsid w:val="00D068A4"/>
    <w:rsid w:val="00D079CB"/>
    <w:rsid w:val="00D07B5F"/>
    <w:rsid w:val="00D115D5"/>
    <w:rsid w:val="00D14DD0"/>
    <w:rsid w:val="00D20B8F"/>
    <w:rsid w:val="00D25C4C"/>
    <w:rsid w:val="00D3353B"/>
    <w:rsid w:val="00D35827"/>
    <w:rsid w:val="00D372DA"/>
    <w:rsid w:val="00D52457"/>
    <w:rsid w:val="00D562D3"/>
    <w:rsid w:val="00D62413"/>
    <w:rsid w:val="00D631BF"/>
    <w:rsid w:val="00D66892"/>
    <w:rsid w:val="00D702E2"/>
    <w:rsid w:val="00D818F3"/>
    <w:rsid w:val="00D84C07"/>
    <w:rsid w:val="00D879CA"/>
    <w:rsid w:val="00D92524"/>
    <w:rsid w:val="00DA2578"/>
    <w:rsid w:val="00DA2CBA"/>
    <w:rsid w:val="00DB0A61"/>
    <w:rsid w:val="00DC5233"/>
    <w:rsid w:val="00DE30E4"/>
    <w:rsid w:val="00DE4582"/>
    <w:rsid w:val="00DE504A"/>
    <w:rsid w:val="00E001E7"/>
    <w:rsid w:val="00E01165"/>
    <w:rsid w:val="00E127BC"/>
    <w:rsid w:val="00E164BD"/>
    <w:rsid w:val="00E20169"/>
    <w:rsid w:val="00E235AD"/>
    <w:rsid w:val="00E2403D"/>
    <w:rsid w:val="00E2600C"/>
    <w:rsid w:val="00E2601F"/>
    <w:rsid w:val="00E5114C"/>
    <w:rsid w:val="00E515FE"/>
    <w:rsid w:val="00E64601"/>
    <w:rsid w:val="00E752B7"/>
    <w:rsid w:val="00E76D1F"/>
    <w:rsid w:val="00EA3803"/>
    <w:rsid w:val="00EA545E"/>
    <w:rsid w:val="00EA5F7F"/>
    <w:rsid w:val="00EB6296"/>
    <w:rsid w:val="00EB6EFF"/>
    <w:rsid w:val="00EC3895"/>
    <w:rsid w:val="00EC7348"/>
    <w:rsid w:val="00ED6E63"/>
    <w:rsid w:val="00ED6F56"/>
    <w:rsid w:val="00ED78B9"/>
    <w:rsid w:val="00EF1224"/>
    <w:rsid w:val="00EF128D"/>
    <w:rsid w:val="00EF7628"/>
    <w:rsid w:val="00F03114"/>
    <w:rsid w:val="00F14693"/>
    <w:rsid w:val="00F4244D"/>
    <w:rsid w:val="00F52BD3"/>
    <w:rsid w:val="00F66C8C"/>
    <w:rsid w:val="00F84EAB"/>
    <w:rsid w:val="00F87034"/>
    <w:rsid w:val="00F8790D"/>
    <w:rsid w:val="00F94C01"/>
    <w:rsid w:val="00FA32C5"/>
    <w:rsid w:val="00FA3F6A"/>
    <w:rsid w:val="00FA47B9"/>
    <w:rsid w:val="00FA7F62"/>
    <w:rsid w:val="00FC7A36"/>
    <w:rsid w:val="00FD7CC1"/>
    <w:rsid w:val="00FE1D92"/>
    <w:rsid w:val="00FE2E2D"/>
    <w:rsid w:val="00FF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2D645"/>
  <w15:chartTrackingRefBased/>
  <w15:docId w15:val="{8DD0037F-1E97-E145-A54A-A90768ADF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CF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5CF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A5CFB"/>
  </w:style>
  <w:style w:type="paragraph" w:styleId="Header">
    <w:name w:val="header"/>
    <w:basedOn w:val="Normal"/>
    <w:link w:val="HeaderChar"/>
    <w:uiPriority w:val="99"/>
    <w:unhideWhenUsed/>
    <w:rsid w:val="002A5CF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A5CFB"/>
  </w:style>
  <w:style w:type="table" w:styleId="TableGrid">
    <w:name w:val="Table Grid"/>
    <w:basedOn w:val="TableNormal"/>
    <w:uiPriority w:val="39"/>
    <w:rsid w:val="002A5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5C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A5C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A5C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5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C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CF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CF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CF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C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CFB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A5CF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CFB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5CFB"/>
    <w:pPr>
      <w:spacing w:line="36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5CFB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2A5CF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30F0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515F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2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13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3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E0BD81-4FBF-9E44-9EBA-3497FDC01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Ross</dc:creator>
  <cp:keywords/>
  <dc:description/>
  <cp:lastModifiedBy>Samantha Ross</cp:lastModifiedBy>
  <cp:revision>2</cp:revision>
  <dcterms:created xsi:type="dcterms:W3CDTF">2020-09-04T08:35:00Z</dcterms:created>
  <dcterms:modified xsi:type="dcterms:W3CDTF">2020-09-04T08:35:00Z</dcterms:modified>
</cp:coreProperties>
</file>